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0E320" w14:textId="39A5BE30" w:rsidR="00132974" w:rsidRDefault="00562340">
      <w:r>
        <w:rPr>
          <w:rFonts w:ascii="Times New Roman" w:hAnsi="Times New Roman"/>
          <w:b/>
          <w:sz w:val="24"/>
        </w:rPr>
        <w:t xml:space="preserve"> </w:t>
      </w:r>
      <w:bookmarkStart w:id="0" w:name="_Toc101088997"/>
      <w:bookmarkStart w:id="1" w:name="_Toc101089023"/>
      <w:bookmarkStart w:id="2" w:name="_Toc101089055"/>
      <w:bookmarkStart w:id="3" w:name="_Toc101089082"/>
      <w:bookmarkStart w:id="4" w:name="_Toc101089115"/>
      <w:bookmarkStart w:id="5" w:name="_Toc101089158"/>
      <w:bookmarkStart w:id="6" w:name="_Toc101434745"/>
      <w:bookmarkEnd w:id="0"/>
      <w:bookmarkEnd w:id="1"/>
      <w:bookmarkEnd w:id="2"/>
      <w:bookmarkEnd w:id="3"/>
      <w:bookmarkEnd w:id="4"/>
      <w:bookmarkEnd w:id="5"/>
      <w:bookmarkEnd w:id="6"/>
    </w:p>
    <w:tbl>
      <w:tblPr>
        <w:tblW w:w="13320" w:type="dxa"/>
        <w:tblLook w:val="04A0" w:firstRow="1" w:lastRow="0" w:firstColumn="1" w:lastColumn="0" w:noHBand="0" w:noVBand="1"/>
      </w:tblPr>
      <w:tblGrid>
        <w:gridCol w:w="3150"/>
        <w:gridCol w:w="1350"/>
        <w:gridCol w:w="1260"/>
        <w:gridCol w:w="1800"/>
        <w:gridCol w:w="1237"/>
        <w:gridCol w:w="1103"/>
        <w:gridCol w:w="3330"/>
        <w:gridCol w:w="90"/>
      </w:tblGrid>
      <w:tr w:rsidR="00BA7798" w:rsidRPr="00EB3B3D" w14:paraId="10A2CF82" w14:textId="77777777" w:rsidTr="00565104">
        <w:trPr>
          <w:gridAfter w:val="1"/>
          <w:wAfter w:w="90" w:type="dxa"/>
          <w:trHeight w:val="418"/>
        </w:trPr>
        <w:tc>
          <w:tcPr>
            <w:tcW w:w="13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E34F7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Supplementary Table 1.</w:t>
            </w: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rt question response options</w:t>
            </w:r>
          </w:p>
        </w:tc>
      </w:tr>
      <w:tr w:rsidR="00BA7798" w:rsidRPr="00EB3B3D" w14:paraId="2D328FAD" w14:textId="77777777" w:rsidTr="00565104">
        <w:trPr>
          <w:gridAfter w:val="1"/>
          <w:wAfter w:w="90" w:type="dxa"/>
          <w:trHeight w:val="36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F77A8" w14:textId="77777777" w:rsidR="00BA7798" w:rsidRPr="00DB4573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9E422B" w14:textId="77777777" w:rsidR="00BA7798" w:rsidRPr="00DB4573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D592B" w14:textId="77777777" w:rsidR="00BA7798" w:rsidRPr="00DB4573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29B3" w:rsidRPr="00DB4573" w14:paraId="308EFFDB" w14:textId="77777777" w:rsidTr="007A29B3">
        <w:trPr>
          <w:trHeight w:val="38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BEBD83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mp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90004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2607D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3C5660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CA9F35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4A7151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A320E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ample </w:t>
            </w:r>
          </w:p>
        </w:tc>
      </w:tr>
      <w:tr w:rsidR="007A29B3" w:rsidRPr="00DB4573" w14:paraId="5578A690" w14:textId="77777777" w:rsidTr="007A29B3">
        <w:trPr>
          <w:trHeight w:val="87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A33F2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 following questions, we will ask you how high or low the chances are the something will happen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7BE61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F65A2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ABBE4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6CA9B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77FAB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97134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igh or low are the chances of you getting health problems from arsenic if it is in your well water?</w:t>
            </w:r>
          </w:p>
        </w:tc>
      </w:tr>
      <w:tr w:rsidR="007A29B3" w:rsidRPr="00DB4573" w14:paraId="45D99327" w14:textId="77777777" w:rsidTr="007A29B3">
        <w:trPr>
          <w:trHeight w:val="8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AD7E1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se next questions, we will ask you how much you agree or disagree with a statement that we read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885FE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91E0B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ly disa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4B63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2E211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ghtly agre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77C7E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FD134" w14:textId="6C4009D3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have been drinking </w:t>
            </w:r>
            <w:r w:rsidR="008B5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water</w:t>
            </w: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a long time with no health problems, so I am not concerned about arsenic in my well water.</w:t>
            </w:r>
          </w:p>
        </w:tc>
      </w:tr>
      <w:tr w:rsidR="007A29B3" w:rsidRPr="00DB4573" w14:paraId="0CBD4131" w14:textId="77777777" w:rsidTr="007A29B3">
        <w:trPr>
          <w:trHeight w:val="8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F2226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se questions, we will ask you about other people in your community (whatever you feel is your community)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E39E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2201B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few of th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8160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 of the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E2A59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of them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B7672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BAC4A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in your community with arsenic in their wells drink this water without filtration?</w:t>
            </w:r>
          </w:p>
        </w:tc>
      </w:tr>
      <w:tr w:rsidR="007A29B3" w:rsidRPr="00DB4573" w14:paraId="1BAA1E20" w14:textId="77777777" w:rsidTr="007A29B3">
        <w:trPr>
          <w:trHeight w:val="8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AB204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I'm going to ask you some question about how much you approve or disapprove or something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C2CA8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disappro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9DD68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disappr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FB758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ther approve nor disapprov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99FA2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appro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DDCA5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pprove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69B20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would people who are important to you approve or disapprove of you using water containing high arsenic for drinking?</w:t>
            </w:r>
          </w:p>
        </w:tc>
      </w:tr>
      <w:tr w:rsidR="007A29B3" w:rsidRPr="00DB4573" w14:paraId="43ACF98B" w14:textId="77777777" w:rsidTr="007A29B3">
        <w:trPr>
          <w:trHeight w:val="54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28312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se questions, we will ask you about how sure you are to do certain things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B3463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 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5948D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 s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0D636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s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6D285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 sur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730B9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sure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52583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can get drinking water with a safe level of arsenic?</w:t>
            </w:r>
          </w:p>
        </w:tc>
      </w:tr>
      <w:tr w:rsidR="007A29B3" w:rsidRPr="00DB4573" w14:paraId="11075C3A" w14:textId="77777777" w:rsidTr="007A29B3">
        <w:trPr>
          <w:trHeight w:val="459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EE1300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w I'm going to ask you some question about how committed you feel to certain things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BC81C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189D3D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4D014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BF5B78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4DA04" w14:textId="77777777" w:rsidR="00BA7798" w:rsidRPr="00EB3B3D" w:rsidRDefault="00BA7798" w:rsidP="00EB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CB9F8" w14:textId="77777777" w:rsidR="00BA7798" w:rsidRPr="00EB3B3D" w:rsidRDefault="00BA7798" w:rsidP="00EB3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ommitted do you feel to drinking water only from your arsenic filter faucet?</w:t>
            </w:r>
          </w:p>
        </w:tc>
      </w:tr>
      <w:tr w:rsidR="00BA7798" w:rsidRPr="00DB4573" w14:paraId="12668608" w14:textId="77777777" w:rsidTr="00565104">
        <w:trPr>
          <w:trHeight w:val="287"/>
        </w:trPr>
        <w:tc>
          <w:tcPr>
            <w:tcW w:w="133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69DD95" w14:textId="77777777" w:rsidR="00BA7798" w:rsidRPr="00DB4573" w:rsidRDefault="00BA7798" w:rsidP="001442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B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analysis, behavioral determinants were rescaled from original coding to a 0-1 scale.</w:t>
            </w:r>
          </w:p>
        </w:tc>
      </w:tr>
    </w:tbl>
    <w:p w14:paraId="02309FC6" w14:textId="77777777" w:rsidR="00BA7798" w:rsidRDefault="00BA7798" w:rsidP="00383FB9"/>
    <w:p w14:paraId="1E6E319E" w14:textId="77777777" w:rsidR="00BA7798" w:rsidRDefault="00BA7798">
      <w:r>
        <w:br w:type="page"/>
      </w:r>
    </w:p>
    <w:tbl>
      <w:tblPr>
        <w:tblW w:w="14310" w:type="dxa"/>
        <w:tblLayout w:type="fixed"/>
        <w:tblLook w:val="04A0" w:firstRow="1" w:lastRow="0" w:firstColumn="1" w:lastColumn="0" w:noHBand="0" w:noVBand="1"/>
      </w:tblPr>
      <w:tblGrid>
        <w:gridCol w:w="4050"/>
        <w:gridCol w:w="2340"/>
        <w:gridCol w:w="990"/>
        <w:gridCol w:w="810"/>
        <w:gridCol w:w="900"/>
        <w:gridCol w:w="990"/>
        <w:gridCol w:w="900"/>
        <w:gridCol w:w="720"/>
        <w:gridCol w:w="900"/>
        <w:gridCol w:w="720"/>
        <w:gridCol w:w="990"/>
      </w:tblGrid>
      <w:tr w:rsidR="00BA7798" w:rsidRPr="00450956" w14:paraId="2F226757" w14:textId="77777777" w:rsidTr="00130662">
        <w:trPr>
          <w:trHeight w:val="418"/>
        </w:trPr>
        <w:tc>
          <w:tcPr>
            <w:tcW w:w="1431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724735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upplementary Table 2.</w:t>
            </w: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ces in behavioral determinants at baseline by study arm</w:t>
            </w:r>
          </w:p>
        </w:tc>
      </w:tr>
      <w:tr w:rsidR="00BA7798" w:rsidRPr="00450956" w14:paraId="780AD05B" w14:textId="77777777" w:rsidTr="00565104">
        <w:trPr>
          <w:trHeight w:val="466"/>
        </w:trPr>
        <w:tc>
          <w:tcPr>
            <w:tcW w:w="4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55E33917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91201F3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determinant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E16B8C" w14:textId="4DE1C48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Health </w:t>
            </w:r>
            <w:r w:rsidR="000C3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lter arm (N= 51)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E78A09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 arm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7739C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</w:tr>
      <w:tr w:rsidR="00BA7798" w:rsidRPr="00450956" w14:paraId="240C6E16" w14:textId="77777777" w:rsidTr="001A6F53">
        <w:trPr>
          <w:trHeight w:val="320"/>
        </w:trPr>
        <w:tc>
          <w:tcPr>
            <w:tcW w:w="4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82519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41B9A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3D5E3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1315E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3FBD10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4E774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0226A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4E4BF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83B9E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3FA22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FCD1C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A7798" w:rsidRPr="00450956" w14:paraId="077EA037" w14:textId="77777777" w:rsidTr="00565104">
        <w:trPr>
          <w:trHeight w:val="80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7FD57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high or low are the chances of you getting health problems from arsenic if it is in your well water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EA0AF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74E9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AC3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F536A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C64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512E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5452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A5B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2E0F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CC96" w14:textId="229B48CD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20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BA7798" w:rsidRPr="00450956" w14:paraId="3B83D96B" w14:textId="77777777" w:rsidTr="00565104">
        <w:trPr>
          <w:trHeight w:val="8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50C10" w14:textId="090BAB0F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high or low are the chances o</w:t>
            </w:r>
            <w:r w:rsidR="008B5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omeone in your household getting health problems from arsenic if it is in your well water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C907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FDA9B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26C49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10FA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23910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C18E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5148B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D591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D094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7A62" w14:textId="54796F83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20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BA7798" w:rsidRPr="00450956" w14:paraId="62404E9A" w14:textId="77777777" w:rsidTr="008E1FEF">
        <w:trPr>
          <w:trHeight w:val="7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38B337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high or low are the chances of you getting health problems from arsenic if you drink water from an arsenic filter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01A8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5755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35F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A0A2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021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CFC0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BED74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3E20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3A4C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6C5E" w14:textId="34AADE45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A20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A7798" w:rsidRPr="00450956" w14:paraId="00457755" w14:textId="77777777" w:rsidTr="00565104">
        <w:trPr>
          <w:trHeight w:val="8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45EE8" w14:textId="48E487A4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 have been drinking </w:t>
            </w:r>
            <w:r w:rsidR="008B57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 water</w:t>
            </w: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or a long time with no health problems, so I am not concerned about arsenic in my well water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9D8E1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E71C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FFE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36105F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EE38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AECA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F4A10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F0A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E9EB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BF81" w14:textId="477A927E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20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A7798" w:rsidRPr="00450956" w14:paraId="7FEA00A1" w14:textId="77777777" w:rsidTr="00565104">
        <w:trPr>
          <w:trHeight w:val="8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FA597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cause no one in my house has developed health problems from arsenic, I am not concerned about arsenic in my well water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03DB2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7B1E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E9F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A24C40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EA78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F8C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2B573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B772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572DF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4B96B" w14:textId="35345FFB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20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BA7798" w:rsidRPr="00450956" w14:paraId="65849386" w14:textId="77777777" w:rsidTr="00565104">
        <w:trPr>
          <w:trHeight w:val="36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71A9F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 can afford to fix my arsenic filter if it breaks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52299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c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2371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9A6B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C1B1B7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B830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D9D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62BCC2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04C6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FAA71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6C2B" w14:textId="1F28F782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B9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A7798" w:rsidRPr="00450956" w14:paraId="2CE6D3A7" w14:textId="77777777" w:rsidTr="008E1FEF">
        <w:trPr>
          <w:trHeight w:val="5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C56B8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f all the things I </w:t>
            </w:r>
            <w:proofErr w:type="gramStart"/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ve to</w:t>
            </w:r>
            <w:proofErr w:type="gramEnd"/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worry about, the arsenic filter is not at the top of my list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79EEC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ng Priori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818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D271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0C192F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FBA4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74B4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20B1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21D6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D639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2D7C" w14:textId="6636C1B6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B9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A7798" w:rsidRPr="00450956" w14:paraId="0944DA32" w14:textId="77777777" w:rsidTr="008E1FEF">
        <w:trPr>
          <w:trHeight w:val="5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26CD5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f given the choice, I would prefer bottled water over water from an arsenic filter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605F1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sz w:val="20"/>
                <w:szCs w:val="20"/>
              </w:rPr>
              <w:t>User preferen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AADE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E8F4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EBE78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D5AA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ACF5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9F072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1D28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55E8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7EF9" w14:textId="53134732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34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9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A7798" w:rsidRPr="00450956" w14:paraId="595E2F20" w14:textId="77777777" w:rsidTr="00D13783">
        <w:trPr>
          <w:trHeight w:val="54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36B6F" w14:textId="77777777" w:rsidR="00BA7798" w:rsidRPr="00450956" w:rsidRDefault="00BA7798" w:rsidP="004509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 tribal water system in my area has a safe level of arsenic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D4EC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safety of tribal water syste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4E145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E2E5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721F7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D21B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1353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535DD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298A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6D32" w14:textId="77777777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7FDBD" w14:textId="451239EB" w:rsidR="00BA7798" w:rsidRPr="00450956" w:rsidRDefault="00BA7798" w:rsidP="0045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B979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A7798" w:rsidRPr="00450956" w14:paraId="2F36C4F5" w14:textId="77777777" w:rsidTr="00565104">
        <w:trPr>
          <w:trHeight w:val="6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2B505" w14:textId="77777777" w:rsidR="00BA7798" w:rsidRPr="00450956" w:rsidRDefault="00BA7798" w:rsidP="00B57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any people in your community have arsenic in their wells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744DA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extent of contamination in commu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93657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6499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7E15E1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A197A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034C3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4F5B4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E491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50EA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EA5D" w14:textId="4791C1CA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E7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BA7798" w:rsidRPr="00450956" w14:paraId="766C4F6C" w14:textId="77777777" w:rsidTr="00D13783">
        <w:trPr>
          <w:trHeight w:val="72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EB64E" w14:textId="77777777" w:rsidR="00BA7798" w:rsidRPr="00450956" w:rsidRDefault="00BA7798" w:rsidP="00B57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any people in your community with arsenic in their wells drink this water without filtration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4BD3C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53AE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0C7C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2B575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1D20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2235F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3F00C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ABA3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7DA8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7005" w14:textId="372172D9" w:rsidR="00BA7798" w:rsidRPr="00450956" w:rsidRDefault="00E33A42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7E7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A7798" w:rsidRPr="00450956" w14:paraId="3EBB5DE4" w14:textId="77777777" w:rsidTr="00D13783">
        <w:trPr>
          <w:trHeight w:val="71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FD9BF" w14:textId="77777777" w:rsidR="00BA7798" w:rsidRPr="00450956" w:rsidRDefault="00BA7798" w:rsidP="00B57B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any people in your community with arsenic in their wells cook with this water without filtration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14370" w14:textId="77777777" w:rsidR="00BA7798" w:rsidRPr="00450956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EB5D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63A29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1F58A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5CE9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562D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8B5AC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393D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A403" w14:textId="77777777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F28A" w14:textId="53872112" w:rsidR="00BA7798" w:rsidRPr="00E33A42" w:rsidRDefault="00BA7798" w:rsidP="00B5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33A42" w:rsidRP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E7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7798" w:rsidRPr="00450956" w14:paraId="46358329" w14:textId="77777777" w:rsidTr="00EB5539">
        <w:trPr>
          <w:trHeight w:val="418"/>
        </w:trPr>
        <w:tc>
          <w:tcPr>
            <w:tcW w:w="143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7B4C93" w14:textId="77777777" w:rsidR="00BA7798" w:rsidRPr="00450956" w:rsidRDefault="00BA7798" w:rsidP="00EB55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ont. 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2.</w:t>
            </w: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ces in behavioral determinants at baseline by study arm</w:t>
            </w:r>
          </w:p>
        </w:tc>
      </w:tr>
      <w:tr w:rsidR="00BA7798" w:rsidRPr="00450956" w14:paraId="716BEF80" w14:textId="77777777" w:rsidTr="00565104">
        <w:trPr>
          <w:trHeight w:val="566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59AFB" w14:textId="77777777" w:rsidR="00BA7798" w:rsidRPr="00450956" w:rsidRDefault="00BA7798" w:rsidP="00EB55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755EB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B7DDD5" w14:textId="598F8324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Health </w:t>
            </w:r>
            <w:r w:rsidR="000C3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lter arm (N= 51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C5F678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 arm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D1503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</w:tr>
      <w:tr w:rsidR="00BA7798" w:rsidRPr="00450956" w14:paraId="42A80ADA" w14:textId="77777777" w:rsidTr="00EB5539">
        <w:trPr>
          <w:trHeight w:val="317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CFF26A" w14:textId="77777777" w:rsidR="00BA7798" w:rsidRPr="00450956" w:rsidRDefault="00BA7798" w:rsidP="00EB55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93C285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determin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9A4560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6464A5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75CF94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A93F19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E69638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1DD103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E844DF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A6DE41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A922C8" w14:textId="77777777" w:rsidR="00BA7798" w:rsidRPr="00450956" w:rsidRDefault="00BA7798" w:rsidP="00EB5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95E28" w:rsidRPr="00450956" w14:paraId="70818E16" w14:textId="77777777" w:rsidTr="00565104">
        <w:trPr>
          <w:trHeight w:val="72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3B52FE0" w14:textId="444613F4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any people in your community with arsenic in their wells use bottled water for drinking?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A86AF" w14:textId="4F78566D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DA709" w14:textId="569864D2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DFEB4" w14:textId="2F60A23C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B11197" w14:textId="293C9863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C8B4C" w14:textId="14AED779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8BA5A" w14:textId="128CF7B4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91DD12" w14:textId="45077774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AD53B" w14:textId="4A7E666C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2FC2B" w14:textId="6E2C096F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0DF41" w14:textId="58A799DE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33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E7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095E28" w:rsidRPr="00450956" w14:paraId="57CE1A7B" w14:textId="77777777" w:rsidTr="00565104">
        <w:trPr>
          <w:trHeight w:val="7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4DB27" w14:textId="1194B1B8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any people in your community with arsenic in their wells use an arsenic filter for their drinking water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83611" w14:textId="1072A382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F0E47" w14:textId="18F7668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3AD69" w14:textId="66251AA3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005308" w14:textId="387BD800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E5B75" w14:textId="021A4A5A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77397" w14:textId="45A303B6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6A4AC4" w14:textId="19D22C9F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2EBAF" w14:textId="2F068F8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89866" w14:textId="29BCF7A0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B7CC3" w14:textId="65E324E0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E7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95E28" w:rsidRPr="00450956" w14:paraId="7CDE4255" w14:textId="77777777" w:rsidTr="00D13783">
        <w:trPr>
          <w:trHeight w:val="7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4F1C1D" w14:textId="3D619ABE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any people in your community with arsenic in their wells use an arsenic filter for their cooking water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63C34" w14:textId="647A3414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09584" w14:textId="3F2CC0ED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4E81B" w14:textId="32F21FE3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E93717" w14:textId="0DBE0E80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33AAE" w14:textId="4F3EFF78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F1070" w14:textId="3EDB768F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DC64964" w14:textId="04602F3C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A5DB7" w14:textId="7900B7C2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EA0DE6" w14:textId="2B9678B3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3F0EC" w14:textId="585D85B1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E0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95E28" w:rsidRPr="00450956" w14:paraId="72A7E3C0" w14:textId="77777777" w:rsidTr="00D13783">
        <w:trPr>
          <w:trHeight w:val="7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AD221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uch would people who are important to you approve or disapprove of you using water containing high arsenic for drinking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BEF9E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nctive no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39A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4017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B815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5E96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28FF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BA9B2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FE517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71CF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CC7E" w14:textId="14015B6C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AE0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95E28" w:rsidRPr="00450956" w14:paraId="72069454" w14:textId="77777777" w:rsidTr="00D13783">
        <w:trPr>
          <w:trHeight w:val="7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91EC2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much would people who are important to you approve or disapprove of you using water containing high arsenic for cooking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DC26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nctive nor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DA83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CAC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87F3EF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1389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1E0E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B5A3C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C97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938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6069" w14:textId="52418C0E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E0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95E28" w:rsidRPr="00450956" w14:paraId="32879C0D" w14:textId="77777777" w:rsidTr="00D13783">
        <w:trPr>
          <w:trHeight w:val="45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541D9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can get drinking water with a safe level of arsenic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BC188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2B83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E334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1A4C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11EF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BFEA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672F6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440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F1A6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1685" w14:textId="7CA65870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095E28" w:rsidRPr="00450956" w14:paraId="60B62147" w14:textId="77777777" w:rsidTr="00D13783">
        <w:trPr>
          <w:trHeight w:val="53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A5DE1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can get water for cooking with a safe level of arsenic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0500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D39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D167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B2C1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653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9F90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43F50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BE66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1CD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4DFB0" w14:textId="6E53EC93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E0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95E28" w:rsidRPr="00450956" w14:paraId="3A078CBD" w14:textId="77777777" w:rsidTr="00D13783">
        <w:trPr>
          <w:trHeight w:val="5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77F6D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could find local resources to learn about arsenic in water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0623E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E91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3DD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F5271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98E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FC28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914D24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4A4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3445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24AAC" w14:textId="5627B1CC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C473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AE03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095E28" w:rsidRPr="00450956" w14:paraId="27638A6B" w14:textId="77777777" w:rsidTr="00D13783">
        <w:trPr>
          <w:trHeight w:val="71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F09D9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local resources would help you resolve an arsenic-related problem with your private well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9A5D8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C2B67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09C0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4E3FE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4790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53350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9E28E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F406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26FEE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F0EE" w14:textId="33BF2976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AE03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95E28" w:rsidRPr="00450956" w14:paraId="4FCB6991" w14:textId="77777777" w:rsidTr="00D13783">
        <w:trPr>
          <w:trHeight w:val="729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1E7F0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can use your arsenic filter faucet every time you need water for drinking in your home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BBD74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C7C3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F354B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C5398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9D6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22B4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B57DE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69884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FAF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7947" w14:textId="50DFD89A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095E28" w:rsidRPr="00450956" w14:paraId="0C07EE7D" w14:textId="77777777" w:rsidTr="00565104">
        <w:trPr>
          <w:trHeight w:val="75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DB22C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can use your arsenic filter faucet ever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me you need water for cooking in your home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91B4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203A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474E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A6D4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00761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D6FF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1FEEC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D866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5C349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6F4F" w14:textId="0518E6C5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44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095E28" w:rsidRPr="00450956" w14:paraId="11AA7F7F" w14:textId="77777777" w:rsidTr="00D13783">
        <w:trPr>
          <w:trHeight w:val="5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4DB26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will be able to buy a new arsenic filter cartridge when needed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7FAF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145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F51C1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002EC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FF3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8E89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40864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D060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CA0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DECF" w14:textId="07A3C413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73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44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95E28" w:rsidRPr="00450956" w14:paraId="6A1104FD" w14:textId="77777777" w:rsidTr="00E370DE">
        <w:trPr>
          <w:trHeight w:val="418"/>
        </w:trPr>
        <w:tc>
          <w:tcPr>
            <w:tcW w:w="143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F16087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ont. 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2.</w:t>
            </w: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ces in behavioral determinants at baseline by study arm</w:t>
            </w:r>
          </w:p>
        </w:tc>
      </w:tr>
      <w:tr w:rsidR="00095E28" w:rsidRPr="00450956" w14:paraId="0F167957" w14:textId="77777777" w:rsidTr="00E370DE">
        <w:trPr>
          <w:trHeight w:val="706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9F9581F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65A8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BCC364" w14:textId="0B98F8C2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Health </w:t>
            </w:r>
            <w:r w:rsidR="000C3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lter arm (N= 51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A0A9F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 arm</w:t>
            </w: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481DB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</w:tr>
      <w:tr w:rsidR="00095E28" w:rsidRPr="00450956" w14:paraId="1CC8301C" w14:textId="77777777" w:rsidTr="00E370DE">
        <w:trPr>
          <w:trHeight w:val="317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39BCB8" w14:textId="77777777" w:rsidR="00095E28" w:rsidRPr="00450956" w:rsidRDefault="00095E28" w:rsidP="00095E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09CEEF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determin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549CD6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119AE1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6F7B1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D2C50D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DE626F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730695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D035D4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ADEC99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5A5052" w14:textId="77777777" w:rsidR="00095E28" w:rsidRPr="00450956" w:rsidRDefault="00095E28" w:rsidP="00095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D3D13" w:rsidRPr="00450956" w14:paraId="0CD538D9" w14:textId="77777777" w:rsidTr="00565104">
        <w:trPr>
          <w:trHeight w:val="54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6EA5F3D" w14:textId="4223415A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yourself can change your arsenic filter cartridge when needed?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4826D" w14:textId="5D8EEDC3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C4C37" w14:textId="4F444A66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4B1CC" w14:textId="09E70EDD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45B474" w14:textId="0031E5AB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89BB6" w14:textId="15447923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A593A" w14:textId="7EE7E70A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6DE42E" w14:textId="2197631A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797F2" w14:textId="47C19ADC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CF3A9" w14:textId="695ECF86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C5E95" w14:textId="104E4C0F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5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44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2D3D13" w:rsidRPr="00450956" w14:paraId="0632AFF3" w14:textId="77777777" w:rsidTr="00565104">
        <w:trPr>
          <w:trHeight w:val="53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F29195" w14:textId="3CE6E0B1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will be able to use your arsenic filter consistently over the next year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7E48C" w14:textId="0046A818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7C146" w14:textId="31AB4044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E825A" w14:textId="11CD363E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3BB481" w14:textId="08A6999B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86B71" w14:textId="7A5F81CF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E98D5" w14:textId="3D03CC60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A89EFDE" w14:textId="55C4412F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3BE16" w14:textId="65059EC2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032CD" w14:textId="23A86DE4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9B006" w14:textId="7406B55C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4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2D3D13" w:rsidRPr="00450956" w14:paraId="35602E26" w14:textId="77777777" w:rsidTr="00095E28">
        <w:trPr>
          <w:trHeight w:val="53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2E6F1" w14:textId="2B92DEC3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sure are you that you will be able to use your filter consistently over the next five years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2573C" w14:textId="3C78AAF8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96EA9" w14:textId="7C43B48C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74FBD" w14:textId="4C725180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DAF9B9" w14:textId="58AD720A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B15FB" w14:textId="10FCE1F9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72DFB" w14:textId="5075B5FE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2BA9F6" w14:textId="4ED3B561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4098D" w14:textId="2AE2177E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F2F22" w14:textId="3EABFAAA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FD4B5" w14:textId="14AB76C9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5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44A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2D3D13" w:rsidRPr="00450956" w14:paraId="1774ADAC" w14:textId="77777777" w:rsidTr="00D13783">
        <w:trPr>
          <w:trHeight w:val="53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14D6D4" w14:textId="44BF49A9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committed do you feel to drinking water only from yo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senic filter faucet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27117" w14:textId="7979B52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tment str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92C50" w14:textId="4D27946D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5D24E" w14:textId="0275EBCC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41BAA1" w14:textId="00E3AE8E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1601E" w14:textId="39AC2EF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1507D" w14:textId="1D929F1B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A9B357" w14:textId="1CEE8C54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1C1B0" w14:textId="068A2ADE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02F71" w14:textId="7D9B2A89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8D15C" w14:textId="1BACBE8C" w:rsidR="002D3D13" w:rsidRPr="00450956" w:rsidRDefault="00456D6A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40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D3D13" w:rsidRPr="00450956" w14:paraId="1457975B" w14:textId="77777777" w:rsidTr="00D13783">
        <w:trPr>
          <w:trHeight w:val="531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2B2FC" w14:textId="458A8C5D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committed do you feel to cooking with water only from your arsenic filter faucet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94F1B" w14:textId="6F37AD0A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tment str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C8551" w14:textId="45F64FFE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34B59" w14:textId="1567AAC1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3E3D6B" w14:textId="450E5BAB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71288" w14:textId="52DF99BE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EC206" w14:textId="6719FA11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06391E" w14:textId="6A9B5B8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A250B" w14:textId="651345D3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FBD51D" w14:textId="2F6A8C31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B8345" w14:textId="22478AF9" w:rsidR="002D3D13" w:rsidRPr="00450956" w:rsidRDefault="00456D6A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240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2D3D13" w:rsidRPr="00450956" w14:paraId="5D67F83B" w14:textId="77777777" w:rsidTr="001A6F53">
        <w:trPr>
          <w:trHeight w:val="3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4A19E" w14:textId="664C5D5E" w:rsidR="002D3D13" w:rsidRPr="00450956" w:rsidRDefault="00852C57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verall a</w:t>
            </w:r>
            <w:r w:rsidR="002D3D13"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senic knowled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907E9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437E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72E6A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C52B9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E8894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7BE6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FC9C5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72A4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E2E1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C1C3" w14:textId="619F1DBB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40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</w:tr>
      <w:tr w:rsidR="002D3D13" w:rsidRPr="00450956" w14:paraId="5B1B3C81" w14:textId="77777777" w:rsidTr="00130662">
        <w:trPr>
          <w:trHeight w:val="45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AD795" w14:textId="77777777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me two health conditions that can happen from arsenic exposure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D66DD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1050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B9B6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73D47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B58C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6CF1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930C0D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238E5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91DE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C1F8" w14:textId="672C93D3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40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</w:tr>
      <w:tr w:rsidR="002D3D13" w:rsidRPr="00450956" w14:paraId="098B0528" w14:textId="77777777" w:rsidTr="001A6F53">
        <w:trPr>
          <w:trHeight w:val="513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D12E8" w14:textId="77777777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me two tasks where it is OK to use water with high arsenic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134B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E2E2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F29B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B23D6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A894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F574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24C1D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E0BC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4ADD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CD76" w14:textId="3A9F61A9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7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4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D3D13" w:rsidRPr="00450956" w14:paraId="076118AD" w14:textId="77777777" w:rsidTr="00130662">
        <w:trPr>
          <w:trHeight w:val="477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887A" w14:textId="77777777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me two tasks where it is NOT OK to use water with high arsenic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8BF6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F1577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3972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B37B44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CA07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3EB7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85D9F6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75FEC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CB5C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4E2D" w14:textId="6C9C7F3A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3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</w:tr>
      <w:tr w:rsidR="002D3D13" w:rsidRPr="00450956" w14:paraId="2DC313D1" w14:textId="77777777" w:rsidTr="00130662">
        <w:trPr>
          <w:trHeight w:val="540"/>
        </w:trPr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2FC4FEF" w14:textId="77777777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could you remove arsenic from drinking water?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34850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9D949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1B683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639621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36853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6070D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8961D5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ACF45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E47F5" w14:textId="77777777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B5D31" w14:textId="6F437179" w:rsidR="002D3D13" w:rsidRPr="00450956" w:rsidRDefault="002D3D13" w:rsidP="002D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7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1A5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D3D13" w:rsidRPr="00450956" w14:paraId="27C046C6" w14:textId="77777777" w:rsidTr="00B57B41">
        <w:trPr>
          <w:trHeight w:val="630"/>
        </w:trPr>
        <w:tc>
          <w:tcPr>
            <w:tcW w:w="1431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C0BDF" w14:textId="77777777" w:rsidR="002D3D13" w:rsidRPr="00450956" w:rsidRDefault="002D3D13" w:rsidP="002D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s calculated with regression with generalized estimating equations to account for household level clustering. P-value &lt; 0.05 indicated in bold. Change = intensive arm</w:t>
            </w:r>
            <w:r w:rsidRPr="00C82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82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82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450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lth filter only arm.</w:t>
            </w:r>
          </w:p>
        </w:tc>
      </w:tr>
    </w:tbl>
    <w:p w14:paraId="1667EED4" w14:textId="77777777" w:rsidR="00BA7798" w:rsidRDefault="00BA7798" w:rsidP="00383FB9"/>
    <w:p w14:paraId="2C41E6C6" w14:textId="77777777" w:rsidR="00BA7798" w:rsidRDefault="00BA7798">
      <w:r>
        <w:br w:type="page"/>
      </w: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3330"/>
        <w:gridCol w:w="1661"/>
        <w:gridCol w:w="769"/>
        <w:gridCol w:w="630"/>
        <w:gridCol w:w="810"/>
        <w:gridCol w:w="720"/>
        <w:gridCol w:w="720"/>
        <w:gridCol w:w="894"/>
        <w:gridCol w:w="996"/>
        <w:gridCol w:w="720"/>
        <w:gridCol w:w="810"/>
        <w:gridCol w:w="720"/>
        <w:gridCol w:w="720"/>
        <w:gridCol w:w="900"/>
      </w:tblGrid>
      <w:tr w:rsidR="00BA7798" w:rsidRPr="005A0273" w14:paraId="4A593911" w14:textId="77777777" w:rsidTr="007E799A">
        <w:trPr>
          <w:trHeight w:val="418"/>
        </w:trPr>
        <w:tc>
          <w:tcPr>
            <w:tcW w:w="1440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3F16C3" w14:textId="16AD90AF" w:rsidR="00BA7798" w:rsidRPr="005A0273" w:rsidRDefault="00BA7798" w:rsidP="007E7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upplementary Table 3.</w:t>
            </w: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line, follow-up, and change over study period for behavioral determinants by study arm</w:t>
            </w:r>
          </w:p>
        </w:tc>
      </w:tr>
      <w:tr w:rsidR="00BA7798" w:rsidRPr="005A0273" w14:paraId="1AE79B46" w14:textId="77777777" w:rsidTr="00421BE6">
        <w:trPr>
          <w:trHeight w:val="410"/>
        </w:trPr>
        <w:tc>
          <w:tcPr>
            <w:tcW w:w="33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BEF0F53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16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D2BCE4C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determinant</w:t>
            </w:r>
          </w:p>
        </w:tc>
        <w:tc>
          <w:tcPr>
            <w:tcW w:w="4543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963013" w14:textId="65785F42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Health </w:t>
            </w:r>
            <w:r w:rsidR="000C3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lter arm </w:t>
            </w:r>
          </w:p>
        </w:tc>
        <w:tc>
          <w:tcPr>
            <w:tcW w:w="48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F031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 arm</w:t>
            </w:r>
          </w:p>
        </w:tc>
      </w:tr>
      <w:tr w:rsidR="00BA7798" w:rsidRPr="005A0273" w14:paraId="29BB001B" w14:textId="77777777" w:rsidTr="00971B6C">
        <w:trPr>
          <w:trHeight w:val="521"/>
        </w:trPr>
        <w:tc>
          <w:tcPr>
            <w:tcW w:w="3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C8C32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B23BF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7181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5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45C6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390B9E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F9B71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B1F61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CA9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BA7798" w:rsidRPr="005A0273" w14:paraId="03673E67" w14:textId="77777777" w:rsidTr="00421BE6">
        <w:trPr>
          <w:trHeight w:val="290"/>
        </w:trPr>
        <w:tc>
          <w:tcPr>
            <w:tcW w:w="33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FE713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08085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F462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E125BB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4913C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4546EE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F986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61390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94FF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65E33C3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4A90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305BF60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B7813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8A6591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A7798" w:rsidRPr="005A0273" w14:paraId="503D5124" w14:textId="77777777" w:rsidTr="00421BE6">
        <w:trPr>
          <w:trHeight w:val="76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196EA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igh or low are the chances of you getting health problems from arsenic if it is in your well water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749E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F3E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16C3F68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96C19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A44C37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718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F95A5" w14:textId="07069673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16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C4F7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F4D1264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7E4A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244AF4E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15AE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A5F3" w14:textId="1E18923F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3385"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</w:tr>
      <w:tr w:rsidR="00BA7798" w:rsidRPr="005A0273" w14:paraId="1362BC92" w14:textId="77777777" w:rsidTr="00421BE6">
        <w:trPr>
          <w:trHeight w:val="9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EA133" w14:textId="3A1409B1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igh or low are the chances o</w:t>
            </w:r>
            <w:r w:rsidR="008B5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meone in your household getting health problems from arsenic if it is in your well water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B1A89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E10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4666231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E8C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DDC51F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06C1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034AE" w14:textId="015BF141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16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CE20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FFD9671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2758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BCF40F3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65EB" w14:textId="77777777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D8B0" w14:textId="201C66DD" w:rsidR="00BA7798" w:rsidRPr="00241F9C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2493F" w:rsidRPr="0024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BA7798" w:rsidRPr="005A0273" w14:paraId="7D986AF8" w14:textId="77777777" w:rsidTr="00421BE6">
        <w:trPr>
          <w:trHeight w:val="9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8DE57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igh or low are the chances of you getting health problems from arsenic if you drink water from an arsenic filter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69D5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49B0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847A84D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50C3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CF72AE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70A8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CBD78" w14:textId="11D1EE86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16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4F4E" w14:textId="77777777" w:rsidR="00BA7798" w:rsidRPr="004F384F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AE82B58" w14:textId="77777777" w:rsidR="00BA7798" w:rsidRPr="004F384F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A34E" w14:textId="77777777" w:rsidR="00BA7798" w:rsidRPr="004F384F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D2C9857" w14:textId="77777777" w:rsidR="00BA7798" w:rsidRPr="004F384F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1381" w14:textId="77777777" w:rsidR="00BA7798" w:rsidRPr="004F384F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03CC" w14:textId="3620938A" w:rsidR="00BA7798" w:rsidRPr="004F384F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24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BA7798" w:rsidRPr="005A0273" w14:paraId="176FB132" w14:textId="77777777" w:rsidTr="00421BE6">
        <w:trPr>
          <w:trHeight w:val="9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C9F55" w14:textId="143CF0CA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have been drinking </w:t>
            </w:r>
            <w:r w:rsidR="008B5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water</w:t>
            </w: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a long time with no health problems, so I am not concerned about arsenic in my well water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967CE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213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9E699C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A250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9ADBF4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46C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76841" w14:textId="2FA17448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4F0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A50332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8CE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9181C76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AA9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5DE4" w14:textId="32A88A54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24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BA7798" w:rsidRPr="005A0273" w14:paraId="090900AB" w14:textId="77777777" w:rsidTr="00421BE6">
        <w:trPr>
          <w:trHeight w:val="981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D9BF0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ause no one in my house has developed health problems from arsenic, I am not concerned about arsenic in my well water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4242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vulnerabilit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0709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9B3D24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470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A30C17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18B1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215E4" w14:textId="60048AFB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B2A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077AC6C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6E38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C77430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E723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1F21" w14:textId="22CE07CB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24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BA7798" w:rsidRPr="005A0273" w14:paraId="16CD1CCE" w14:textId="77777777" w:rsidTr="00421BE6">
        <w:trPr>
          <w:trHeight w:val="5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B6521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can afford to fix my arsenic filter if it breaks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387FD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cos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4EF6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571B509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F9F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F93DDC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265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E4FF7" w14:textId="38D7A31B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7C56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364E5A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A2B08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6E187B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EE4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736F" w14:textId="41033C4D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24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</w:tr>
      <w:tr w:rsidR="00BA7798" w:rsidRPr="005A0273" w14:paraId="03A7BD0B" w14:textId="77777777" w:rsidTr="00421BE6">
        <w:trPr>
          <w:trHeight w:val="7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6B625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all the things I </w:t>
            </w:r>
            <w:proofErr w:type="gramStart"/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o</w:t>
            </w:r>
            <w:proofErr w:type="gramEnd"/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ry about, the arsenic filter is not at the top of my list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682D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ng Prioriti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F39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C7F4D0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2AC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FC2686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C8CF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8AD23" w14:textId="0E3D8190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6BD2E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B1460A9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CE9C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B31E5A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396C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0DBB" w14:textId="2B20485F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493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BA7798" w:rsidRPr="005A0273" w14:paraId="51A1DD58" w14:textId="77777777" w:rsidTr="00421BE6">
        <w:trPr>
          <w:trHeight w:val="7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BF715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given the choice, I would prefer bottled water over water from an arsenic filter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2C149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 preferenc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F37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1C3312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226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5D1613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7E9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10C06" w14:textId="38FD5F9B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F941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2E4F97E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5088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8D251B1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B66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B6F0" w14:textId="6D3F55E1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493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BA7798" w:rsidRPr="005A0273" w14:paraId="074181D4" w14:textId="77777777" w:rsidTr="00421BE6">
        <w:trPr>
          <w:trHeight w:val="7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54FBC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tribal water system in my area has a safe level of arsenic.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0C62C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safety of tribal water syste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6EE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CCDB954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B490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25AEB7B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8820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B278A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C9E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B36648E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C79EC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99E208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209E5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7AE5" w14:textId="1B6E7F06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E1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93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BA7798" w:rsidRPr="005A0273" w14:paraId="3857AF61" w14:textId="77777777" w:rsidTr="007E799A">
        <w:trPr>
          <w:trHeight w:val="418"/>
        </w:trPr>
        <w:tc>
          <w:tcPr>
            <w:tcW w:w="144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C3270" w14:textId="654156D8" w:rsidR="00BA7798" w:rsidRPr="005A0273" w:rsidRDefault="00BA7798" w:rsidP="007E7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ont. 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.</w:t>
            </w: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line, follow-up, and change over study period for behavioral determinants by study arm</w:t>
            </w:r>
          </w:p>
        </w:tc>
      </w:tr>
      <w:tr w:rsidR="00BA7798" w:rsidRPr="005A0273" w14:paraId="4835C788" w14:textId="77777777" w:rsidTr="007E799A">
        <w:trPr>
          <w:trHeight w:val="418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6EFFB07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DE668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FCD35C" w14:textId="7B6298C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Health </w:t>
            </w:r>
            <w:r w:rsidR="000C3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lter arm</w:t>
            </w:r>
          </w:p>
        </w:tc>
        <w:tc>
          <w:tcPr>
            <w:tcW w:w="48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5575F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 arm</w:t>
            </w:r>
          </w:p>
        </w:tc>
      </w:tr>
      <w:tr w:rsidR="00BA7798" w:rsidRPr="005A0273" w14:paraId="7425CA57" w14:textId="77777777" w:rsidTr="00565104">
        <w:trPr>
          <w:trHeight w:val="32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47516" w14:textId="77777777" w:rsidR="00BA7798" w:rsidRPr="005A0273" w:rsidRDefault="00BA7798" w:rsidP="005A0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CAE2D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6732BE60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5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0BE5466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B899A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04EAA7C2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39327107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6F22E" w14:textId="77777777" w:rsidR="00BA7798" w:rsidRPr="005A0273" w:rsidRDefault="00BA7798" w:rsidP="005A0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BA7798" w:rsidRPr="005A0273" w14:paraId="763BFB72" w14:textId="77777777" w:rsidTr="007E799A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D06091" w14:textId="77777777" w:rsidR="00BA7798" w:rsidRPr="005A0273" w:rsidRDefault="00BA7798" w:rsidP="007E7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158959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determinan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42D9AC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45A57A1E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4ABA8B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65E36B0B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8E6B46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B633F2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F3AAC0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48EA4770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C37CA9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0C924B98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6AC4C8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0C2033" w14:textId="77777777" w:rsidR="00BA7798" w:rsidRPr="005A0273" w:rsidRDefault="00BA7798" w:rsidP="007E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E4ACD" w:rsidRPr="005A0273" w14:paraId="610974C3" w14:textId="77777777" w:rsidTr="00D941D2">
        <w:trPr>
          <w:trHeight w:val="566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62A4A15" w14:textId="58321D3F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in your community have arsenic in their wells?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909A1" w14:textId="1598D9B9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extent of contamination in communit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A34506" w14:textId="23E54DE6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19BC15D" w14:textId="2EEA332B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5B985" w14:textId="69B9BE74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36BAE7A7" w14:textId="15CC4D1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5BE52" w14:textId="59B578B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7322A8" w14:textId="614A53EC" w:rsidR="00D941D2" w:rsidRPr="005A0273" w:rsidRDefault="008F2C2E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58330" w14:textId="64B5FB83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586A175" w14:textId="347EAC3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CB0E3" w14:textId="7AA20C8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5B4AD4D2" w14:textId="35C7809E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36CC1" w14:textId="419E04B1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01A9B" w14:textId="4E7DFE01" w:rsidR="00D941D2" w:rsidRPr="005A0273" w:rsidRDefault="00A57EFA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93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</w:tr>
      <w:tr w:rsidR="005E4ACD" w:rsidRPr="005A0273" w14:paraId="3E3DEBFE" w14:textId="77777777" w:rsidTr="00CC2BF2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D14F7B" w14:textId="2AA5ABE2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in your community with arsenic in their wells drink this water without filtration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2F813" w14:textId="30BFC509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3DB4E" w14:textId="47F6AC2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410F01E" w14:textId="5D36613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86BE3" w14:textId="0A3CD5D9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51AFDE1F" w14:textId="5AE4AF43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9325C" w14:textId="1224777B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3DF13A" w14:textId="3E1663C3" w:rsidR="00D941D2" w:rsidRPr="005A0273" w:rsidRDefault="008F2C2E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6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C16F0" w14:textId="0ADEBD8F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DE8B8FF" w14:textId="1E1AC050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DF73C" w14:textId="03507ABC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06D2A885" w14:textId="41811E3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7A31F" w14:textId="11710C5C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9CDEF" w14:textId="07762594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CE15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4939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D941D2" w:rsidRPr="005A0273" w14:paraId="6C299A84" w14:textId="77777777" w:rsidTr="00D941D2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FF4EEF" w14:textId="12A2FC9E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in your community with arsenic in their wells cook with this water without filtration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3FD5E" w14:textId="11C1F54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BD11F" w14:textId="58EB1090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BB2612A" w14:textId="4CE73C81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645FF" w14:textId="5E08F2AF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3F83B41" w14:textId="18530AE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5EA95" w14:textId="44D605E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0511EC" w14:textId="436FB061" w:rsidR="00D941D2" w:rsidRPr="005A0273" w:rsidRDefault="008F2C2E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D3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97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D62A1" w14:textId="4DCD632B" w:rsidR="00D941D2" w:rsidRPr="00A57EFA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B0D7070" w14:textId="5B6246A8" w:rsidR="00D941D2" w:rsidRPr="00A57EFA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F4A22" w14:textId="643D734B" w:rsidR="00D941D2" w:rsidRPr="00A57EFA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2EBE534" w14:textId="247D0367" w:rsidR="00D941D2" w:rsidRPr="00A57EFA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C4B043" w14:textId="6AF84342" w:rsidR="00D941D2" w:rsidRPr="00A57EFA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AF944" w14:textId="307B72F1" w:rsidR="00D941D2" w:rsidRPr="00A57EFA" w:rsidRDefault="00345DD1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D941D2" w:rsidRPr="005A0273" w14:paraId="0775EDCA" w14:textId="77777777" w:rsidTr="00346B4F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96C2A" w14:textId="1847F525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in your community with arsenic in their wells use bottled water for drinking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77147" w14:textId="1B945BB8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1B1D1" w14:textId="258F5C11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0AF970A" w14:textId="07CBB0D3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214B4" w14:textId="2C4B4E6B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1210E76" w14:textId="600C2873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4B33D" w14:textId="4D78ABD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CCF411" w14:textId="6728562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45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BFFE6" w14:textId="3D0A8B28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4054FE96" w14:textId="58894636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786C7" w14:textId="255766CD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6BA424D" w14:textId="250F9081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E8526" w14:textId="61276A0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6E257" w14:textId="2CCFE264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E1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939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D941D2" w:rsidRPr="005A0273" w14:paraId="1FCD8F04" w14:textId="77777777" w:rsidTr="00421BE6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34284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in your community with arsenic in their wells use an arsenic filter for their drinking water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BBA96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F74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ED7BF65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81C5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13D5AF9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FEB0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28612" w14:textId="1F2D5EC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45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3C1A" w14:textId="77777777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48489F0" w14:textId="77777777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8386" w14:textId="77777777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43E5C28" w14:textId="77777777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5861" w14:textId="77777777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53FCE" w14:textId="494CB57D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E4874" w:rsidRPr="004F3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E6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D941D2" w:rsidRPr="005A0273" w14:paraId="0B78FB0A" w14:textId="77777777" w:rsidTr="00421BE6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44361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in your community with arsenic in their wells use an arsenic filter for their cooking water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9992F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nor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7BB6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4C4D493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F4FA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191F21C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0D76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B5A48" w14:textId="3E3664CD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2D368F"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45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6402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2307120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AEA5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8E8B780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6EE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B596" w14:textId="4795315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E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E6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5E4ACD" w:rsidRPr="005A0273" w14:paraId="1DF60D6F" w14:textId="77777777" w:rsidTr="00D941D2">
        <w:trPr>
          <w:trHeight w:val="91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353F3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would people who are important to you approve or disapprove of you using water containing high arsenic for drinking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8564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nctive nor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1385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0E0CFD3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AAE5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55D37C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E9AE" w14:textId="77777777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78371" w14:textId="4D648F4C" w:rsidR="00D941D2" w:rsidRPr="002D368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2D368F" w:rsidRPr="002D3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45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479E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79A2966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2650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551B96E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A03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C73B" w14:textId="09D2E796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E6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</w:tr>
      <w:tr w:rsidR="00D941D2" w:rsidRPr="005A0273" w14:paraId="4BFCE0C1" w14:textId="77777777" w:rsidTr="00421BE6">
        <w:trPr>
          <w:trHeight w:val="9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E1D7D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would people who are important to you approve or disapprove of you using water containing high arsenic for cooking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E06CC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nctive nor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9767" w14:textId="77777777" w:rsidR="00D941D2" w:rsidRPr="003D6DC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6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8481559" w14:textId="77777777" w:rsidR="00D941D2" w:rsidRPr="003D6DC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6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7C362" w14:textId="77777777" w:rsidR="00D941D2" w:rsidRPr="003D6DC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6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7BF6E73" w14:textId="77777777" w:rsidR="00D941D2" w:rsidRPr="003D6DC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6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288A" w14:textId="77777777" w:rsidR="00D941D2" w:rsidRPr="003D6DC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6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90C26" w14:textId="650CD0D0" w:rsidR="00D941D2" w:rsidRPr="003D6DC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6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457869" w:rsidRPr="003D6D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FBB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97CD3F5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C1920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ABCA02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464D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A9FB0" w14:textId="39BFBA66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E48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E6B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941D2" w:rsidRPr="005A0273" w14:paraId="78791B80" w14:textId="77777777" w:rsidTr="00421BE6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472055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can get drinking water with a safe level of arsenic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03D04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77A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8F81A28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5E3B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BFBADE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B17D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4ED31" w14:textId="2754B63D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BD2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300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D7BD529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6474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0F398D2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929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B70B" w14:textId="4EFA836D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D941D2" w:rsidRPr="005A0273" w14:paraId="33760ECA" w14:textId="77777777" w:rsidTr="00421BE6">
        <w:trPr>
          <w:trHeight w:val="64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0FD1A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can get water for cooking with a safe level of arsenic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AB52C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33F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946B86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6FE6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2FDC4C4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2507E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6E1F2" w14:textId="1752281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BD2B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C82B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88A0FDD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368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82B9716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E9C1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64E3" w14:textId="1A32BEE3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</w:tr>
      <w:tr w:rsidR="00D941D2" w:rsidRPr="005A0273" w14:paraId="136B2D2C" w14:textId="77777777" w:rsidTr="00804E63">
        <w:trPr>
          <w:trHeight w:val="418"/>
        </w:trPr>
        <w:tc>
          <w:tcPr>
            <w:tcW w:w="144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34216" w14:textId="2379D44D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ont. 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.</w:t>
            </w: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line, follow-up, and change over study period for behavioral determinants by study arm</w:t>
            </w:r>
          </w:p>
        </w:tc>
      </w:tr>
      <w:tr w:rsidR="00D941D2" w:rsidRPr="005A0273" w14:paraId="3DA31272" w14:textId="77777777" w:rsidTr="00804E63">
        <w:trPr>
          <w:trHeight w:val="418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1B0A91C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44C85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870BE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DA0E7B" w14:textId="343F3569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Health </w:t>
            </w:r>
            <w:r w:rsidR="000C3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lter arm</w:t>
            </w:r>
          </w:p>
        </w:tc>
        <w:tc>
          <w:tcPr>
            <w:tcW w:w="48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A35EA" w14:textId="632FBCF2" w:rsidR="00D941D2" w:rsidRPr="005A0273" w:rsidRDefault="00784825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 arm</w:t>
            </w:r>
          </w:p>
        </w:tc>
      </w:tr>
      <w:tr w:rsidR="00D941D2" w:rsidRPr="005A0273" w14:paraId="42D9B057" w14:textId="77777777" w:rsidTr="00565104">
        <w:trPr>
          <w:trHeight w:val="37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078159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9F652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66B6A19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5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1D237C6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B24F9E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BA52C1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0A98C04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5228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D941D2" w:rsidRPr="005A0273" w14:paraId="43BF8421" w14:textId="77777777" w:rsidTr="00804E63">
        <w:trPr>
          <w:trHeight w:val="288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4ECEA6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5A965D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determinan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474262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3CCA5FD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CBF52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3D88B388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5C447E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BC78AE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6E7C10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C9A24EB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86FA3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35396486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D2350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495145" w14:textId="2095077C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</w:t>
            </w:r>
            <w:r w:rsidR="00345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5E4ACD" w:rsidRPr="005A0273" w14:paraId="340A9A33" w14:textId="77777777" w:rsidTr="00D941D2">
        <w:trPr>
          <w:trHeight w:val="104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53CCB71" w14:textId="5B80D891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could find local resources to learn about arsenic in water?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585A5" w14:textId="79011B0C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4CB60" w14:textId="3A779C89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12B2A2C" w14:textId="19BD134E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D9D0C" w14:textId="059A618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F7E9EA3" w14:textId="0E9BD80D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98C5C8" w14:textId="0BBC2F10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E85927" w14:textId="7DBDBE24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D159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122A8" w14:textId="61C3FB50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C8B59AE" w14:textId="368D2838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C2918" w14:textId="604CC55B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CC18975" w14:textId="7C3C2C2A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34491" w14:textId="2B774DFB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A3A48" w14:textId="158A62EE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46AFE" w:rsidRPr="00D4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</w:tr>
      <w:tr w:rsidR="005E4ACD" w:rsidRPr="005A0273" w14:paraId="75DECD0A" w14:textId="77777777" w:rsidTr="00D941D2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CA594B" w14:textId="0569F411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local resources would help you resolve an arsenic-related problem with your private well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03FA8" w14:textId="4CC4EB1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6C65A" w14:textId="397AE28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8945EFB" w14:textId="3A51892C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CBFC9" w14:textId="650829EF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572684EB" w14:textId="053DA49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611CB" w14:textId="28DF3A59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A5A48F" w14:textId="1558B550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8D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7000F" w14:textId="01E7427F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2B9E788" w14:textId="1FEEB670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4536D" w14:textId="23D9B84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83162BA" w14:textId="727FB1F1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54327" w14:textId="27DA5A3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DF0E2" w14:textId="2789483E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F6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</w:tr>
      <w:tr w:rsidR="00D941D2" w:rsidRPr="005A0273" w14:paraId="301E11D9" w14:textId="77777777" w:rsidTr="00421BE6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D26B02" w14:textId="16A12319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can use your arsenic filter faucet every time you need water for drinking in your home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6017ED" w14:textId="3ECC3E3D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29DAA" w14:textId="3C7C80ED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63E74FEF" w14:textId="0F6AEAF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F2611C" w14:textId="13C53B5C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5C844E7B" w14:textId="1082F74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3A052" w14:textId="0B559493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EA4940" w14:textId="30E0BABB" w:rsidR="00D941D2" w:rsidRPr="005A0273" w:rsidRDefault="00D15923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BD2B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8DF76" w14:textId="1CE925EA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F718916" w14:textId="37604F8F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4D4F4" w14:textId="04D8FAB8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B8A64D1" w14:textId="13170930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A670A" w14:textId="75C82D95" w:rsidR="00D941D2" w:rsidRPr="004F384F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FBE8D" w14:textId="11E2FF81" w:rsidR="00D941D2" w:rsidRPr="004F384F" w:rsidRDefault="00345DD1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3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902E6" w:rsidRPr="004F38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  <w:r w:rsidR="001F65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941D2" w:rsidRPr="005A0273" w14:paraId="5F924600" w14:textId="77777777" w:rsidTr="00421BE6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9A2D97" w14:textId="5AC76EAA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can use your arsenic filter faucet every time you need water for cooking in your home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3D557" w14:textId="2FED4B79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C627D" w14:textId="3D75210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594B473A" w14:textId="5180A24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8529D" w14:textId="4EDE08A8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4C862302" w14:textId="36FEFBD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9D2A0" w14:textId="6F0FFC4F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12283B" w14:textId="72F10806" w:rsidR="00D941D2" w:rsidRPr="005A0273" w:rsidRDefault="00D15923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D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76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E2CB0" w14:textId="24255130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92519D4" w14:textId="46A85655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CB535" w14:textId="4304E80D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2A067E6" w14:textId="2E470727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EE4DC" w14:textId="75EA2121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E7A9A" w14:textId="1713ECAB" w:rsidR="00D941D2" w:rsidRPr="00845641" w:rsidRDefault="00345DD1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902E6"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F65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D941D2" w:rsidRPr="005A0273" w14:paraId="6C3E5290" w14:textId="77777777" w:rsidTr="00421BE6">
        <w:trPr>
          <w:trHeight w:val="63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2A5506" w14:textId="579B274B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will be able to buy a new arsenic filter cartridge when needed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C7FFA" w14:textId="763F4D5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66786" w14:textId="75864443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30E4105" w14:textId="3AF5B9BF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11F46" w14:textId="7FE3B484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B79C50D" w14:textId="5D912DE1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9710C" w14:textId="2599E961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C28D6E" w14:textId="05E69EAC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D6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76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8BE61" w14:textId="01E260D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C6C6E2B" w14:textId="64A96D3F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B6D24" w14:textId="52D0E7A0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526F24B" w14:textId="3352B885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9F685" w14:textId="077DA68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32CE5" w14:textId="0C4665BA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902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F6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941D2" w:rsidRPr="005A0273" w14:paraId="362D32CE" w14:textId="77777777" w:rsidTr="00421BE6">
        <w:trPr>
          <w:trHeight w:val="74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CE8A6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yourself can change your arsenic filter cartridge when needed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6176D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7276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BFCE5BF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91CC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7142EE7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2E0E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BBCA2" w14:textId="0EBA4306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291FA5"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C0622"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7654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5BE9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3C2B0F1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E956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0A675A3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CF8C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05E7" w14:textId="02004172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87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65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941D2" w:rsidRPr="005A0273" w14:paraId="71D85A89" w14:textId="77777777" w:rsidTr="00421BE6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2D20A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will be able to use your arsenic filter consistently over the next year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0B53B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6BFB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6BC43F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3505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766D5EF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18DA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833AC" w14:textId="4EF7446C" w:rsidR="00D941D2" w:rsidRPr="005A0273" w:rsidRDefault="00291FA5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65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041B" w14:textId="77777777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4B1699C" w14:textId="77777777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4B6D" w14:textId="77777777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5B398EB" w14:textId="77777777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E672F" w14:textId="77777777" w:rsidR="00D941D2" w:rsidRPr="00845641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3A8E" w14:textId="3D521BDE" w:rsidR="00D941D2" w:rsidRPr="00845641" w:rsidRDefault="009437AE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902E6"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2</w:t>
            </w:r>
            <w:r w:rsidR="00387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941D2" w:rsidRPr="005A0273" w14:paraId="77956203" w14:textId="77777777" w:rsidTr="00421BE6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62AD7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sure are you that you will be able to use your filter consistently over the next five years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63154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F3856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0310665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31A6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EB088CB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A544" w14:textId="77777777" w:rsidR="00D941D2" w:rsidRPr="00BC0622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D1384" w14:textId="55CB7600" w:rsidR="00D941D2" w:rsidRPr="00BC0622" w:rsidRDefault="00291FA5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C0622" w:rsidRPr="00BC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  <w:r w:rsidR="007654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ABC9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5C5092C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DBDF1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B6CA209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12B28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68FB" w14:textId="1BE8815E" w:rsidR="00D941D2" w:rsidRPr="005A0273" w:rsidRDefault="009437AE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902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87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941D2" w:rsidRPr="005A0273" w14:paraId="342FD9D2" w14:textId="77777777" w:rsidTr="00D46AFE">
        <w:trPr>
          <w:trHeight w:val="7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DFE9B" w14:textId="77777777" w:rsidR="00D941D2" w:rsidRPr="005A0273" w:rsidRDefault="00D941D2" w:rsidP="00D94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ommitted do you feel to drinking water only from your arsenic filter faucet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615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tment strength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290F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D901837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C1CF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100F525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6934" w14:textId="77777777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5C4C9" w14:textId="57341270" w:rsidR="00D941D2" w:rsidRPr="005A0273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C0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52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2524" w14:textId="77777777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FCB2EA" w14:textId="77777777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6DF" w14:textId="77777777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70B702" w14:textId="77777777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CB4E" w14:textId="77777777" w:rsidR="00D941D2" w:rsidRPr="00D46AFE" w:rsidRDefault="00D941D2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2150" w14:textId="55D58760" w:rsidR="00D941D2" w:rsidRPr="00D46AFE" w:rsidRDefault="009437AE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902E6"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3877B7" w:rsidRPr="00D46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</w:tr>
      <w:tr w:rsidR="00784825" w:rsidRPr="005A0273" w14:paraId="1C326278" w14:textId="77777777" w:rsidTr="00565104">
        <w:trPr>
          <w:trHeight w:val="450"/>
        </w:trPr>
        <w:tc>
          <w:tcPr>
            <w:tcW w:w="1350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6C25B4" w14:textId="13D25AC7" w:rsidR="00784825" w:rsidRPr="005A0273" w:rsidRDefault="00784825" w:rsidP="00565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ont. 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.</w:t>
            </w: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line, follow-up, and change over study period for behavioral determinants by study ar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EF6640" w14:textId="77777777" w:rsidR="00784825" w:rsidRPr="005A0273" w:rsidRDefault="00784825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4825" w:rsidRPr="005A0273" w14:paraId="103BC63A" w14:textId="77777777" w:rsidTr="00565104">
        <w:trPr>
          <w:trHeight w:val="396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AD083E" w14:textId="77777777" w:rsidR="00784825" w:rsidRPr="005A0273" w:rsidRDefault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1F357" w14:textId="77777777" w:rsidR="00784825" w:rsidRPr="005A0273" w:rsidRDefault="00784825" w:rsidP="00565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4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CBCCE7" w14:textId="465592FC" w:rsidR="00784825" w:rsidRPr="005A0273" w:rsidRDefault="00784825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Health </w:t>
            </w:r>
            <w:r w:rsidR="008B57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amp;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ilter arm</w:t>
            </w:r>
          </w:p>
        </w:tc>
        <w:tc>
          <w:tcPr>
            <w:tcW w:w="48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43A41" w14:textId="15702C02" w:rsidR="00784825" w:rsidRPr="005A0273" w:rsidRDefault="00784825" w:rsidP="00D94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ve arm</w:t>
            </w:r>
          </w:p>
        </w:tc>
      </w:tr>
      <w:tr w:rsidR="00784825" w:rsidRPr="005A0273" w14:paraId="5803F4AD" w14:textId="77777777" w:rsidTr="00565104">
        <w:trPr>
          <w:trHeight w:val="45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6926D8" w14:textId="77777777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3FDFD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1D0EEA1D" w14:textId="1331F96B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5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66104620" w14:textId="376D26FB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47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045C2F" w14:textId="3629AA9A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F2980DA" w14:textId="4306482A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39D50049" w14:textId="7F39B19E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 = 2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36C06" w14:textId="6EF0439B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</w:tr>
      <w:tr w:rsidR="005E4ACD" w:rsidRPr="005A0273" w14:paraId="08DDDE5F" w14:textId="77777777" w:rsidTr="00784825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DC55C5" w14:textId="00160C68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D3443B" w14:textId="68E690E0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determinan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ED40DB" w14:textId="7050C9D3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20DDFEF5" w14:textId="665B9312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8AB7F8" w14:textId="6225F746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07C0A36D" w14:textId="658C1B2F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4A49AB" w14:textId="4AFBC359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F8DA06" w14:textId="37820F0A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D0D4CC" w14:textId="1387C714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47806DED" w14:textId="5AED18F0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05F271" w14:textId="54E2A4C0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</w:tcPr>
          <w:p w14:paraId="7032AE9E" w14:textId="15D7335E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61CDDF" w14:textId="7BDA59E9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23C232" w14:textId="02B84BC4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784825" w:rsidRPr="005A0273" w14:paraId="2F87198C" w14:textId="77777777" w:rsidTr="00784825">
        <w:trPr>
          <w:trHeight w:val="78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42C60" w14:textId="77777777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ommitted do you feel to cooking with water only from your arsenic filter faucet?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7259C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tment strength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9722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DA4B571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6B78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714B602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3549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3DABB" w14:textId="65D607F5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F52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B0E08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565FC88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CD04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1E6E39A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659EC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47772" w14:textId="7B1F96C0" w:rsidR="00784825" w:rsidRPr="005A0273" w:rsidRDefault="009437AE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877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</w:tr>
      <w:tr w:rsidR="00784825" w:rsidRPr="005A0273" w14:paraId="4A247CBD" w14:textId="77777777" w:rsidTr="00421BE6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BCE1F" w14:textId="019B673A" w:rsidR="00784825" w:rsidRPr="005A0273" w:rsidRDefault="00852C57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a</w:t>
            </w:r>
            <w:r w:rsidR="00784825"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enic knowledg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F794B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F9CD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A381939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5AD4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1A5368E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C0A0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C8833" w14:textId="580AAD01" w:rsidR="00784825" w:rsidRPr="005A0273" w:rsidRDefault="006B68D7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C0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52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F0B5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62C23FA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E798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AFD676C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4C5E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531E" w14:textId="371F0CEA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B902E6"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387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784825" w:rsidRPr="005A0273" w14:paraId="117CA51F" w14:textId="77777777" w:rsidTr="00421BE6">
        <w:trPr>
          <w:trHeight w:val="54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24C81" w14:textId="77777777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 two health conditions that can happen from arsenic exposure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DD5A4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DA41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C86DC1C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F89C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26C5BBA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7CD5B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DED48" w14:textId="5ADEE671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52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4B919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91DDB0A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B1C6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078DA0A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74B1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699F1" w14:textId="32557F24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81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</w:tr>
      <w:tr w:rsidR="00784825" w:rsidRPr="005A0273" w14:paraId="10BAB463" w14:textId="77777777" w:rsidTr="00421BE6">
        <w:trPr>
          <w:trHeight w:val="5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73F65" w14:textId="77777777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 two tasks where it is OK to use water with high arsenic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7FB2D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E65C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0A11850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7414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427F3E4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43664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75586" w14:textId="7D155CD2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C0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52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BC31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568545B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F582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16F5CE3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3013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5145" w14:textId="0E1CA11E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814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</w:tr>
      <w:tr w:rsidR="00784825" w:rsidRPr="005A0273" w14:paraId="7529D692" w14:textId="77777777" w:rsidTr="00421BE6">
        <w:trPr>
          <w:trHeight w:val="5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6F83A" w14:textId="77777777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 two tasks where it is NOT OK to use water with high arsenic?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DC719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F7DA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7004402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C417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C986525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1E86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8D9FD" w14:textId="2CB791C8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C0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527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9A8D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FA8CC52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32900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938BC37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744F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A495" w14:textId="50E13772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932E3D"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784825" w:rsidRPr="005A0273" w14:paraId="37978A73" w14:textId="77777777" w:rsidTr="00421BE6">
        <w:trPr>
          <w:trHeight w:val="486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1199533" w14:textId="77777777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ould you remove arsenic from drinking water?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7DB09A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CCD13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C843689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CD713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E43BB4F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5A382" w14:textId="77777777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E9BF3" w14:textId="01A2AD3B" w:rsidR="00784825" w:rsidRPr="005A0273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08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19E82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5AAA3FD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1F4AD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EF493E6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AAC8E" w14:textId="77777777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AA0CC" w14:textId="71CC145B" w:rsidR="00784825" w:rsidRPr="00845641" w:rsidRDefault="00784825" w:rsidP="0078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932E3D" w:rsidRPr="008456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8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 w:rsidR="00784825" w:rsidRPr="005A0273" w14:paraId="69F08FDA" w14:textId="77777777" w:rsidTr="00421BE6">
        <w:trPr>
          <w:trHeight w:val="529"/>
        </w:trPr>
        <w:tc>
          <w:tcPr>
            <w:tcW w:w="1440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73D89" w14:textId="77777777" w:rsidR="00784825" w:rsidRPr="005A0273" w:rsidRDefault="00784825" w:rsidP="007848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s calculated with regression with generalized estimating equations to account for household level clustering. P-value &lt; 0.05 indicated in bold. Change = intensive arm-mHealth filter only arm.</w:t>
            </w:r>
          </w:p>
        </w:tc>
      </w:tr>
    </w:tbl>
    <w:p w14:paraId="4CCB8B4A" w14:textId="7A76FC53" w:rsidR="00BA7798" w:rsidRDefault="00BA7798"/>
    <w:p w14:paraId="41BB07D2" w14:textId="68CEE41F" w:rsidR="00BC09E9" w:rsidRDefault="00BC09E9"/>
    <w:p w14:paraId="64126DA0" w14:textId="51B07044" w:rsidR="00BC09E9" w:rsidRDefault="00BC09E9"/>
    <w:p w14:paraId="78CFCEEB" w14:textId="452BFBD0" w:rsidR="00BC09E9" w:rsidRDefault="00BC09E9"/>
    <w:p w14:paraId="436841F7" w14:textId="7656B9BF" w:rsidR="00BC09E9" w:rsidRDefault="00BC09E9"/>
    <w:p w14:paraId="7820BBA3" w14:textId="17BBFD89" w:rsidR="00BC09E9" w:rsidRDefault="00BC09E9"/>
    <w:p w14:paraId="21FA1E7A" w14:textId="333C4623" w:rsidR="00BC09E9" w:rsidRDefault="00BC09E9"/>
    <w:p w14:paraId="2A5B7B2B" w14:textId="77777777" w:rsidR="00BC09E9" w:rsidRDefault="00BC09E9"/>
    <w:tbl>
      <w:tblPr>
        <w:tblW w:w="12220" w:type="dxa"/>
        <w:tblLook w:val="04A0" w:firstRow="1" w:lastRow="0" w:firstColumn="1" w:lastColumn="0" w:noHBand="0" w:noVBand="1"/>
      </w:tblPr>
      <w:tblGrid>
        <w:gridCol w:w="3075"/>
        <w:gridCol w:w="911"/>
        <w:gridCol w:w="1563"/>
        <w:gridCol w:w="953"/>
        <w:gridCol w:w="572"/>
        <w:gridCol w:w="1334"/>
        <w:gridCol w:w="953"/>
        <w:gridCol w:w="572"/>
        <w:gridCol w:w="1334"/>
        <w:gridCol w:w="953"/>
      </w:tblGrid>
      <w:tr w:rsidR="00BA7798" w:rsidRPr="00E03E06" w14:paraId="499BBED7" w14:textId="77777777" w:rsidTr="00E03E06">
        <w:trPr>
          <w:trHeight w:val="320"/>
        </w:trPr>
        <w:tc>
          <w:tcPr>
            <w:tcW w:w="1222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B81B5" w14:textId="77777777" w:rsidR="00BA7798" w:rsidRPr="00E03E06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upplementary Table 4.</w:t>
            </w: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fluence of demographic factors on follow-up use of arsenic-safe water</w:t>
            </w:r>
          </w:p>
        </w:tc>
      </w:tr>
      <w:tr w:rsidR="00BA7798" w:rsidRPr="00E03E06" w14:paraId="6FA7DC4A" w14:textId="77777777" w:rsidTr="00E03E06">
        <w:trPr>
          <w:trHeight w:val="32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1FE2" w14:textId="77777777" w:rsidR="00BA7798" w:rsidRPr="00E03E06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522E1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clusive use of arsenic-safe water</w:t>
            </w:r>
          </w:p>
        </w:tc>
      </w:tr>
      <w:tr w:rsidR="00BA7798" w:rsidRPr="00E03E06" w14:paraId="14850C84" w14:textId="77777777" w:rsidTr="00E03E06">
        <w:trPr>
          <w:trHeight w:val="31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AF8D3" w14:textId="77777777" w:rsidR="00BA7798" w:rsidRPr="00E03E06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0E86688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oking</w:t>
            </w:r>
          </w:p>
        </w:tc>
        <w:tc>
          <w:tcPr>
            <w:tcW w:w="285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EB24BDF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28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56309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oking and drinking</w:t>
            </w:r>
          </w:p>
        </w:tc>
      </w:tr>
      <w:tr w:rsidR="00BA7798" w:rsidRPr="00E03E06" w14:paraId="2BD10514" w14:textId="77777777" w:rsidTr="00E03E06">
        <w:trPr>
          <w:trHeight w:val="320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3DD8ED" w14:textId="77777777" w:rsidR="00BA7798" w:rsidRPr="00E03E06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 facto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7E60D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12E0E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0A4CE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F44E2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267F9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AB7513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74DE5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40490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FCEE5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A7798" w:rsidRPr="00E03E06" w14:paraId="4CA09002" w14:textId="77777777" w:rsidTr="00E03E06">
        <w:trPr>
          <w:trHeight w:val="31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9A99" w14:textId="77777777" w:rsidR="00BA7798" w:rsidRPr="00E03E06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9A40" w14:textId="46A628B3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E3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16BB4" w14:textId="561D515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, 1.2</w:t>
            </w:r>
            <w:r w:rsidR="00AE3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DCC28" w14:textId="588D6941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E3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E65B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2A5F" w14:textId="7A520AA9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F27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534FD" w14:textId="379B7E05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F27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8369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2125" w14:textId="0B4CFBEC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, 1.3</w:t>
            </w:r>
            <w:r w:rsidR="003B6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65A7" w14:textId="4CFDDE13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3B6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BA7798" w:rsidRPr="00E03E06" w14:paraId="3219DE2A" w14:textId="77777777" w:rsidTr="00E03E06">
        <w:trPr>
          <w:trHeight w:val="31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7C7C" w14:textId="77777777" w:rsidR="00BA7798" w:rsidRPr="00982F15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82F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18022" w14:textId="738400EA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3D2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5F16" w14:textId="593B0A7A" w:rsidR="00BA7798" w:rsidRPr="00E03E06" w:rsidRDefault="00767D5A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3D2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5.0</w:t>
            </w:r>
            <w:r w:rsidR="003D2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A59473" w14:textId="78F5365A" w:rsidR="00BA7798" w:rsidRPr="00E03E06" w:rsidRDefault="00C61934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D2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E839" w14:textId="76FED905" w:rsidR="00BA7798" w:rsidRPr="00E03E06" w:rsidRDefault="00C61934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5DADA" w14:textId="06D8D84E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C61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F27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61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C84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F27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9B8AE" w14:textId="2F03C84D" w:rsidR="00BA7798" w:rsidRPr="00E03E06" w:rsidRDefault="00C84A89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F27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E31A" w14:textId="146BCB9B" w:rsidR="00BA7798" w:rsidRPr="00E03E06" w:rsidRDefault="00C84A89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0188" w14:textId="01CEC39A" w:rsidR="00BA7798" w:rsidRPr="00E03E06" w:rsidRDefault="00C84A89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.4</w:t>
            </w:r>
            <w:r w:rsid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BB3C" w14:textId="543F4F0E" w:rsidR="00BA7798" w:rsidRPr="00E03E06" w:rsidRDefault="00C84A89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A7798" w:rsidRPr="00E03E06" w14:paraId="62EB3192" w14:textId="77777777" w:rsidTr="00E03E06">
        <w:trPr>
          <w:trHeight w:val="31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066D" w14:textId="77777777" w:rsidR="00BA7798" w:rsidRPr="00E03E06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3556C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0D134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165784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2015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BEFA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A249DA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D92F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A144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6239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7798" w:rsidRPr="00E03E06" w14:paraId="55575B85" w14:textId="77777777" w:rsidTr="00E03E06">
        <w:trPr>
          <w:trHeight w:val="31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9A75" w14:textId="77777777" w:rsidR="00BA7798" w:rsidRPr="00E03E06" w:rsidRDefault="00BA7798" w:rsidP="00E03E0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2-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7455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EE91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B1D19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1BA1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8B744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BAC5B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F441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293F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223D" w14:textId="77777777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A7798" w:rsidRPr="00E03E06" w14:paraId="17D03944" w14:textId="77777777" w:rsidTr="00E03E06">
        <w:trPr>
          <w:trHeight w:val="31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EE399" w14:textId="77777777" w:rsidR="00BA7798" w:rsidRPr="00E03E06" w:rsidRDefault="00BA7798" w:rsidP="00E03E0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15BC" w14:textId="326CD8FB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A866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4AD21" w14:textId="15CFA28A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, 7.</w:t>
            </w:r>
            <w:r w:rsidR="000A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2B10B" w14:textId="48C316D8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9C1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B59C" w14:textId="3E3B39A6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BA2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9E781" w14:textId="0E04ED5E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, 1.</w:t>
            </w:r>
            <w:r w:rsidR="00F37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2324CB" w14:textId="7D52C3A4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D6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4CEC" w14:textId="7DA36C38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414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ED706" w14:textId="6F722E41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, 2.</w:t>
            </w:r>
            <w:r w:rsidR="00393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BA20" w14:textId="422D27C0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14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</w:tr>
      <w:tr w:rsidR="00BA7798" w:rsidRPr="00E03E06" w14:paraId="10BCDC2B" w14:textId="77777777" w:rsidTr="00E03E06">
        <w:trPr>
          <w:trHeight w:val="320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19ECD" w14:textId="77777777" w:rsidR="00BA7798" w:rsidRPr="00E03E06" w:rsidRDefault="00BA7798" w:rsidP="00E03E0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≥ 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5E1AF" w14:textId="113D55EC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A866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FCDCB" w14:textId="0074309A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, 5.</w:t>
            </w:r>
            <w:r w:rsidR="000A1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6A8B5" w14:textId="145DFB70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1C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2F7EE" w14:textId="36F04CC2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AA7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E2693" w14:textId="2F267DCA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, 2.</w:t>
            </w:r>
            <w:r w:rsidR="006D6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AA952" w14:textId="187704C5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F27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E996A" w14:textId="7E944EFC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414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03D31" w14:textId="767AD7B6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, 2.</w:t>
            </w:r>
            <w:r w:rsidR="004B18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857CA" w14:textId="599AC3E1" w:rsidR="00BA7798" w:rsidRPr="00E03E06" w:rsidRDefault="00BA7798" w:rsidP="00E0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14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</w:tr>
      <w:tr w:rsidR="00BA7798" w:rsidRPr="00E03E06" w14:paraId="7F9F3918" w14:textId="77777777" w:rsidTr="00E03E06">
        <w:trPr>
          <w:trHeight w:val="620"/>
        </w:trPr>
        <w:tc>
          <w:tcPr>
            <w:tcW w:w="1222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13CC" w14:textId="18CC5D30" w:rsidR="00BA7798" w:rsidRPr="00E03E06" w:rsidRDefault="00BA7798" w:rsidP="00E0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3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dds ratios calculated with regression with generalized estimating equations to account for household level clustering. P-value &lt; 0.05 indicated in bold. </w:t>
            </w:r>
            <w:r w:rsidR="00C501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compares </w:t>
            </w:r>
            <w:r w:rsidR="00982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school or less education to more than high school education. </w:t>
            </w:r>
          </w:p>
        </w:tc>
      </w:tr>
    </w:tbl>
    <w:p w14:paraId="1A5E5292" w14:textId="35F6C235" w:rsidR="00BA7798" w:rsidRDefault="00BA7798" w:rsidP="00383FB9"/>
    <w:p w14:paraId="56854B3C" w14:textId="70735BB2" w:rsidR="007744E5" w:rsidRDefault="007744E5" w:rsidP="00383FB9"/>
    <w:p w14:paraId="1491BA4C" w14:textId="1A001B3C" w:rsidR="007744E5" w:rsidRDefault="007744E5" w:rsidP="00383FB9"/>
    <w:p w14:paraId="1121837F" w14:textId="292BB5CD" w:rsidR="007744E5" w:rsidRDefault="007744E5" w:rsidP="00383FB9"/>
    <w:p w14:paraId="0CEA38CA" w14:textId="28448B63" w:rsidR="007744E5" w:rsidRDefault="007744E5" w:rsidP="00383FB9"/>
    <w:p w14:paraId="68A40C7C" w14:textId="5511489B" w:rsidR="007744E5" w:rsidRDefault="007744E5" w:rsidP="00383FB9"/>
    <w:p w14:paraId="131B4392" w14:textId="151E6BED" w:rsidR="007744E5" w:rsidRDefault="007744E5" w:rsidP="00383FB9"/>
    <w:p w14:paraId="4B1F173F" w14:textId="502A312B" w:rsidR="007744E5" w:rsidRDefault="007744E5" w:rsidP="00383FB9"/>
    <w:p w14:paraId="7DAD2857" w14:textId="51A4FDBF" w:rsidR="007E778E" w:rsidRDefault="007E778E" w:rsidP="00383FB9"/>
    <w:p w14:paraId="41A76765" w14:textId="77777777" w:rsidR="007E778E" w:rsidRDefault="007E778E" w:rsidP="00383FB9"/>
    <w:p w14:paraId="34BE6A6D" w14:textId="77777777" w:rsidR="007744E5" w:rsidRDefault="007744E5" w:rsidP="00383FB9"/>
    <w:tbl>
      <w:tblPr>
        <w:tblW w:w="6237" w:type="dxa"/>
        <w:tblLook w:val="04A0" w:firstRow="1" w:lastRow="0" w:firstColumn="1" w:lastColumn="0" w:noHBand="0" w:noVBand="1"/>
      </w:tblPr>
      <w:tblGrid>
        <w:gridCol w:w="2835"/>
        <w:gridCol w:w="985"/>
        <w:gridCol w:w="1425"/>
        <w:gridCol w:w="992"/>
      </w:tblGrid>
      <w:tr w:rsidR="007744E5" w:rsidRPr="00800F25" w14:paraId="3992B16A" w14:textId="77777777" w:rsidTr="00E162A2">
        <w:trPr>
          <w:trHeight w:val="690"/>
        </w:trPr>
        <w:tc>
          <w:tcPr>
            <w:tcW w:w="623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2A7336" w14:textId="77777777" w:rsidR="007744E5" w:rsidRPr="00800F25" w:rsidRDefault="007744E5" w:rsidP="00536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5.</w:t>
            </w: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uence of demographic factors on arsenic filter cartridge change</w:t>
            </w:r>
          </w:p>
        </w:tc>
      </w:tr>
      <w:tr w:rsidR="007744E5" w:rsidRPr="00800F25" w14:paraId="648FCAD3" w14:textId="77777777" w:rsidTr="00B91D40">
        <w:trPr>
          <w:trHeight w:val="6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CFE55" w14:textId="77777777" w:rsidR="007744E5" w:rsidRPr="00800F25" w:rsidRDefault="007744E5" w:rsidP="00536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5E004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senic filter cartridge change</w:t>
            </w:r>
          </w:p>
        </w:tc>
      </w:tr>
      <w:tr w:rsidR="007744E5" w:rsidRPr="00800F25" w14:paraId="48841D03" w14:textId="77777777" w:rsidTr="00B91D40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64E487" w14:textId="77777777" w:rsidR="007744E5" w:rsidRPr="00800F25" w:rsidRDefault="007744E5" w:rsidP="00536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 facto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0141D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08D27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3EB3B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744E5" w:rsidRPr="00800F25" w14:paraId="650EF2E8" w14:textId="77777777" w:rsidTr="00B91D40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C91F" w14:textId="77777777" w:rsidR="007744E5" w:rsidRPr="00800F25" w:rsidRDefault="007744E5" w:rsidP="00536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55340" w14:textId="38D248F2" w:rsidR="007744E5" w:rsidRPr="00800F25" w:rsidRDefault="00FB78D9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7F70" w14:textId="7077074E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B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.</w:t>
            </w:r>
            <w:r w:rsidR="00FB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C695" w14:textId="7F21A531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="00FB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744E5" w:rsidRPr="00800F25" w14:paraId="048BC0DF" w14:textId="77777777" w:rsidTr="00B91D40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91A4" w14:textId="77777777" w:rsidR="007744E5" w:rsidRPr="007E5D7E" w:rsidRDefault="007744E5" w:rsidP="00536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5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EE81" w14:textId="2038D980" w:rsidR="007744E5" w:rsidRPr="00800F25" w:rsidRDefault="007E5D7E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D854" w14:textId="7408ED7F" w:rsidR="007744E5" w:rsidRPr="00800F25" w:rsidRDefault="00E162A2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, 1.0</w:t>
            </w:r>
            <w:r w:rsidR="00AE4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744E5"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E5F5" w14:textId="3B01E2B3" w:rsidR="007744E5" w:rsidRPr="00800F25" w:rsidRDefault="00E162A2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AE4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744E5"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744E5" w:rsidRPr="00800F25" w14:paraId="6D85A93D" w14:textId="77777777" w:rsidTr="00B91D40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674F" w14:textId="77777777" w:rsidR="007744E5" w:rsidRPr="00800F25" w:rsidRDefault="007744E5" w:rsidP="00536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0B5A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6ABD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FB5FE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744E5" w:rsidRPr="00800F25" w14:paraId="07CA7279" w14:textId="77777777" w:rsidTr="00B91D40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6C71" w14:textId="77777777" w:rsidR="007744E5" w:rsidRPr="00800F25" w:rsidRDefault="007744E5" w:rsidP="0053679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2-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F873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45F7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0E0A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744E5" w:rsidRPr="00800F25" w14:paraId="7920E22B" w14:textId="77777777" w:rsidTr="00B91D40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4174" w14:textId="77777777" w:rsidR="007744E5" w:rsidRPr="00800F25" w:rsidRDefault="007744E5" w:rsidP="0053679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F381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7926" w14:textId="049E2EE1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, 1.</w:t>
            </w:r>
            <w:r w:rsidR="002F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861C" w14:textId="61D516D6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  <w:r w:rsidR="00F645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744E5" w:rsidRPr="00800F25" w14:paraId="489C0519" w14:textId="77777777" w:rsidTr="00B91D40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19184" w14:textId="77777777" w:rsidR="007744E5" w:rsidRPr="00800F25" w:rsidRDefault="007744E5" w:rsidP="0053679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≥ 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86592" w14:textId="77777777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D6C2E" w14:textId="1B4F11E2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, 1.5</w:t>
            </w:r>
            <w:r w:rsidR="002F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BE7E5" w14:textId="5B91C7FC" w:rsidR="007744E5" w:rsidRPr="00800F25" w:rsidRDefault="007744E5" w:rsidP="00536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C26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7744E5" w:rsidRPr="00800F25" w14:paraId="527445DD" w14:textId="77777777" w:rsidTr="00E162A2">
        <w:trPr>
          <w:trHeight w:val="1183"/>
        </w:trPr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C5FCF" w14:textId="77777777" w:rsidR="007744E5" w:rsidRPr="00800F25" w:rsidRDefault="007744E5" w:rsidP="00536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F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dds ratios calculated with regression with generalized estimating equations to account for household level clustering. P-value &lt; 0.05 indicated in bold. </w:t>
            </w:r>
          </w:p>
        </w:tc>
      </w:tr>
    </w:tbl>
    <w:p w14:paraId="5139098C" w14:textId="5B9EF067" w:rsidR="009B569D" w:rsidRPr="00291A3D" w:rsidRDefault="009B569D" w:rsidP="005472CE">
      <w:pPr>
        <w:rPr>
          <w:rFonts w:ascii="Times New Roman" w:hAnsi="Times New Roman" w:cs="Times New Roman"/>
          <w:sz w:val="24"/>
          <w:szCs w:val="24"/>
        </w:rPr>
      </w:pPr>
    </w:p>
    <w:sectPr w:rsidR="009B569D" w:rsidRPr="00291A3D" w:rsidSect="008F4D16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720" w:gutter="0"/>
      <w:lnNumType w:countBy="1" w:restart="continuous"/>
      <w:pgNumType w:fmt="numberInDash"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139F9" w14:textId="77777777" w:rsidR="005849F6" w:rsidRDefault="005849F6" w:rsidP="00C86D6C">
      <w:pPr>
        <w:spacing w:after="0" w:line="240" w:lineRule="auto"/>
      </w:pPr>
      <w:r>
        <w:separator/>
      </w:r>
    </w:p>
  </w:endnote>
  <w:endnote w:type="continuationSeparator" w:id="0">
    <w:p w14:paraId="775B5436" w14:textId="77777777" w:rsidR="005849F6" w:rsidRDefault="005849F6" w:rsidP="00C86D6C">
      <w:pPr>
        <w:spacing w:after="0" w:line="240" w:lineRule="auto"/>
      </w:pPr>
      <w:r>
        <w:continuationSeparator/>
      </w:r>
    </w:p>
  </w:endnote>
  <w:endnote w:type="continuationNotice" w:id="1">
    <w:p w14:paraId="64124C5C" w14:textId="77777777" w:rsidR="005849F6" w:rsidRDefault="005849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2563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47C589" w14:textId="38230485" w:rsidR="00010A16" w:rsidRDefault="00010A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B77A7" w14:textId="77777777" w:rsidR="00C86D6C" w:rsidRDefault="00C86D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C508D" w14:textId="77777777" w:rsidR="005849F6" w:rsidRDefault="005849F6" w:rsidP="00C86D6C">
      <w:pPr>
        <w:spacing w:after="0" w:line="240" w:lineRule="auto"/>
      </w:pPr>
      <w:r>
        <w:separator/>
      </w:r>
    </w:p>
  </w:footnote>
  <w:footnote w:type="continuationSeparator" w:id="0">
    <w:p w14:paraId="557B77AA" w14:textId="77777777" w:rsidR="005849F6" w:rsidRDefault="005849F6" w:rsidP="00C86D6C">
      <w:pPr>
        <w:spacing w:after="0" w:line="240" w:lineRule="auto"/>
      </w:pPr>
      <w:r>
        <w:continuationSeparator/>
      </w:r>
    </w:p>
  </w:footnote>
  <w:footnote w:type="continuationNotice" w:id="1">
    <w:p w14:paraId="36EB0CB8" w14:textId="77777777" w:rsidR="005849F6" w:rsidRDefault="005849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83DF3" w14:textId="53503FA9" w:rsidR="00C86D6C" w:rsidRPr="00C86D6C" w:rsidRDefault="00C86D6C" w:rsidP="00010A16">
    <w:pPr>
      <w:pStyle w:val="Header"/>
      <w:jc w:val="cent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22F1"/>
    <w:multiLevelType w:val="multilevel"/>
    <w:tmpl w:val="EDE87CF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4"/>
      <w:numFmt w:val="decimal"/>
      <w:lvlText w:val="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" w15:restartNumberingAfterBreak="0">
    <w:nsid w:val="062A281B"/>
    <w:multiLevelType w:val="hybridMultilevel"/>
    <w:tmpl w:val="DA0694FC"/>
    <w:lvl w:ilvl="0" w:tplc="16CA81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656A9"/>
    <w:multiLevelType w:val="hybridMultilevel"/>
    <w:tmpl w:val="C682EF2A"/>
    <w:lvl w:ilvl="0" w:tplc="A964DAD8">
      <w:start w:val="1"/>
      <w:numFmt w:val="decimal"/>
      <w:pStyle w:val="Heading1"/>
      <w:lvlText w:val="%1."/>
      <w:lvlJc w:val="left"/>
      <w:pPr>
        <w:ind w:left="1260" w:hanging="360"/>
      </w:pPr>
      <w:rPr>
        <w:rFonts w:hint="default"/>
      </w:rPr>
    </w:lvl>
    <w:lvl w:ilvl="1" w:tplc="008EB14C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E78C3"/>
    <w:multiLevelType w:val="hybridMultilevel"/>
    <w:tmpl w:val="E3525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9C11F6"/>
    <w:multiLevelType w:val="hybridMultilevel"/>
    <w:tmpl w:val="D54AF590"/>
    <w:lvl w:ilvl="0" w:tplc="3AFE8D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8F624F"/>
    <w:multiLevelType w:val="multilevel"/>
    <w:tmpl w:val="3D5EBA2E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Theme="minorEastAsia" w:hAnsi="Times New Roman" w:cs="Times New Roman"/>
        <w:b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249A6108"/>
    <w:multiLevelType w:val="hybridMultilevel"/>
    <w:tmpl w:val="68C47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9C18DA"/>
    <w:multiLevelType w:val="hybridMultilevel"/>
    <w:tmpl w:val="20FA9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E4418B"/>
    <w:multiLevelType w:val="hybridMultilevel"/>
    <w:tmpl w:val="95C8A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F7C35"/>
    <w:multiLevelType w:val="hybridMultilevel"/>
    <w:tmpl w:val="6AE8B388"/>
    <w:lvl w:ilvl="0" w:tplc="259E6D8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7A7B63"/>
    <w:multiLevelType w:val="multilevel"/>
    <w:tmpl w:val="CEB8FAC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287C6772"/>
    <w:multiLevelType w:val="hybridMultilevel"/>
    <w:tmpl w:val="BF140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974D69"/>
    <w:multiLevelType w:val="hybridMultilevel"/>
    <w:tmpl w:val="CBDC4244"/>
    <w:lvl w:ilvl="0" w:tplc="E13C6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F42FD6"/>
    <w:multiLevelType w:val="hybridMultilevel"/>
    <w:tmpl w:val="3B8AB0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331A27"/>
    <w:multiLevelType w:val="hybridMultilevel"/>
    <w:tmpl w:val="AE08DC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AF3D38"/>
    <w:multiLevelType w:val="hybridMultilevel"/>
    <w:tmpl w:val="6CBCC7F8"/>
    <w:lvl w:ilvl="0" w:tplc="105CF7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9C6BCD"/>
    <w:multiLevelType w:val="hybridMultilevel"/>
    <w:tmpl w:val="8DCEAA26"/>
    <w:lvl w:ilvl="0" w:tplc="1A5467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56B44"/>
    <w:multiLevelType w:val="hybridMultilevel"/>
    <w:tmpl w:val="38102D46"/>
    <w:lvl w:ilvl="0" w:tplc="B0AE93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BB1030"/>
    <w:multiLevelType w:val="hybridMultilevel"/>
    <w:tmpl w:val="611CD5F6"/>
    <w:lvl w:ilvl="0" w:tplc="0694B1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612006"/>
    <w:multiLevelType w:val="multilevel"/>
    <w:tmpl w:val="6BB8E2A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1AC7804"/>
    <w:multiLevelType w:val="hybridMultilevel"/>
    <w:tmpl w:val="159C5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51DA7"/>
    <w:multiLevelType w:val="hybridMultilevel"/>
    <w:tmpl w:val="A40E5A20"/>
    <w:lvl w:ilvl="0" w:tplc="38B619D0">
      <w:numFmt w:val="bullet"/>
      <w:lvlText w:val="-"/>
      <w:lvlJc w:val="left"/>
      <w:pPr>
        <w:ind w:left="360" w:firstLine="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C0420C"/>
    <w:multiLevelType w:val="hybridMultilevel"/>
    <w:tmpl w:val="7988E9DE"/>
    <w:lvl w:ilvl="0" w:tplc="5E2061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21B44"/>
    <w:multiLevelType w:val="hybridMultilevel"/>
    <w:tmpl w:val="4BA447B4"/>
    <w:lvl w:ilvl="0" w:tplc="59B27A4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6A7FC3"/>
    <w:multiLevelType w:val="multilevel"/>
    <w:tmpl w:val="5080D26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5" w15:restartNumberingAfterBreak="0">
    <w:nsid w:val="785A6DD9"/>
    <w:multiLevelType w:val="hybridMultilevel"/>
    <w:tmpl w:val="AE08D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6E3EAB"/>
    <w:multiLevelType w:val="hybridMultilevel"/>
    <w:tmpl w:val="603C5BAC"/>
    <w:lvl w:ilvl="0" w:tplc="950EAF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1763671">
    <w:abstractNumId w:val="25"/>
  </w:num>
  <w:num w:numId="2" w16cid:durableId="2027246349">
    <w:abstractNumId w:val="22"/>
  </w:num>
  <w:num w:numId="3" w16cid:durableId="1369724579">
    <w:abstractNumId w:val="17"/>
  </w:num>
  <w:num w:numId="4" w16cid:durableId="244261752">
    <w:abstractNumId w:val="13"/>
  </w:num>
  <w:num w:numId="5" w16cid:durableId="1091193670">
    <w:abstractNumId w:val="18"/>
  </w:num>
  <w:num w:numId="6" w16cid:durableId="932978061">
    <w:abstractNumId w:val="26"/>
  </w:num>
  <w:num w:numId="7" w16cid:durableId="582228241">
    <w:abstractNumId w:val="16"/>
  </w:num>
  <w:num w:numId="8" w16cid:durableId="844905781">
    <w:abstractNumId w:val="14"/>
  </w:num>
  <w:num w:numId="9" w16cid:durableId="75907017">
    <w:abstractNumId w:val="5"/>
  </w:num>
  <w:num w:numId="10" w16cid:durableId="1793551238">
    <w:abstractNumId w:val="23"/>
  </w:num>
  <w:num w:numId="11" w16cid:durableId="780607236">
    <w:abstractNumId w:val="7"/>
  </w:num>
  <w:num w:numId="12" w16cid:durableId="915477549">
    <w:abstractNumId w:val="11"/>
  </w:num>
  <w:num w:numId="13" w16cid:durableId="53967181">
    <w:abstractNumId w:val="6"/>
  </w:num>
  <w:num w:numId="14" w16cid:durableId="370496160">
    <w:abstractNumId w:val="20"/>
  </w:num>
  <w:num w:numId="15" w16cid:durableId="441147951">
    <w:abstractNumId w:val="2"/>
  </w:num>
  <w:num w:numId="16" w16cid:durableId="1160847145">
    <w:abstractNumId w:val="24"/>
  </w:num>
  <w:num w:numId="17" w16cid:durableId="1415663647">
    <w:abstractNumId w:val="0"/>
  </w:num>
  <w:num w:numId="18" w16cid:durableId="1482577431">
    <w:abstractNumId w:val="19"/>
  </w:num>
  <w:num w:numId="19" w16cid:durableId="1622607244">
    <w:abstractNumId w:val="3"/>
  </w:num>
  <w:num w:numId="20" w16cid:durableId="1068578662">
    <w:abstractNumId w:val="10"/>
  </w:num>
  <w:num w:numId="21" w16cid:durableId="589461017">
    <w:abstractNumId w:val="4"/>
  </w:num>
  <w:num w:numId="22" w16cid:durableId="932781998">
    <w:abstractNumId w:val="12"/>
  </w:num>
  <w:num w:numId="23" w16cid:durableId="1510218305">
    <w:abstractNumId w:val="1"/>
  </w:num>
  <w:num w:numId="24" w16cid:durableId="1382558623">
    <w:abstractNumId w:val="15"/>
  </w:num>
  <w:num w:numId="25" w16cid:durableId="687105092">
    <w:abstractNumId w:val="21"/>
  </w:num>
  <w:num w:numId="26" w16cid:durableId="332953719">
    <w:abstractNumId w:val="9"/>
  </w:num>
  <w:num w:numId="27" w16cid:durableId="12425191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t0z9t25z5tdea5xe5xeae9e5devevtfa0&quot;&gt;Capstone endnote library&lt;record-ids&gt;&lt;item&gt;1&lt;/item&gt;&lt;item&gt;2&lt;/item&gt;&lt;item&gt;4&lt;/item&gt;&lt;item&gt;6&lt;/item&gt;&lt;item&gt;7&lt;/item&gt;&lt;item&gt;9&lt;/item&gt;&lt;item&gt;10&lt;/item&gt;&lt;item&gt;11&lt;/item&gt;&lt;item&gt;12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/record-ids&gt;&lt;/item&gt;&lt;/Libraries&gt;"/>
  </w:docVars>
  <w:rsids>
    <w:rsidRoot w:val="00D80468"/>
    <w:rsid w:val="00000A4A"/>
    <w:rsid w:val="00000BD2"/>
    <w:rsid w:val="000014D7"/>
    <w:rsid w:val="000016D2"/>
    <w:rsid w:val="00001FBC"/>
    <w:rsid w:val="00003953"/>
    <w:rsid w:val="000043C0"/>
    <w:rsid w:val="00004DDC"/>
    <w:rsid w:val="00004E95"/>
    <w:rsid w:val="00006D2B"/>
    <w:rsid w:val="00007408"/>
    <w:rsid w:val="00010A16"/>
    <w:rsid w:val="00011D0B"/>
    <w:rsid w:val="000120E0"/>
    <w:rsid w:val="00012112"/>
    <w:rsid w:val="00012A28"/>
    <w:rsid w:val="0001328E"/>
    <w:rsid w:val="000133F2"/>
    <w:rsid w:val="0001399C"/>
    <w:rsid w:val="00013BE6"/>
    <w:rsid w:val="00014CB7"/>
    <w:rsid w:val="00017B56"/>
    <w:rsid w:val="000204CC"/>
    <w:rsid w:val="00020747"/>
    <w:rsid w:val="000214E1"/>
    <w:rsid w:val="00022194"/>
    <w:rsid w:val="00022B07"/>
    <w:rsid w:val="00022C42"/>
    <w:rsid w:val="00022EB5"/>
    <w:rsid w:val="00023915"/>
    <w:rsid w:val="00024795"/>
    <w:rsid w:val="00024892"/>
    <w:rsid w:val="00024938"/>
    <w:rsid w:val="000259BF"/>
    <w:rsid w:val="00025BB7"/>
    <w:rsid w:val="00026528"/>
    <w:rsid w:val="00026604"/>
    <w:rsid w:val="0002703D"/>
    <w:rsid w:val="000279DC"/>
    <w:rsid w:val="00030EC4"/>
    <w:rsid w:val="00031BE6"/>
    <w:rsid w:val="00033448"/>
    <w:rsid w:val="00033581"/>
    <w:rsid w:val="00034600"/>
    <w:rsid w:val="00034655"/>
    <w:rsid w:val="00034DB8"/>
    <w:rsid w:val="00034DFF"/>
    <w:rsid w:val="000350C0"/>
    <w:rsid w:val="000350D9"/>
    <w:rsid w:val="000356EB"/>
    <w:rsid w:val="00036223"/>
    <w:rsid w:val="0003679D"/>
    <w:rsid w:val="0003713E"/>
    <w:rsid w:val="000371AC"/>
    <w:rsid w:val="0003742A"/>
    <w:rsid w:val="00040309"/>
    <w:rsid w:val="00040E24"/>
    <w:rsid w:val="000411DC"/>
    <w:rsid w:val="00041CD3"/>
    <w:rsid w:val="00043246"/>
    <w:rsid w:val="00043A08"/>
    <w:rsid w:val="00044252"/>
    <w:rsid w:val="00044352"/>
    <w:rsid w:val="00044378"/>
    <w:rsid w:val="0004509B"/>
    <w:rsid w:val="00045774"/>
    <w:rsid w:val="0004611A"/>
    <w:rsid w:val="00046646"/>
    <w:rsid w:val="000466A2"/>
    <w:rsid w:val="000506A6"/>
    <w:rsid w:val="00050724"/>
    <w:rsid w:val="000514E6"/>
    <w:rsid w:val="00051726"/>
    <w:rsid w:val="000525AF"/>
    <w:rsid w:val="000537DA"/>
    <w:rsid w:val="00053A5A"/>
    <w:rsid w:val="00054B57"/>
    <w:rsid w:val="0005555B"/>
    <w:rsid w:val="0005670D"/>
    <w:rsid w:val="00056959"/>
    <w:rsid w:val="00061B93"/>
    <w:rsid w:val="000624E6"/>
    <w:rsid w:val="000647D1"/>
    <w:rsid w:val="000654FF"/>
    <w:rsid w:val="00065835"/>
    <w:rsid w:val="0007048A"/>
    <w:rsid w:val="00070547"/>
    <w:rsid w:val="000709A9"/>
    <w:rsid w:val="00071785"/>
    <w:rsid w:val="00071C6D"/>
    <w:rsid w:val="00072891"/>
    <w:rsid w:val="000728A2"/>
    <w:rsid w:val="00072E80"/>
    <w:rsid w:val="0007442A"/>
    <w:rsid w:val="00074C41"/>
    <w:rsid w:val="000755E6"/>
    <w:rsid w:val="000755F6"/>
    <w:rsid w:val="00075E79"/>
    <w:rsid w:val="000770EF"/>
    <w:rsid w:val="000774A6"/>
    <w:rsid w:val="00080480"/>
    <w:rsid w:val="00080F0E"/>
    <w:rsid w:val="00081464"/>
    <w:rsid w:val="000815A1"/>
    <w:rsid w:val="00082E8F"/>
    <w:rsid w:val="00083325"/>
    <w:rsid w:val="00084321"/>
    <w:rsid w:val="00085BC7"/>
    <w:rsid w:val="000871A4"/>
    <w:rsid w:val="000874C8"/>
    <w:rsid w:val="000877B9"/>
    <w:rsid w:val="0008786F"/>
    <w:rsid w:val="00090354"/>
    <w:rsid w:val="00090360"/>
    <w:rsid w:val="000910B2"/>
    <w:rsid w:val="00091B13"/>
    <w:rsid w:val="00093902"/>
    <w:rsid w:val="00093BDD"/>
    <w:rsid w:val="0009451E"/>
    <w:rsid w:val="0009468E"/>
    <w:rsid w:val="00094F84"/>
    <w:rsid w:val="00095E28"/>
    <w:rsid w:val="00096DC7"/>
    <w:rsid w:val="00096FAA"/>
    <w:rsid w:val="0009717B"/>
    <w:rsid w:val="0009722E"/>
    <w:rsid w:val="000978DD"/>
    <w:rsid w:val="00097A10"/>
    <w:rsid w:val="00097B4E"/>
    <w:rsid w:val="000A0C50"/>
    <w:rsid w:val="000A128A"/>
    <w:rsid w:val="000A1EF3"/>
    <w:rsid w:val="000A1F9C"/>
    <w:rsid w:val="000A3358"/>
    <w:rsid w:val="000A35B1"/>
    <w:rsid w:val="000A3883"/>
    <w:rsid w:val="000A3C0F"/>
    <w:rsid w:val="000A5DB8"/>
    <w:rsid w:val="000A6FDD"/>
    <w:rsid w:val="000A71EE"/>
    <w:rsid w:val="000A7277"/>
    <w:rsid w:val="000B0819"/>
    <w:rsid w:val="000B2367"/>
    <w:rsid w:val="000B23BC"/>
    <w:rsid w:val="000B349E"/>
    <w:rsid w:val="000B367E"/>
    <w:rsid w:val="000B433D"/>
    <w:rsid w:val="000B4BE1"/>
    <w:rsid w:val="000B594F"/>
    <w:rsid w:val="000B6B6D"/>
    <w:rsid w:val="000B6F3F"/>
    <w:rsid w:val="000B7B9F"/>
    <w:rsid w:val="000B7F26"/>
    <w:rsid w:val="000C0AF2"/>
    <w:rsid w:val="000C1F2D"/>
    <w:rsid w:val="000C20DD"/>
    <w:rsid w:val="000C2877"/>
    <w:rsid w:val="000C3079"/>
    <w:rsid w:val="000C3DA1"/>
    <w:rsid w:val="000C3FFF"/>
    <w:rsid w:val="000C50F1"/>
    <w:rsid w:val="000C5CE2"/>
    <w:rsid w:val="000C5E2D"/>
    <w:rsid w:val="000C69A6"/>
    <w:rsid w:val="000C7639"/>
    <w:rsid w:val="000D06A6"/>
    <w:rsid w:val="000D06D2"/>
    <w:rsid w:val="000D08CA"/>
    <w:rsid w:val="000D1D55"/>
    <w:rsid w:val="000D1FE1"/>
    <w:rsid w:val="000D2A7E"/>
    <w:rsid w:val="000D3883"/>
    <w:rsid w:val="000D3ED7"/>
    <w:rsid w:val="000D4F2B"/>
    <w:rsid w:val="000D55AA"/>
    <w:rsid w:val="000D678E"/>
    <w:rsid w:val="000D6A54"/>
    <w:rsid w:val="000D7D04"/>
    <w:rsid w:val="000D7EA9"/>
    <w:rsid w:val="000E006A"/>
    <w:rsid w:val="000E061D"/>
    <w:rsid w:val="000E0B50"/>
    <w:rsid w:val="000E1CAB"/>
    <w:rsid w:val="000E2FA4"/>
    <w:rsid w:val="000E3146"/>
    <w:rsid w:val="000E33C4"/>
    <w:rsid w:val="000E3BDA"/>
    <w:rsid w:val="000E452A"/>
    <w:rsid w:val="000E4F25"/>
    <w:rsid w:val="000E5464"/>
    <w:rsid w:val="000E5B2A"/>
    <w:rsid w:val="000E609E"/>
    <w:rsid w:val="000E61AF"/>
    <w:rsid w:val="000E6532"/>
    <w:rsid w:val="000E6CEC"/>
    <w:rsid w:val="000E7122"/>
    <w:rsid w:val="000F015D"/>
    <w:rsid w:val="000F0167"/>
    <w:rsid w:val="000F080C"/>
    <w:rsid w:val="000F0BBD"/>
    <w:rsid w:val="000F0D2E"/>
    <w:rsid w:val="000F0D36"/>
    <w:rsid w:val="000F1DCB"/>
    <w:rsid w:val="000F1F8F"/>
    <w:rsid w:val="000F27DC"/>
    <w:rsid w:val="000F29F9"/>
    <w:rsid w:val="000F38C7"/>
    <w:rsid w:val="000F39D9"/>
    <w:rsid w:val="000F3DCE"/>
    <w:rsid w:val="000F3E2C"/>
    <w:rsid w:val="000F4261"/>
    <w:rsid w:val="000F4CB3"/>
    <w:rsid w:val="000F594B"/>
    <w:rsid w:val="000F76CA"/>
    <w:rsid w:val="00100420"/>
    <w:rsid w:val="00101371"/>
    <w:rsid w:val="00101771"/>
    <w:rsid w:val="00102E26"/>
    <w:rsid w:val="00103015"/>
    <w:rsid w:val="00103CE1"/>
    <w:rsid w:val="00104259"/>
    <w:rsid w:val="001044F8"/>
    <w:rsid w:val="001050CF"/>
    <w:rsid w:val="00105814"/>
    <w:rsid w:val="001072A1"/>
    <w:rsid w:val="00110042"/>
    <w:rsid w:val="001100F1"/>
    <w:rsid w:val="00110FB4"/>
    <w:rsid w:val="001112AF"/>
    <w:rsid w:val="00112653"/>
    <w:rsid w:val="00112B0F"/>
    <w:rsid w:val="00113171"/>
    <w:rsid w:val="001133F1"/>
    <w:rsid w:val="0011462B"/>
    <w:rsid w:val="00114834"/>
    <w:rsid w:val="00115431"/>
    <w:rsid w:val="0011565D"/>
    <w:rsid w:val="001160B2"/>
    <w:rsid w:val="0011622D"/>
    <w:rsid w:val="00116365"/>
    <w:rsid w:val="001169A1"/>
    <w:rsid w:val="0011716F"/>
    <w:rsid w:val="001176C2"/>
    <w:rsid w:val="00117C95"/>
    <w:rsid w:val="00120086"/>
    <w:rsid w:val="0012031E"/>
    <w:rsid w:val="00120482"/>
    <w:rsid w:val="001204C1"/>
    <w:rsid w:val="00120B47"/>
    <w:rsid w:val="00120DDA"/>
    <w:rsid w:val="00120F40"/>
    <w:rsid w:val="00121C85"/>
    <w:rsid w:val="00122949"/>
    <w:rsid w:val="00122A16"/>
    <w:rsid w:val="00123BB6"/>
    <w:rsid w:val="0012493F"/>
    <w:rsid w:val="0012510C"/>
    <w:rsid w:val="001253CF"/>
    <w:rsid w:val="001253F5"/>
    <w:rsid w:val="00125E77"/>
    <w:rsid w:val="00126878"/>
    <w:rsid w:val="00127298"/>
    <w:rsid w:val="00130755"/>
    <w:rsid w:val="0013265D"/>
    <w:rsid w:val="00132665"/>
    <w:rsid w:val="00132974"/>
    <w:rsid w:val="00132AC6"/>
    <w:rsid w:val="0013337F"/>
    <w:rsid w:val="00133550"/>
    <w:rsid w:val="00133600"/>
    <w:rsid w:val="00134A61"/>
    <w:rsid w:val="00135040"/>
    <w:rsid w:val="0013591B"/>
    <w:rsid w:val="00135C32"/>
    <w:rsid w:val="00136BDF"/>
    <w:rsid w:val="00137A9C"/>
    <w:rsid w:val="00143265"/>
    <w:rsid w:val="00143CAA"/>
    <w:rsid w:val="001444B1"/>
    <w:rsid w:val="00144528"/>
    <w:rsid w:val="00144C9F"/>
    <w:rsid w:val="00144CFE"/>
    <w:rsid w:val="00146E7F"/>
    <w:rsid w:val="001508C1"/>
    <w:rsid w:val="00151B5D"/>
    <w:rsid w:val="001520BF"/>
    <w:rsid w:val="00152820"/>
    <w:rsid w:val="00154548"/>
    <w:rsid w:val="00154F03"/>
    <w:rsid w:val="00154F89"/>
    <w:rsid w:val="00155EAB"/>
    <w:rsid w:val="00156F5D"/>
    <w:rsid w:val="0015757B"/>
    <w:rsid w:val="00157633"/>
    <w:rsid w:val="00160F7F"/>
    <w:rsid w:val="00163344"/>
    <w:rsid w:val="001633E8"/>
    <w:rsid w:val="0016340E"/>
    <w:rsid w:val="00163624"/>
    <w:rsid w:val="0016392F"/>
    <w:rsid w:val="00164793"/>
    <w:rsid w:val="001649C0"/>
    <w:rsid w:val="00165697"/>
    <w:rsid w:val="001657A4"/>
    <w:rsid w:val="001674CD"/>
    <w:rsid w:val="00170990"/>
    <w:rsid w:val="00171879"/>
    <w:rsid w:val="00174CC7"/>
    <w:rsid w:val="00176452"/>
    <w:rsid w:val="00177533"/>
    <w:rsid w:val="00177DB3"/>
    <w:rsid w:val="001810DA"/>
    <w:rsid w:val="00183D88"/>
    <w:rsid w:val="001864A8"/>
    <w:rsid w:val="00186E59"/>
    <w:rsid w:val="0018730C"/>
    <w:rsid w:val="00187869"/>
    <w:rsid w:val="00187937"/>
    <w:rsid w:val="00187C41"/>
    <w:rsid w:val="001911CB"/>
    <w:rsid w:val="00191D0E"/>
    <w:rsid w:val="00192605"/>
    <w:rsid w:val="00192628"/>
    <w:rsid w:val="001941C5"/>
    <w:rsid w:val="001946D0"/>
    <w:rsid w:val="001948C9"/>
    <w:rsid w:val="001950BC"/>
    <w:rsid w:val="001957AF"/>
    <w:rsid w:val="00195B37"/>
    <w:rsid w:val="00195ED6"/>
    <w:rsid w:val="00197176"/>
    <w:rsid w:val="001973C9"/>
    <w:rsid w:val="001A01AE"/>
    <w:rsid w:val="001A046D"/>
    <w:rsid w:val="001A1AF7"/>
    <w:rsid w:val="001A32F0"/>
    <w:rsid w:val="001A3483"/>
    <w:rsid w:val="001A3885"/>
    <w:rsid w:val="001A44A2"/>
    <w:rsid w:val="001A54F1"/>
    <w:rsid w:val="001A5668"/>
    <w:rsid w:val="001A5B53"/>
    <w:rsid w:val="001A6D12"/>
    <w:rsid w:val="001A7A04"/>
    <w:rsid w:val="001B099B"/>
    <w:rsid w:val="001B2E82"/>
    <w:rsid w:val="001B345C"/>
    <w:rsid w:val="001B36C1"/>
    <w:rsid w:val="001B38DE"/>
    <w:rsid w:val="001B5449"/>
    <w:rsid w:val="001B5FD0"/>
    <w:rsid w:val="001B6A15"/>
    <w:rsid w:val="001C0149"/>
    <w:rsid w:val="001C08CC"/>
    <w:rsid w:val="001C108D"/>
    <w:rsid w:val="001C119A"/>
    <w:rsid w:val="001C16F3"/>
    <w:rsid w:val="001C1BB2"/>
    <w:rsid w:val="001C3DCC"/>
    <w:rsid w:val="001C4294"/>
    <w:rsid w:val="001C429E"/>
    <w:rsid w:val="001C450E"/>
    <w:rsid w:val="001C4B73"/>
    <w:rsid w:val="001C654C"/>
    <w:rsid w:val="001C6E87"/>
    <w:rsid w:val="001C6EFC"/>
    <w:rsid w:val="001D0391"/>
    <w:rsid w:val="001D0821"/>
    <w:rsid w:val="001D0B58"/>
    <w:rsid w:val="001D1529"/>
    <w:rsid w:val="001D2792"/>
    <w:rsid w:val="001D3A52"/>
    <w:rsid w:val="001D6E0B"/>
    <w:rsid w:val="001E074B"/>
    <w:rsid w:val="001E0C33"/>
    <w:rsid w:val="001E1476"/>
    <w:rsid w:val="001E3812"/>
    <w:rsid w:val="001E39C5"/>
    <w:rsid w:val="001E4CF7"/>
    <w:rsid w:val="001E553B"/>
    <w:rsid w:val="001E6458"/>
    <w:rsid w:val="001E7369"/>
    <w:rsid w:val="001E7421"/>
    <w:rsid w:val="001E7885"/>
    <w:rsid w:val="001E7A45"/>
    <w:rsid w:val="001E7F71"/>
    <w:rsid w:val="001F0105"/>
    <w:rsid w:val="001F01A7"/>
    <w:rsid w:val="001F0EDC"/>
    <w:rsid w:val="001F149A"/>
    <w:rsid w:val="001F1850"/>
    <w:rsid w:val="001F1FCF"/>
    <w:rsid w:val="001F27FF"/>
    <w:rsid w:val="001F41C7"/>
    <w:rsid w:val="001F44D6"/>
    <w:rsid w:val="001F52C6"/>
    <w:rsid w:val="001F57E3"/>
    <w:rsid w:val="001F6269"/>
    <w:rsid w:val="001F6564"/>
    <w:rsid w:val="001F6E8E"/>
    <w:rsid w:val="001F7E41"/>
    <w:rsid w:val="00200530"/>
    <w:rsid w:val="00201189"/>
    <w:rsid w:val="00201A7B"/>
    <w:rsid w:val="00202037"/>
    <w:rsid w:val="002022F2"/>
    <w:rsid w:val="00202982"/>
    <w:rsid w:val="002031E0"/>
    <w:rsid w:val="00203999"/>
    <w:rsid w:val="00203AD5"/>
    <w:rsid w:val="0020457C"/>
    <w:rsid w:val="00204593"/>
    <w:rsid w:val="00204DBC"/>
    <w:rsid w:val="00206183"/>
    <w:rsid w:val="00206B8A"/>
    <w:rsid w:val="002076AD"/>
    <w:rsid w:val="002079FE"/>
    <w:rsid w:val="00207E65"/>
    <w:rsid w:val="002105DF"/>
    <w:rsid w:val="0021060C"/>
    <w:rsid w:val="0021150E"/>
    <w:rsid w:val="00211CBC"/>
    <w:rsid w:val="00212E84"/>
    <w:rsid w:val="00213876"/>
    <w:rsid w:val="00213F1B"/>
    <w:rsid w:val="0021446A"/>
    <w:rsid w:val="002145E8"/>
    <w:rsid w:val="00214CDC"/>
    <w:rsid w:val="00214F18"/>
    <w:rsid w:val="002153B7"/>
    <w:rsid w:val="002155CF"/>
    <w:rsid w:val="00215EAA"/>
    <w:rsid w:val="00216386"/>
    <w:rsid w:val="00217C71"/>
    <w:rsid w:val="0022091E"/>
    <w:rsid w:val="00220AC5"/>
    <w:rsid w:val="00220E3E"/>
    <w:rsid w:val="0022314F"/>
    <w:rsid w:val="00225D2C"/>
    <w:rsid w:val="00226699"/>
    <w:rsid w:val="00226BF5"/>
    <w:rsid w:val="00227008"/>
    <w:rsid w:val="0022724C"/>
    <w:rsid w:val="00227647"/>
    <w:rsid w:val="002276E4"/>
    <w:rsid w:val="002279AA"/>
    <w:rsid w:val="00227BCD"/>
    <w:rsid w:val="002302CF"/>
    <w:rsid w:val="00231225"/>
    <w:rsid w:val="00231CA2"/>
    <w:rsid w:val="00232022"/>
    <w:rsid w:val="002320D0"/>
    <w:rsid w:val="00232F83"/>
    <w:rsid w:val="002332DD"/>
    <w:rsid w:val="002333CF"/>
    <w:rsid w:val="00233B32"/>
    <w:rsid w:val="00233D60"/>
    <w:rsid w:val="0023403D"/>
    <w:rsid w:val="00234843"/>
    <w:rsid w:val="002348CB"/>
    <w:rsid w:val="00234C66"/>
    <w:rsid w:val="00234E7F"/>
    <w:rsid w:val="00235047"/>
    <w:rsid w:val="002357AC"/>
    <w:rsid w:val="00235845"/>
    <w:rsid w:val="00236393"/>
    <w:rsid w:val="00237758"/>
    <w:rsid w:val="00240A78"/>
    <w:rsid w:val="00240E12"/>
    <w:rsid w:val="00241397"/>
    <w:rsid w:val="00241B50"/>
    <w:rsid w:val="00241CAB"/>
    <w:rsid w:val="00241F9C"/>
    <w:rsid w:val="0024302D"/>
    <w:rsid w:val="00243E6C"/>
    <w:rsid w:val="0024488D"/>
    <w:rsid w:val="002465F7"/>
    <w:rsid w:val="002467C2"/>
    <w:rsid w:val="00246DEA"/>
    <w:rsid w:val="00246EAF"/>
    <w:rsid w:val="00247D86"/>
    <w:rsid w:val="00247E83"/>
    <w:rsid w:val="00247E84"/>
    <w:rsid w:val="0025131D"/>
    <w:rsid w:val="00251B10"/>
    <w:rsid w:val="0025208D"/>
    <w:rsid w:val="002529BD"/>
    <w:rsid w:val="00253A05"/>
    <w:rsid w:val="0025444C"/>
    <w:rsid w:val="0025452D"/>
    <w:rsid w:val="0025502A"/>
    <w:rsid w:val="00255147"/>
    <w:rsid w:val="002555AC"/>
    <w:rsid w:val="002576FF"/>
    <w:rsid w:val="00257D57"/>
    <w:rsid w:val="00261F87"/>
    <w:rsid w:val="00262567"/>
    <w:rsid w:val="00262848"/>
    <w:rsid w:val="00262868"/>
    <w:rsid w:val="00262D75"/>
    <w:rsid w:val="002636EF"/>
    <w:rsid w:val="002639E8"/>
    <w:rsid w:val="002656ED"/>
    <w:rsid w:val="00265F08"/>
    <w:rsid w:val="00266401"/>
    <w:rsid w:val="0026657F"/>
    <w:rsid w:val="00267A18"/>
    <w:rsid w:val="002700BD"/>
    <w:rsid w:val="0027348D"/>
    <w:rsid w:val="00274262"/>
    <w:rsid w:val="0027448F"/>
    <w:rsid w:val="00274735"/>
    <w:rsid w:val="002749B9"/>
    <w:rsid w:val="002749E6"/>
    <w:rsid w:val="0027562A"/>
    <w:rsid w:val="0027573F"/>
    <w:rsid w:val="00276BFC"/>
    <w:rsid w:val="00276C66"/>
    <w:rsid w:val="00277C62"/>
    <w:rsid w:val="00280093"/>
    <w:rsid w:val="00280351"/>
    <w:rsid w:val="00280A58"/>
    <w:rsid w:val="00280CA8"/>
    <w:rsid w:val="002813FE"/>
    <w:rsid w:val="002819D7"/>
    <w:rsid w:val="00281E57"/>
    <w:rsid w:val="00281F07"/>
    <w:rsid w:val="0028336C"/>
    <w:rsid w:val="00284526"/>
    <w:rsid w:val="00284C87"/>
    <w:rsid w:val="00285ACD"/>
    <w:rsid w:val="00285B37"/>
    <w:rsid w:val="002867C2"/>
    <w:rsid w:val="00287A69"/>
    <w:rsid w:val="00290000"/>
    <w:rsid w:val="00290D8F"/>
    <w:rsid w:val="00291A0F"/>
    <w:rsid w:val="00291A3D"/>
    <w:rsid w:val="00291C85"/>
    <w:rsid w:val="00291FA5"/>
    <w:rsid w:val="00291FE0"/>
    <w:rsid w:val="002939CD"/>
    <w:rsid w:val="00294FE6"/>
    <w:rsid w:val="002957EF"/>
    <w:rsid w:val="002967C5"/>
    <w:rsid w:val="00296895"/>
    <w:rsid w:val="00296C4E"/>
    <w:rsid w:val="00296DAC"/>
    <w:rsid w:val="00297323"/>
    <w:rsid w:val="00297789"/>
    <w:rsid w:val="00297ADF"/>
    <w:rsid w:val="002A0C56"/>
    <w:rsid w:val="002A1292"/>
    <w:rsid w:val="002A1574"/>
    <w:rsid w:val="002A1D83"/>
    <w:rsid w:val="002A3524"/>
    <w:rsid w:val="002A52B1"/>
    <w:rsid w:val="002A5B35"/>
    <w:rsid w:val="002B003E"/>
    <w:rsid w:val="002B0F67"/>
    <w:rsid w:val="002B1E8F"/>
    <w:rsid w:val="002B28B4"/>
    <w:rsid w:val="002B2C9D"/>
    <w:rsid w:val="002B3EF8"/>
    <w:rsid w:val="002B4AEC"/>
    <w:rsid w:val="002B4B2B"/>
    <w:rsid w:val="002B4D1C"/>
    <w:rsid w:val="002B4F38"/>
    <w:rsid w:val="002B5259"/>
    <w:rsid w:val="002B5714"/>
    <w:rsid w:val="002B5793"/>
    <w:rsid w:val="002B58A1"/>
    <w:rsid w:val="002B7E19"/>
    <w:rsid w:val="002C21D0"/>
    <w:rsid w:val="002C2BF7"/>
    <w:rsid w:val="002C2D95"/>
    <w:rsid w:val="002C401D"/>
    <w:rsid w:val="002C5F51"/>
    <w:rsid w:val="002C6EE0"/>
    <w:rsid w:val="002C6F8B"/>
    <w:rsid w:val="002C780C"/>
    <w:rsid w:val="002C7883"/>
    <w:rsid w:val="002C797C"/>
    <w:rsid w:val="002C7F9E"/>
    <w:rsid w:val="002D00F7"/>
    <w:rsid w:val="002D02A5"/>
    <w:rsid w:val="002D1110"/>
    <w:rsid w:val="002D1BC9"/>
    <w:rsid w:val="002D1D37"/>
    <w:rsid w:val="002D2990"/>
    <w:rsid w:val="002D368F"/>
    <w:rsid w:val="002D3D13"/>
    <w:rsid w:val="002D3D56"/>
    <w:rsid w:val="002D4CAA"/>
    <w:rsid w:val="002D4DA9"/>
    <w:rsid w:val="002D4FE1"/>
    <w:rsid w:val="002D58F2"/>
    <w:rsid w:val="002D6413"/>
    <w:rsid w:val="002D7F17"/>
    <w:rsid w:val="002E004F"/>
    <w:rsid w:val="002E0FA9"/>
    <w:rsid w:val="002E16E9"/>
    <w:rsid w:val="002E2446"/>
    <w:rsid w:val="002E2DA8"/>
    <w:rsid w:val="002E3CEA"/>
    <w:rsid w:val="002E4E97"/>
    <w:rsid w:val="002E53AC"/>
    <w:rsid w:val="002E6673"/>
    <w:rsid w:val="002E66AF"/>
    <w:rsid w:val="002E69E7"/>
    <w:rsid w:val="002E7EE4"/>
    <w:rsid w:val="002F07D3"/>
    <w:rsid w:val="002F165C"/>
    <w:rsid w:val="002F1662"/>
    <w:rsid w:val="002F1DA2"/>
    <w:rsid w:val="002F2673"/>
    <w:rsid w:val="002F2689"/>
    <w:rsid w:val="002F27F3"/>
    <w:rsid w:val="002F2E9D"/>
    <w:rsid w:val="002F32F8"/>
    <w:rsid w:val="002F3FA7"/>
    <w:rsid w:val="002F419D"/>
    <w:rsid w:val="002F5EE2"/>
    <w:rsid w:val="002F7EAD"/>
    <w:rsid w:val="003010C2"/>
    <w:rsid w:val="00301854"/>
    <w:rsid w:val="00301887"/>
    <w:rsid w:val="00301DEC"/>
    <w:rsid w:val="00301E18"/>
    <w:rsid w:val="003028B9"/>
    <w:rsid w:val="00302BE8"/>
    <w:rsid w:val="003040C1"/>
    <w:rsid w:val="00306A13"/>
    <w:rsid w:val="00306F1D"/>
    <w:rsid w:val="00307056"/>
    <w:rsid w:val="003074D3"/>
    <w:rsid w:val="003077EA"/>
    <w:rsid w:val="003079F4"/>
    <w:rsid w:val="00307CDE"/>
    <w:rsid w:val="00310207"/>
    <w:rsid w:val="0031077A"/>
    <w:rsid w:val="003112CF"/>
    <w:rsid w:val="00311DE4"/>
    <w:rsid w:val="003128D5"/>
    <w:rsid w:val="0031446F"/>
    <w:rsid w:val="0031516B"/>
    <w:rsid w:val="00315869"/>
    <w:rsid w:val="00315EDC"/>
    <w:rsid w:val="00316496"/>
    <w:rsid w:val="00316AF2"/>
    <w:rsid w:val="00316BB0"/>
    <w:rsid w:val="00316E99"/>
    <w:rsid w:val="0031742E"/>
    <w:rsid w:val="0031783A"/>
    <w:rsid w:val="00317EE0"/>
    <w:rsid w:val="00323138"/>
    <w:rsid w:val="00323BAE"/>
    <w:rsid w:val="0032448B"/>
    <w:rsid w:val="00327689"/>
    <w:rsid w:val="00327D59"/>
    <w:rsid w:val="00330789"/>
    <w:rsid w:val="003308F8"/>
    <w:rsid w:val="00331280"/>
    <w:rsid w:val="0033130E"/>
    <w:rsid w:val="00331CC0"/>
    <w:rsid w:val="0033370C"/>
    <w:rsid w:val="00333FDE"/>
    <w:rsid w:val="00334761"/>
    <w:rsid w:val="00334A5A"/>
    <w:rsid w:val="00335AFC"/>
    <w:rsid w:val="00335C41"/>
    <w:rsid w:val="00335CAC"/>
    <w:rsid w:val="0033603C"/>
    <w:rsid w:val="003362C8"/>
    <w:rsid w:val="003364F0"/>
    <w:rsid w:val="00336E53"/>
    <w:rsid w:val="003373CE"/>
    <w:rsid w:val="00337A3B"/>
    <w:rsid w:val="00340537"/>
    <w:rsid w:val="00341C8E"/>
    <w:rsid w:val="00341CEC"/>
    <w:rsid w:val="00341D85"/>
    <w:rsid w:val="00342046"/>
    <w:rsid w:val="00342076"/>
    <w:rsid w:val="00342190"/>
    <w:rsid w:val="00342C67"/>
    <w:rsid w:val="00342FC9"/>
    <w:rsid w:val="003448C5"/>
    <w:rsid w:val="003456B8"/>
    <w:rsid w:val="00345905"/>
    <w:rsid w:val="00345DD1"/>
    <w:rsid w:val="0034760A"/>
    <w:rsid w:val="00350179"/>
    <w:rsid w:val="00350236"/>
    <w:rsid w:val="00350F05"/>
    <w:rsid w:val="0035165F"/>
    <w:rsid w:val="00352AC7"/>
    <w:rsid w:val="00352AFC"/>
    <w:rsid w:val="00353524"/>
    <w:rsid w:val="003568A4"/>
    <w:rsid w:val="00357205"/>
    <w:rsid w:val="0035727B"/>
    <w:rsid w:val="003577F0"/>
    <w:rsid w:val="00360649"/>
    <w:rsid w:val="00360FAE"/>
    <w:rsid w:val="0036109F"/>
    <w:rsid w:val="0036198A"/>
    <w:rsid w:val="00361AF2"/>
    <w:rsid w:val="00361EB6"/>
    <w:rsid w:val="003625D1"/>
    <w:rsid w:val="00362BD2"/>
    <w:rsid w:val="00363A04"/>
    <w:rsid w:val="00363A17"/>
    <w:rsid w:val="003640D8"/>
    <w:rsid w:val="00365939"/>
    <w:rsid w:val="003667A0"/>
    <w:rsid w:val="00366E3D"/>
    <w:rsid w:val="003673BE"/>
    <w:rsid w:val="00370C61"/>
    <w:rsid w:val="00372069"/>
    <w:rsid w:val="003725C8"/>
    <w:rsid w:val="003728CA"/>
    <w:rsid w:val="00372D80"/>
    <w:rsid w:val="00373A42"/>
    <w:rsid w:val="0037400F"/>
    <w:rsid w:val="003744F1"/>
    <w:rsid w:val="0037459E"/>
    <w:rsid w:val="00374A1C"/>
    <w:rsid w:val="0037510F"/>
    <w:rsid w:val="00375172"/>
    <w:rsid w:val="003752D7"/>
    <w:rsid w:val="00375497"/>
    <w:rsid w:val="00375E6C"/>
    <w:rsid w:val="00376400"/>
    <w:rsid w:val="00380562"/>
    <w:rsid w:val="00380DBE"/>
    <w:rsid w:val="0038141B"/>
    <w:rsid w:val="00382A8B"/>
    <w:rsid w:val="00383A05"/>
    <w:rsid w:val="00383D19"/>
    <w:rsid w:val="003853A5"/>
    <w:rsid w:val="00385738"/>
    <w:rsid w:val="003858BA"/>
    <w:rsid w:val="003860B2"/>
    <w:rsid w:val="00386FA1"/>
    <w:rsid w:val="00387685"/>
    <w:rsid w:val="003877B7"/>
    <w:rsid w:val="00387EDD"/>
    <w:rsid w:val="00390220"/>
    <w:rsid w:val="00390C7C"/>
    <w:rsid w:val="00390E92"/>
    <w:rsid w:val="00391059"/>
    <w:rsid w:val="00392088"/>
    <w:rsid w:val="003922CB"/>
    <w:rsid w:val="00393510"/>
    <w:rsid w:val="00393CD9"/>
    <w:rsid w:val="00393D75"/>
    <w:rsid w:val="0039576F"/>
    <w:rsid w:val="003966B0"/>
    <w:rsid w:val="0039671E"/>
    <w:rsid w:val="003969D9"/>
    <w:rsid w:val="00396AE5"/>
    <w:rsid w:val="00396F46"/>
    <w:rsid w:val="00397053"/>
    <w:rsid w:val="00397914"/>
    <w:rsid w:val="003A02B2"/>
    <w:rsid w:val="003A1037"/>
    <w:rsid w:val="003A2088"/>
    <w:rsid w:val="003A2115"/>
    <w:rsid w:val="003A280E"/>
    <w:rsid w:val="003A3377"/>
    <w:rsid w:val="003A3D4C"/>
    <w:rsid w:val="003A3E90"/>
    <w:rsid w:val="003A3FD4"/>
    <w:rsid w:val="003A4304"/>
    <w:rsid w:val="003A52FE"/>
    <w:rsid w:val="003A6951"/>
    <w:rsid w:val="003A72E7"/>
    <w:rsid w:val="003A76BC"/>
    <w:rsid w:val="003A7E04"/>
    <w:rsid w:val="003B0B51"/>
    <w:rsid w:val="003B0D36"/>
    <w:rsid w:val="003B0FAE"/>
    <w:rsid w:val="003B0FC2"/>
    <w:rsid w:val="003B1128"/>
    <w:rsid w:val="003B14F2"/>
    <w:rsid w:val="003B1532"/>
    <w:rsid w:val="003B195F"/>
    <w:rsid w:val="003B3333"/>
    <w:rsid w:val="003B3E64"/>
    <w:rsid w:val="003B4220"/>
    <w:rsid w:val="003B53D9"/>
    <w:rsid w:val="003B5511"/>
    <w:rsid w:val="003B5930"/>
    <w:rsid w:val="003B5B20"/>
    <w:rsid w:val="003B5ED7"/>
    <w:rsid w:val="003B6165"/>
    <w:rsid w:val="003B6C3D"/>
    <w:rsid w:val="003B6D18"/>
    <w:rsid w:val="003C0130"/>
    <w:rsid w:val="003C0AF9"/>
    <w:rsid w:val="003C0CA5"/>
    <w:rsid w:val="003C12F5"/>
    <w:rsid w:val="003C14BD"/>
    <w:rsid w:val="003C1D7E"/>
    <w:rsid w:val="003C2D21"/>
    <w:rsid w:val="003C4A68"/>
    <w:rsid w:val="003C5018"/>
    <w:rsid w:val="003C5471"/>
    <w:rsid w:val="003C54EF"/>
    <w:rsid w:val="003C6959"/>
    <w:rsid w:val="003C75EC"/>
    <w:rsid w:val="003D1505"/>
    <w:rsid w:val="003D178D"/>
    <w:rsid w:val="003D1D07"/>
    <w:rsid w:val="003D2266"/>
    <w:rsid w:val="003D2520"/>
    <w:rsid w:val="003D29EC"/>
    <w:rsid w:val="003D2BF1"/>
    <w:rsid w:val="003D34E3"/>
    <w:rsid w:val="003D43F9"/>
    <w:rsid w:val="003D53E4"/>
    <w:rsid w:val="003D6517"/>
    <w:rsid w:val="003D66C0"/>
    <w:rsid w:val="003D69AA"/>
    <w:rsid w:val="003D6C4A"/>
    <w:rsid w:val="003D6DC1"/>
    <w:rsid w:val="003D7F24"/>
    <w:rsid w:val="003E0D63"/>
    <w:rsid w:val="003E1646"/>
    <w:rsid w:val="003E3DB2"/>
    <w:rsid w:val="003E551B"/>
    <w:rsid w:val="003E7608"/>
    <w:rsid w:val="003F044D"/>
    <w:rsid w:val="003F1343"/>
    <w:rsid w:val="003F1643"/>
    <w:rsid w:val="003F1C89"/>
    <w:rsid w:val="003F1E02"/>
    <w:rsid w:val="003F25E4"/>
    <w:rsid w:val="003F2C31"/>
    <w:rsid w:val="003F3162"/>
    <w:rsid w:val="003F61D6"/>
    <w:rsid w:val="003F6241"/>
    <w:rsid w:val="003F6283"/>
    <w:rsid w:val="003F671D"/>
    <w:rsid w:val="003F697F"/>
    <w:rsid w:val="003F69D4"/>
    <w:rsid w:val="003F6CE6"/>
    <w:rsid w:val="003F762A"/>
    <w:rsid w:val="003F7C53"/>
    <w:rsid w:val="00400BAA"/>
    <w:rsid w:val="00400CE0"/>
    <w:rsid w:val="004021C8"/>
    <w:rsid w:val="00402200"/>
    <w:rsid w:val="0040291F"/>
    <w:rsid w:val="0040376A"/>
    <w:rsid w:val="00403D1C"/>
    <w:rsid w:val="00404AC8"/>
    <w:rsid w:val="0040511C"/>
    <w:rsid w:val="00405A1C"/>
    <w:rsid w:val="00405AB1"/>
    <w:rsid w:val="00405D2F"/>
    <w:rsid w:val="00405DF8"/>
    <w:rsid w:val="00405EE3"/>
    <w:rsid w:val="004072F1"/>
    <w:rsid w:val="00407CC8"/>
    <w:rsid w:val="00410563"/>
    <w:rsid w:val="00411E8F"/>
    <w:rsid w:val="00412FF5"/>
    <w:rsid w:val="00413992"/>
    <w:rsid w:val="00414293"/>
    <w:rsid w:val="00414322"/>
    <w:rsid w:val="0041472A"/>
    <w:rsid w:val="0041490E"/>
    <w:rsid w:val="004156BB"/>
    <w:rsid w:val="0041624E"/>
    <w:rsid w:val="00416B04"/>
    <w:rsid w:val="00417517"/>
    <w:rsid w:val="00420D03"/>
    <w:rsid w:val="004211BC"/>
    <w:rsid w:val="0042194E"/>
    <w:rsid w:val="00421E17"/>
    <w:rsid w:val="00422462"/>
    <w:rsid w:val="00423001"/>
    <w:rsid w:val="00423257"/>
    <w:rsid w:val="004239A8"/>
    <w:rsid w:val="00424509"/>
    <w:rsid w:val="00424609"/>
    <w:rsid w:val="00424B8C"/>
    <w:rsid w:val="00424FD9"/>
    <w:rsid w:val="00425654"/>
    <w:rsid w:val="00425FCF"/>
    <w:rsid w:val="004261A2"/>
    <w:rsid w:val="0042693A"/>
    <w:rsid w:val="00427919"/>
    <w:rsid w:val="00427A1A"/>
    <w:rsid w:val="0043096F"/>
    <w:rsid w:val="00431685"/>
    <w:rsid w:val="00431CE8"/>
    <w:rsid w:val="00432B58"/>
    <w:rsid w:val="00432E79"/>
    <w:rsid w:val="004333B8"/>
    <w:rsid w:val="0043425D"/>
    <w:rsid w:val="00434609"/>
    <w:rsid w:val="00434930"/>
    <w:rsid w:val="004362F2"/>
    <w:rsid w:val="00437822"/>
    <w:rsid w:val="00440A0C"/>
    <w:rsid w:val="00440E3F"/>
    <w:rsid w:val="0044253F"/>
    <w:rsid w:val="0044268F"/>
    <w:rsid w:val="004427B7"/>
    <w:rsid w:val="0044349B"/>
    <w:rsid w:val="004434F9"/>
    <w:rsid w:val="0044377D"/>
    <w:rsid w:val="00444544"/>
    <w:rsid w:val="0044485B"/>
    <w:rsid w:val="0044535B"/>
    <w:rsid w:val="004457C4"/>
    <w:rsid w:val="00445A63"/>
    <w:rsid w:val="00445AD2"/>
    <w:rsid w:val="00446E41"/>
    <w:rsid w:val="00450AAE"/>
    <w:rsid w:val="004511EC"/>
    <w:rsid w:val="00451457"/>
    <w:rsid w:val="00451ED0"/>
    <w:rsid w:val="00452757"/>
    <w:rsid w:val="004527AD"/>
    <w:rsid w:val="004549DA"/>
    <w:rsid w:val="00456D6A"/>
    <w:rsid w:val="00456FCB"/>
    <w:rsid w:val="004570C7"/>
    <w:rsid w:val="00457802"/>
    <w:rsid w:val="00457869"/>
    <w:rsid w:val="004602A4"/>
    <w:rsid w:val="00461592"/>
    <w:rsid w:val="004641F5"/>
    <w:rsid w:val="00464B18"/>
    <w:rsid w:val="0046551B"/>
    <w:rsid w:val="00465EA1"/>
    <w:rsid w:val="00470B70"/>
    <w:rsid w:val="00470C6E"/>
    <w:rsid w:val="00470DD7"/>
    <w:rsid w:val="00471A90"/>
    <w:rsid w:val="00472211"/>
    <w:rsid w:val="00472296"/>
    <w:rsid w:val="00472D19"/>
    <w:rsid w:val="00473FE1"/>
    <w:rsid w:val="00474C54"/>
    <w:rsid w:val="0047531B"/>
    <w:rsid w:val="00475B28"/>
    <w:rsid w:val="00475EC4"/>
    <w:rsid w:val="00476903"/>
    <w:rsid w:val="00476AD1"/>
    <w:rsid w:val="00476E71"/>
    <w:rsid w:val="00480034"/>
    <w:rsid w:val="004814BD"/>
    <w:rsid w:val="00481753"/>
    <w:rsid w:val="00481B15"/>
    <w:rsid w:val="00481C76"/>
    <w:rsid w:val="00481E68"/>
    <w:rsid w:val="004821E3"/>
    <w:rsid w:val="004827BF"/>
    <w:rsid w:val="00483843"/>
    <w:rsid w:val="00483A9D"/>
    <w:rsid w:val="00484298"/>
    <w:rsid w:val="00485E5B"/>
    <w:rsid w:val="00485FC2"/>
    <w:rsid w:val="00486587"/>
    <w:rsid w:val="004871B2"/>
    <w:rsid w:val="00487E81"/>
    <w:rsid w:val="00490589"/>
    <w:rsid w:val="00490C5E"/>
    <w:rsid w:val="00490D97"/>
    <w:rsid w:val="00490F85"/>
    <w:rsid w:val="00491F6D"/>
    <w:rsid w:val="0049306F"/>
    <w:rsid w:val="0049330B"/>
    <w:rsid w:val="00493730"/>
    <w:rsid w:val="00493981"/>
    <w:rsid w:val="00493A3D"/>
    <w:rsid w:val="00494325"/>
    <w:rsid w:val="00494D3F"/>
    <w:rsid w:val="00494EBA"/>
    <w:rsid w:val="00495598"/>
    <w:rsid w:val="004A0853"/>
    <w:rsid w:val="004A13E1"/>
    <w:rsid w:val="004A1511"/>
    <w:rsid w:val="004A3E8A"/>
    <w:rsid w:val="004A40D2"/>
    <w:rsid w:val="004A44C7"/>
    <w:rsid w:val="004A4933"/>
    <w:rsid w:val="004A4B90"/>
    <w:rsid w:val="004A4FE1"/>
    <w:rsid w:val="004A5BF1"/>
    <w:rsid w:val="004A602E"/>
    <w:rsid w:val="004A6DDA"/>
    <w:rsid w:val="004B008E"/>
    <w:rsid w:val="004B0253"/>
    <w:rsid w:val="004B0B21"/>
    <w:rsid w:val="004B11A0"/>
    <w:rsid w:val="004B12BA"/>
    <w:rsid w:val="004B18D6"/>
    <w:rsid w:val="004B25C0"/>
    <w:rsid w:val="004B2A9B"/>
    <w:rsid w:val="004B2E5B"/>
    <w:rsid w:val="004B32F8"/>
    <w:rsid w:val="004B3A59"/>
    <w:rsid w:val="004B4031"/>
    <w:rsid w:val="004B4137"/>
    <w:rsid w:val="004B58B5"/>
    <w:rsid w:val="004B5FFD"/>
    <w:rsid w:val="004B6A87"/>
    <w:rsid w:val="004B6B6B"/>
    <w:rsid w:val="004C107B"/>
    <w:rsid w:val="004C27B4"/>
    <w:rsid w:val="004C4771"/>
    <w:rsid w:val="004C4C74"/>
    <w:rsid w:val="004C6C99"/>
    <w:rsid w:val="004C7160"/>
    <w:rsid w:val="004C73EB"/>
    <w:rsid w:val="004C7F0B"/>
    <w:rsid w:val="004D0F52"/>
    <w:rsid w:val="004D1B01"/>
    <w:rsid w:val="004D1F75"/>
    <w:rsid w:val="004D226F"/>
    <w:rsid w:val="004D2B8F"/>
    <w:rsid w:val="004D2E17"/>
    <w:rsid w:val="004D3CC9"/>
    <w:rsid w:val="004D3EA3"/>
    <w:rsid w:val="004D4735"/>
    <w:rsid w:val="004D4B6D"/>
    <w:rsid w:val="004D5B25"/>
    <w:rsid w:val="004D6293"/>
    <w:rsid w:val="004D6335"/>
    <w:rsid w:val="004D6B78"/>
    <w:rsid w:val="004D6FAC"/>
    <w:rsid w:val="004D7913"/>
    <w:rsid w:val="004E0994"/>
    <w:rsid w:val="004E1307"/>
    <w:rsid w:val="004E158A"/>
    <w:rsid w:val="004E177E"/>
    <w:rsid w:val="004E1977"/>
    <w:rsid w:val="004E22C9"/>
    <w:rsid w:val="004E2B51"/>
    <w:rsid w:val="004E4478"/>
    <w:rsid w:val="004E4575"/>
    <w:rsid w:val="004E4647"/>
    <w:rsid w:val="004E4CD1"/>
    <w:rsid w:val="004E5196"/>
    <w:rsid w:val="004E6426"/>
    <w:rsid w:val="004E779E"/>
    <w:rsid w:val="004E7F64"/>
    <w:rsid w:val="004F0039"/>
    <w:rsid w:val="004F0A6B"/>
    <w:rsid w:val="004F11EA"/>
    <w:rsid w:val="004F15D2"/>
    <w:rsid w:val="004F1DFC"/>
    <w:rsid w:val="004F2CFD"/>
    <w:rsid w:val="004F3409"/>
    <w:rsid w:val="004F384F"/>
    <w:rsid w:val="004F38AC"/>
    <w:rsid w:val="004F4957"/>
    <w:rsid w:val="004F5AF7"/>
    <w:rsid w:val="004F635B"/>
    <w:rsid w:val="004F6AF0"/>
    <w:rsid w:val="004F722E"/>
    <w:rsid w:val="004F75C8"/>
    <w:rsid w:val="004F7C6A"/>
    <w:rsid w:val="004F7EDB"/>
    <w:rsid w:val="005008FF"/>
    <w:rsid w:val="00500B72"/>
    <w:rsid w:val="0050130E"/>
    <w:rsid w:val="005019CC"/>
    <w:rsid w:val="00502404"/>
    <w:rsid w:val="00503F8F"/>
    <w:rsid w:val="0050449C"/>
    <w:rsid w:val="005053CB"/>
    <w:rsid w:val="00505C88"/>
    <w:rsid w:val="00506F3C"/>
    <w:rsid w:val="00507E3C"/>
    <w:rsid w:val="00510443"/>
    <w:rsid w:val="00510C1C"/>
    <w:rsid w:val="00510F0C"/>
    <w:rsid w:val="0051134A"/>
    <w:rsid w:val="0051161A"/>
    <w:rsid w:val="0051171B"/>
    <w:rsid w:val="0051185E"/>
    <w:rsid w:val="00512E8E"/>
    <w:rsid w:val="00513038"/>
    <w:rsid w:val="0051334D"/>
    <w:rsid w:val="005133BB"/>
    <w:rsid w:val="00513D13"/>
    <w:rsid w:val="0051405A"/>
    <w:rsid w:val="0051431B"/>
    <w:rsid w:val="00514A74"/>
    <w:rsid w:val="00514DA3"/>
    <w:rsid w:val="0051530E"/>
    <w:rsid w:val="00515518"/>
    <w:rsid w:val="005203B9"/>
    <w:rsid w:val="0052069C"/>
    <w:rsid w:val="00521663"/>
    <w:rsid w:val="00521BD2"/>
    <w:rsid w:val="00522A67"/>
    <w:rsid w:val="00522E7E"/>
    <w:rsid w:val="00523EEC"/>
    <w:rsid w:val="00525103"/>
    <w:rsid w:val="005256A0"/>
    <w:rsid w:val="00527168"/>
    <w:rsid w:val="00527314"/>
    <w:rsid w:val="0052780B"/>
    <w:rsid w:val="00527A9D"/>
    <w:rsid w:val="0053138F"/>
    <w:rsid w:val="005321C8"/>
    <w:rsid w:val="005322A3"/>
    <w:rsid w:val="00533272"/>
    <w:rsid w:val="00533BDC"/>
    <w:rsid w:val="005341D1"/>
    <w:rsid w:val="005348A2"/>
    <w:rsid w:val="00534E7A"/>
    <w:rsid w:val="00535215"/>
    <w:rsid w:val="00535258"/>
    <w:rsid w:val="005358AF"/>
    <w:rsid w:val="00535AAB"/>
    <w:rsid w:val="00535CDE"/>
    <w:rsid w:val="00535DC4"/>
    <w:rsid w:val="00536719"/>
    <w:rsid w:val="00536BF8"/>
    <w:rsid w:val="00537545"/>
    <w:rsid w:val="00537975"/>
    <w:rsid w:val="00537A09"/>
    <w:rsid w:val="00537D35"/>
    <w:rsid w:val="00540202"/>
    <w:rsid w:val="0054141A"/>
    <w:rsid w:val="00543009"/>
    <w:rsid w:val="005448AB"/>
    <w:rsid w:val="00544F31"/>
    <w:rsid w:val="005467FD"/>
    <w:rsid w:val="00547075"/>
    <w:rsid w:val="00547209"/>
    <w:rsid w:val="005472CE"/>
    <w:rsid w:val="005477F9"/>
    <w:rsid w:val="0055060C"/>
    <w:rsid w:val="00550DF6"/>
    <w:rsid w:val="00552441"/>
    <w:rsid w:val="00552967"/>
    <w:rsid w:val="0055449F"/>
    <w:rsid w:val="0055470B"/>
    <w:rsid w:val="00554745"/>
    <w:rsid w:val="005547DF"/>
    <w:rsid w:val="00554C29"/>
    <w:rsid w:val="005550C9"/>
    <w:rsid w:val="005563E5"/>
    <w:rsid w:val="005601AB"/>
    <w:rsid w:val="005615CE"/>
    <w:rsid w:val="00561855"/>
    <w:rsid w:val="00562176"/>
    <w:rsid w:val="0056225A"/>
    <w:rsid w:val="00562340"/>
    <w:rsid w:val="0056364B"/>
    <w:rsid w:val="00564107"/>
    <w:rsid w:val="00564580"/>
    <w:rsid w:val="00564A78"/>
    <w:rsid w:val="00564BD7"/>
    <w:rsid w:val="00565104"/>
    <w:rsid w:val="005659B1"/>
    <w:rsid w:val="005662E9"/>
    <w:rsid w:val="005666A5"/>
    <w:rsid w:val="00566D05"/>
    <w:rsid w:val="005670A7"/>
    <w:rsid w:val="005673D2"/>
    <w:rsid w:val="005673DC"/>
    <w:rsid w:val="005701CE"/>
    <w:rsid w:val="0057036B"/>
    <w:rsid w:val="00571FA8"/>
    <w:rsid w:val="00572306"/>
    <w:rsid w:val="00572D5E"/>
    <w:rsid w:val="00573061"/>
    <w:rsid w:val="00573B3E"/>
    <w:rsid w:val="0057409F"/>
    <w:rsid w:val="0057577B"/>
    <w:rsid w:val="00575921"/>
    <w:rsid w:val="00576296"/>
    <w:rsid w:val="00576C50"/>
    <w:rsid w:val="00576E0D"/>
    <w:rsid w:val="00580940"/>
    <w:rsid w:val="00580DD3"/>
    <w:rsid w:val="005827CE"/>
    <w:rsid w:val="005828E4"/>
    <w:rsid w:val="0058451D"/>
    <w:rsid w:val="005847A5"/>
    <w:rsid w:val="005849F6"/>
    <w:rsid w:val="00584AEC"/>
    <w:rsid w:val="00584F9F"/>
    <w:rsid w:val="00585851"/>
    <w:rsid w:val="00585DC6"/>
    <w:rsid w:val="005860CF"/>
    <w:rsid w:val="005865EB"/>
    <w:rsid w:val="00586FA5"/>
    <w:rsid w:val="005870BB"/>
    <w:rsid w:val="00587E1B"/>
    <w:rsid w:val="005906F2"/>
    <w:rsid w:val="00591146"/>
    <w:rsid w:val="00591C7E"/>
    <w:rsid w:val="005925DA"/>
    <w:rsid w:val="00592EC9"/>
    <w:rsid w:val="00593664"/>
    <w:rsid w:val="00593B91"/>
    <w:rsid w:val="00593FCE"/>
    <w:rsid w:val="00594F7A"/>
    <w:rsid w:val="005950D9"/>
    <w:rsid w:val="005962E2"/>
    <w:rsid w:val="00596472"/>
    <w:rsid w:val="00596BA3"/>
    <w:rsid w:val="00597228"/>
    <w:rsid w:val="00597E91"/>
    <w:rsid w:val="005A0F98"/>
    <w:rsid w:val="005A4E74"/>
    <w:rsid w:val="005A55BB"/>
    <w:rsid w:val="005A5849"/>
    <w:rsid w:val="005A5AF9"/>
    <w:rsid w:val="005A67C5"/>
    <w:rsid w:val="005A6803"/>
    <w:rsid w:val="005A6EF9"/>
    <w:rsid w:val="005A6F83"/>
    <w:rsid w:val="005B03B9"/>
    <w:rsid w:val="005B07C2"/>
    <w:rsid w:val="005B1777"/>
    <w:rsid w:val="005B1BA5"/>
    <w:rsid w:val="005B340B"/>
    <w:rsid w:val="005B343E"/>
    <w:rsid w:val="005B352E"/>
    <w:rsid w:val="005B5D9C"/>
    <w:rsid w:val="005B6CA9"/>
    <w:rsid w:val="005B7378"/>
    <w:rsid w:val="005B76D7"/>
    <w:rsid w:val="005B79EB"/>
    <w:rsid w:val="005C012A"/>
    <w:rsid w:val="005C0616"/>
    <w:rsid w:val="005C0744"/>
    <w:rsid w:val="005C1FC5"/>
    <w:rsid w:val="005C3135"/>
    <w:rsid w:val="005C3EE5"/>
    <w:rsid w:val="005C4089"/>
    <w:rsid w:val="005C425B"/>
    <w:rsid w:val="005C44A1"/>
    <w:rsid w:val="005C47C3"/>
    <w:rsid w:val="005C4BC9"/>
    <w:rsid w:val="005C4ED6"/>
    <w:rsid w:val="005C55BA"/>
    <w:rsid w:val="005C628A"/>
    <w:rsid w:val="005C6A58"/>
    <w:rsid w:val="005C6B48"/>
    <w:rsid w:val="005C6F41"/>
    <w:rsid w:val="005C75AC"/>
    <w:rsid w:val="005C7C71"/>
    <w:rsid w:val="005D0C11"/>
    <w:rsid w:val="005D1317"/>
    <w:rsid w:val="005D1B8A"/>
    <w:rsid w:val="005D280C"/>
    <w:rsid w:val="005D33A5"/>
    <w:rsid w:val="005D3D70"/>
    <w:rsid w:val="005D4810"/>
    <w:rsid w:val="005D4C31"/>
    <w:rsid w:val="005D51FE"/>
    <w:rsid w:val="005D5F79"/>
    <w:rsid w:val="005D6031"/>
    <w:rsid w:val="005D607B"/>
    <w:rsid w:val="005D7A1A"/>
    <w:rsid w:val="005E0630"/>
    <w:rsid w:val="005E25A2"/>
    <w:rsid w:val="005E2B1A"/>
    <w:rsid w:val="005E2DF2"/>
    <w:rsid w:val="005E3D76"/>
    <w:rsid w:val="005E3E9E"/>
    <w:rsid w:val="005E3EBA"/>
    <w:rsid w:val="005E4245"/>
    <w:rsid w:val="005E4766"/>
    <w:rsid w:val="005E488D"/>
    <w:rsid w:val="005E4ACD"/>
    <w:rsid w:val="005E5208"/>
    <w:rsid w:val="005E5215"/>
    <w:rsid w:val="005E5820"/>
    <w:rsid w:val="005E5EA3"/>
    <w:rsid w:val="005E6591"/>
    <w:rsid w:val="005E6EBB"/>
    <w:rsid w:val="005E7B1C"/>
    <w:rsid w:val="005F146F"/>
    <w:rsid w:val="005F14D9"/>
    <w:rsid w:val="005F380B"/>
    <w:rsid w:val="005F461C"/>
    <w:rsid w:val="005F5085"/>
    <w:rsid w:val="005F5D20"/>
    <w:rsid w:val="005F653E"/>
    <w:rsid w:val="005F6B3B"/>
    <w:rsid w:val="005F6CAA"/>
    <w:rsid w:val="005F6F0C"/>
    <w:rsid w:val="005F722D"/>
    <w:rsid w:val="005F77AE"/>
    <w:rsid w:val="005F7C6B"/>
    <w:rsid w:val="005F7E0D"/>
    <w:rsid w:val="00600223"/>
    <w:rsid w:val="00600800"/>
    <w:rsid w:val="00600DBF"/>
    <w:rsid w:val="00601050"/>
    <w:rsid w:val="00603807"/>
    <w:rsid w:val="0060482B"/>
    <w:rsid w:val="00604E13"/>
    <w:rsid w:val="00605078"/>
    <w:rsid w:val="00605D4B"/>
    <w:rsid w:val="006070A7"/>
    <w:rsid w:val="006072D1"/>
    <w:rsid w:val="00607C21"/>
    <w:rsid w:val="006104E0"/>
    <w:rsid w:val="00610B47"/>
    <w:rsid w:val="00612D0B"/>
    <w:rsid w:val="00612D91"/>
    <w:rsid w:val="00615938"/>
    <w:rsid w:val="006165E3"/>
    <w:rsid w:val="00616875"/>
    <w:rsid w:val="00616925"/>
    <w:rsid w:val="00617190"/>
    <w:rsid w:val="00617BA8"/>
    <w:rsid w:val="00617DF5"/>
    <w:rsid w:val="00620B0B"/>
    <w:rsid w:val="0062146C"/>
    <w:rsid w:val="00621DF2"/>
    <w:rsid w:val="0062294A"/>
    <w:rsid w:val="00622BBD"/>
    <w:rsid w:val="00622D9C"/>
    <w:rsid w:val="006231BB"/>
    <w:rsid w:val="00623A3C"/>
    <w:rsid w:val="00625D2D"/>
    <w:rsid w:val="00625FB8"/>
    <w:rsid w:val="00630590"/>
    <w:rsid w:val="006316EF"/>
    <w:rsid w:val="00632367"/>
    <w:rsid w:val="0063273D"/>
    <w:rsid w:val="006331C3"/>
    <w:rsid w:val="00633268"/>
    <w:rsid w:val="00634C3E"/>
    <w:rsid w:val="00634CC7"/>
    <w:rsid w:val="00635A00"/>
    <w:rsid w:val="00636E2B"/>
    <w:rsid w:val="00637E52"/>
    <w:rsid w:val="00640067"/>
    <w:rsid w:val="00640DB7"/>
    <w:rsid w:val="00640E80"/>
    <w:rsid w:val="00640FE0"/>
    <w:rsid w:val="00642537"/>
    <w:rsid w:val="0064293A"/>
    <w:rsid w:val="00642C2C"/>
    <w:rsid w:val="00643024"/>
    <w:rsid w:val="00643C94"/>
    <w:rsid w:val="00644520"/>
    <w:rsid w:val="0064546B"/>
    <w:rsid w:val="006456C5"/>
    <w:rsid w:val="00647451"/>
    <w:rsid w:val="006477CC"/>
    <w:rsid w:val="00647BF7"/>
    <w:rsid w:val="00647E02"/>
    <w:rsid w:val="006506EA"/>
    <w:rsid w:val="00650B34"/>
    <w:rsid w:val="00650DDF"/>
    <w:rsid w:val="00651CE2"/>
    <w:rsid w:val="00651FD5"/>
    <w:rsid w:val="006520D3"/>
    <w:rsid w:val="006524D4"/>
    <w:rsid w:val="00652777"/>
    <w:rsid w:val="006527C2"/>
    <w:rsid w:val="006530A4"/>
    <w:rsid w:val="00653A56"/>
    <w:rsid w:val="00653F7F"/>
    <w:rsid w:val="00654291"/>
    <w:rsid w:val="00654CCE"/>
    <w:rsid w:val="00654CE2"/>
    <w:rsid w:val="00655276"/>
    <w:rsid w:val="00655632"/>
    <w:rsid w:val="00655F6E"/>
    <w:rsid w:val="0065635B"/>
    <w:rsid w:val="00656B1A"/>
    <w:rsid w:val="00656D50"/>
    <w:rsid w:val="006574DA"/>
    <w:rsid w:val="00657D2D"/>
    <w:rsid w:val="006605E7"/>
    <w:rsid w:val="00660C4A"/>
    <w:rsid w:val="00660E2C"/>
    <w:rsid w:val="00661452"/>
    <w:rsid w:val="00661A86"/>
    <w:rsid w:val="006635BF"/>
    <w:rsid w:val="00664334"/>
    <w:rsid w:val="00664361"/>
    <w:rsid w:val="00666358"/>
    <w:rsid w:val="006676E9"/>
    <w:rsid w:val="00670C98"/>
    <w:rsid w:val="00671059"/>
    <w:rsid w:val="00671347"/>
    <w:rsid w:val="00671B4E"/>
    <w:rsid w:val="006720F6"/>
    <w:rsid w:val="0067233F"/>
    <w:rsid w:val="00672450"/>
    <w:rsid w:val="00672581"/>
    <w:rsid w:val="00672746"/>
    <w:rsid w:val="0067394D"/>
    <w:rsid w:val="00673B87"/>
    <w:rsid w:val="00673F49"/>
    <w:rsid w:val="00674F64"/>
    <w:rsid w:val="00675105"/>
    <w:rsid w:val="0067582D"/>
    <w:rsid w:val="00675A98"/>
    <w:rsid w:val="00675C04"/>
    <w:rsid w:val="00675D2C"/>
    <w:rsid w:val="00676B46"/>
    <w:rsid w:val="00680277"/>
    <w:rsid w:val="00680B70"/>
    <w:rsid w:val="006818DB"/>
    <w:rsid w:val="0068224D"/>
    <w:rsid w:val="00683DB6"/>
    <w:rsid w:val="0068495E"/>
    <w:rsid w:val="00685E23"/>
    <w:rsid w:val="00687430"/>
    <w:rsid w:val="0068755F"/>
    <w:rsid w:val="006921E2"/>
    <w:rsid w:val="00692347"/>
    <w:rsid w:val="006925A5"/>
    <w:rsid w:val="0069261A"/>
    <w:rsid w:val="00696773"/>
    <w:rsid w:val="00696911"/>
    <w:rsid w:val="00696E98"/>
    <w:rsid w:val="00697E3E"/>
    <w:rsid w:val="006A01EB"/>
    <w:rsid w:val="006A0A34"/>
    <w:rsid w:val="006A3C32"/>
    <w:rsid w:val="006A443E"/>
    <w:rsid w:val="006A44D3"/>
    <w:rsid w:val="006A499F"/>
    <w:rsid w:val="006A4F66"/>
    <w:rsid w:val="006A4FCA"/>
    <w:rsid w:val="006A53D8"/>
    <w:rsid w:val="006A55FB"/>
    <w:rsid w:val="006A586A"/>
    <w:rsid w:val="006A6ADC"/>
    <w:rsid w:val="006A6DDF"/>
    <w:rsid w:val="006A7E4B"/>
    <w:rsid w:val="006B08D2"/>
    <w:rsid w:val="006B21E4"/>
    <w:rsid w:val="006B2733"/>
    <w:rsid w:val="006B2957"/>
    <w:rsid w:val="006B2CCC"/>
    <w:rsid w:val="006B3228"/>
    <w:rsid w:val="006B3899"/>
    <w:rsid w:val="006B4612"/>
    <w:rsid w:val="006B4B7C"/>
    <w:rsid w:val="006B4DC7"/>
    <w:rsid w:val="006B515F"/>
    <w:rsid w:val="006B54DA"/>
    <w:rsid w:val="006B5F57"/>
    <w:rsid w:val="006B68D7"/>
    <w:rsid w:val="006B7485"/>
    <w:rsid w:val="006C0244"/>
    <w:rsid w:val="006C03AF"/>
    <w:rsid w:val="006C0844"/>
    <w:rsid w:val="006C0A96"/>
    <w:rsid w:val="006C0B03"/>
    <w:rsid w:val="006C0B7D"/>
    <w:rsid w:val="006C103D"/>
    <w:rsid w:val="006C239E"/>
    <w:rsid w:val="006C3612"/>
    <w:rsid w:val="006C3DA8"/>
    <w:rsid w:val="006C3F2E"/>
    <w:rsid w:val="006C4190"/>
    <w:rsid w:val="006C4357"/>
    <w:rsid w:val="006C438F"/>
    <w:rsid w:val="006C4BBC"/>
    <w:rsid w:val="006C5381"/>
    <w:rsid w:val="006C5EC6"/>
    <w:rsid w:val="006C6F23"/>
    <w:rsid w:val="006C70CB"/>
    <w:rsid w:val="006C7409"/>
    <w:rsid w:val="006D1328"/>
    <w:rsid w:val="006D23CB"/>
    <w:rsid w:val="006D37E8"/>
    <w:rsid w:val="006D3B23"/>
    <w:rsid w:val="006D4037"/>
    <w:rsid w:val="006D4169"/>
    <w:rsid w:val="006D4A6B"/>
    <w:rsid w:val="006D5F18"/>
    <w:rsid w:val="006D612D"/>
    <w:rsid w:val="006D6153"/>
    <w:rsid w:val="006D6CDF"/>
    <w:rsid w:val="006D6FAB"/>
    <w:rsid w:val="006D726C"/>
    <w:rsid w:val="006D73C3"/>
    <w:rsid w:val="006D7AA4"/>
    <w:rsid w:val="006E07F0"/>
    <w:rsid w:val="006E0E75"/>
    <w:rsid w:val="006E0FB3"/>
    <w:rsid w:val="006E1F15"/>
    <w:rsid w:val="006E2128"/>
    <w:rsid w:val="006E295A"/>
    <w:rsid w:val="006E4504"/>
    <w:rsid w:val="006E4874"/>
    <w:rsid w:val="006E53B8"/>
    <w:rsid w:val="006E58AE"/>
    <w:rsid w:val="006E62C4"/>
    <w:rsid w:val="006E6BB4"/>
    <w:rsid w:val="006E71E1"/>
    <w:rsid w:val="006F0572"/>
    <w:rsid w:val="006F08AE"/>
    <w:rsid w:val="006F1625"/>
    <w:rsid w:val="006F168F"/>
    <w:rsid w:val="006F1C07"/>
    <w:rsid w:val="006F2424"/>
    <w:rsid w:val="006F2643"/>
    <w:rsid w:val="006F2EAB"/>
    <w:rsid w:val="006F3065"/>
    <w:rsid w:val="006F323C"/>
    <w:rsid w:val="006F40E5"/>
    <w:rsid w:val="006F41B9"/>
    <w:rsid w:val="006F4E2D"/>
    <w:rsid w:val="006F5030"/>
    <w:rsid w:val="006F5315"/>
    <w:rsid w:val="006F5C40"/>
    <w:rsid w:val="006F6722"/>
    <w:rsid w:val="006F791F"/>
    <w:rsid w:val="007006E4"/>
    <w:rsid w:val="00700C0F"/>
    <w:rsid w:val="00701899"/>
    <w:rsid w:val="00701E2A"/>
    <w:rsid w:val="007032D1"/>
    <w:rsid w:val="00705DCD"/>
    <w:rsid w:val="00707104"/>
    <w:rsid w:val="00707231"/>
    <w:rsid w:val="00707403"/>
    <w:rsid w:val="00707ECF"/>
    <w:rsid w:val="00710485"/>
    <w:rsid w:val="00710B3F"/>
    <w:rsid w:val="00710EBB"/>
    <w:rsid w:val="007111AE"/>
    <w:rsid w:val="007116B3"/>
    <w:rsid w:val="00711B3B"/>
    <w:rsid w:val="00711C95"/>
    <w:rsid w:val="00712CC1"/>
    <w:rsid w:val="007131E4"/>
    <w:rsid w:val="00713583"/>
    <w:rsid w:val="007145DD"/>
    <w:rsid w:val="00714697"/>
    <w:rsid w:val="00714D36"/>
    <w:rsid w:val="007157FF"/>
    <w:rsid w:val="00716083"/>
    <w:rsid w:val="00717019"/>
    <w:rsid w:val="00717569"/>
    <w:rsid w:val="0072067B"/>
    <w:rsid w:val="0072110D"/>
    <w:rsid w:val="00721252"/>
    <w:rsid w:val="00721945"/>
    <w:rsid w:val="00722001"/>
    <w:rsid w:val="0072233A"/>
    <w:rsid w:val="00722CB1"/>
    <w:rsid w:val="00723276"/>
    <w:rsid w:val="00723DFD"/>
    <w:rsid w:val="00726BBD"/>
    <w:rsid w:val="00727697"/>
    <w:rsid w:val="007317D2"/>
    <w:rsid w:val="007319E8"/>
    <w:rsid w:val="00732504"/>
    <w:rsid w:val="00732738"/>
    <w:rsid w:val="007332AB"/>
    <w:rsid w:val="007332F5"/>
    <w:rsid w:val="00734D7F"/>
    <w:rsid w:val="007356DB"/>
    <w:rsid w:val="0073592F"/>
    <w:rsid w:val="007364F8"/>
    <w:rsid w:val="007370F9"/>
    <w:rsid w:val="007373F6"/>
    <w:rsid w:val="007379BC"/>
    <w:rsid w:val="007402F7"/>
    <w:rsid w:val="00740756"/>
    <w:rsid w:val="007408D4"/>
    <w:rsid w:val="007411FE"/>
    <w:rsid w:val="007423CA"/>
    <w:rsid w:val="00742C83"/>
    <w:rsid w:val="00744F50"/>
    <w:rsid w:val="00745C59"/>
    <w:rsid w:val="00746045"/>
    <w:rsid w:val="00746114"/>
    <w:rsid w:val="00746618"/>
    <w:rsid w:val="00746840"/>
    <w:rsid w:val="0074750B"/>
    <w:rsid w:val="00747BE1"/>
    <w:rsid w:val="0075037E"/>
    <w:rsid w:val="0075050C"/>
    <w:rsid w:val="00751D4C"/>
    <w:rsid w:val="00752D71"/>
    <w:rsid w:val="007534E9"/>
    <w:rsid w:val="0075384D"/>
    <w:rsid w:val="00754317"/>
    <w:rsid w:val="0075434A"/>
    <w:rsid w:val="007546CD"/>
    <w:rsid w:val="0075578A"/>
    <w:rsid w:val="00755CBA"/>
    <w:rsid w:val="0075632F"/>
    <w:rsid w:val="00756A86"/>
    <w:rsid w:val="007601B2"/>
    <w:rsid w:val="00761DB0"/>
    <w:rsid w:val="00762177"/>
    <w:rsid w:val="00762C26"/>
    <w:rsid w:val="007643DF"/>
    <w:rsid w:val="007654BF"/>
    <w:rsid w:val="00765897"/>
    <w:rsid w:val="00765AA1"/>
    <w:rsid w:val="00766FFA"/>
    <w:rsid w:val="00767D5A"/>
    <w:rsid w:val="007704F3"/>
    <w:rsid w:val="00770D3C"/>
    <w:rsid w:val="007715A0"/>
    <w:rsid w:val="00772B16"/>
    <w:rsid w:val="00773327"/>
    <w:rsid w:val="00773AE3"/>
    <w:rsid w:val="00773F37"/>
    <w:rsid w:val="007744E5"/>
    <w:rsid w:val="00774E28"/>
    <w:rsid w:val="00775AFE"/>
    <w:rsid w:val="00776843"/>
    <w:rsid w:val="0077791F"/>
    <w:rsid w:val="00777BB0"/>
    <w:rsid w:val="007804AD"/>
    <w:rsid w:val="0078130E"/>
    <w:rsid w:val="0078164C"/>
    <w:rsid w:val="007829C5"/>
    <w:rsid w:val="0078434C"/>
    <w:rsid w:val="00784825"/>
    <w:rsid w:val="00785B98"/>
    <w:rsid w:val="0078672E"/>
    <w:rsid w:val="00786CE3"/>
    <w:rsid w:val="00787050"/>
    <w:rsid w:val="00791590"/>
    <w:rsid w:val="007920B8"/>
    <w:rsid w:val="007927D4"/>
    <w:rsid w:val="007934E8"/>
    <w:rsid w:val="0079371E"/>
    <w:rsid w:val="007952C2"/>
    <w:rsid w:val="00795BDE"/>
    <w:rsid w:val="00796454"/>
    <w:rsid w:val="0079717D"/>
    <w:rsid w:val="00797752"/>
    <w:rsid w:val="00797A18"/>
    <w:rsid w:val="007A03D2"/>
    <w:rsid w:val="007A06CA"/>
    <w:rsid w:val="007A0F1C"/>
    <w:rsid w:val="007A19C0"/>
    <w:rsid w:val="007A1EEF"/>
    <w:rsid w:val="007A201D"/>
    <w:rsid w:val="007A2429"/>
    <w:rsid w:val="007A29B3"/>
    <w:rsid w:val="007A2B67"/>
    <w:rsid w:val="007A3F2A"/>
    <w:rsid w:val="007A53D7"/>
    <w:rsid w:val="007A6082"/>
    <w:rsid w:val="007A61E2"/>
    <w:rsid w:val="007A7EB5"/>
    <w:rsid w:val="007B025B"/>
    <w:rsid w:val="007B02E5"/>
    <w:rsid w:val="007B08EA"/>
    <w:rsid w:val="007B0D40"/>
    <w:rsid w:val="007B0FBB"/>
    <w:rsid w:val="007B1305"/>
    <w:rsid w:val="007B25AE"/>
    <w:rsid w:val="007B26B8"/>
    <w:rsid w:val="007B339E"/>
    <w:rsid w:val="007B34C4"/>
    <w:rsid w:val="007B5251"/>
    <w:rsid w:val="007B5654"/>
    <w:rsid w:val="007B6BBA"/>
    <w:rsid w:val="007B6DAD"/>
    <w:rsid w:val="007B7387"/>
    <w:rsid w:val="007B7DE3"/>
    <w:rsid w:val="007B7EE2"/>
    <w:rsid w:val="007C0DA2"/>
    <w:rsid w:val="007C0E07"/>
    <w:rsid w:val="007C29EC"/>
    <w:rsid w:val="007C29F8"/>
    <w:rsid w:val="007C5B78"/>
    <w:rsid w:val="007C6814"/>
    <w:rsid w:val="007C69D2"/>
    <w:rsid w:val="007C6EBF"/>
    <w:rsid w:val="007C74C1"/>
    <w:rsid w:val="007C7D7A"/>
    <w:rsid w:val="007D0528"/>
    <w:rsid w:val="007D1133"/>
    <w:rsid w:val="007D1DEB"/>
    <w:rsid w:val="007D439E"/>
    <w:rsid w:val="007D44D9"/>
    <w:rsid w:val="007D6641"/>
    <w:rsid w:val="007D6EC8"/>
    <w:rsid w:val="007D7EEE"/>
    <w:rsid w:val="007E082E"/>
    <w:rsid w:val="007E2AFE"/>
    <w:rsid w:val="007E32A1"/>
    <w:rsid w:val="007E412E"/>
    <w:rsid w:val="007E4824"/>
    <w:rsid w:val="007E5D7E"/>
    <w:rsid w:val="007E6707"/>
    <w:rsid w:val="007E6B5A"/>
    <w:rsid w:val="007E7092"/>
    <w:rsid w:val="007E73BD"/>
    <w:rsid w:val="007E778E"/>
    <w:rsid w:val="007E7AE7"/>
    <w:rsid w:val="007F0B33"/>
    <w:rsid w:val="007F0FCF"/>
    <w:rsid w:val="007F19BE"/>
    <w:rsid w:val="007F2497"/>
    <w:rsid w:val="007F267D"/>
    <w:rsid w:val="007F280D"/>
    <w:rsid w:val="007F2C9D"/>
    <w:rsid w:val="007F3531"/>
    <w:rsid w:val="007F4150"/>
    <w:rsid w:val="007F453B"/>
    <w:rsid w:val="007F494F"/>
    <w:rsid w:val="007F4B32"/>
    <w:rsid w:val="007F4E0A"/>
    <w:rsid w:val="007F5B49"/>
    <w:rsid w:val="007F6077"/>
    <w:rsid w:val="007F6188"/>
    <w:rsid w:val="007F61CF"/>
    <w:rsid w:val="007F72FC"/>
    <w:rsid w:val="007F7757"/>
    <w:rsid w:val="007F7B17"/>
    <w:rsid w:val="0080056A"/>
    <w:rsid w:val="00802CA0"/>
    <w:rsid w:val="00804B77"/>
    <w:rsid w:val="00805CE3"/>
    <w:rsid w:val="0080605A"/>
    <w:rsid w:val="00806578"/>
    <w:rsid w:val="0080746D"/>
    <w:rsid w:val="00807987"/>
    <w:rsid w:val="0081057A"/>
    <w:rsid w:val="00812470"/>
    <w:rsid w:val="00812A65"/>
    <w:rsid w:val="0081397C"/>
    <w:rsid w:val="00813FEA"/>
    <w:rsid w:val="008148D6"/>
    <w:rsid w:val="0081516A"/>
    <w:rsid w:val="008155B6"/>
    <w:rsid w:val="00816022"/>
    <w:rsid w:val="00817B56"/>
    <w:rsid w:val="00821081"/>
    <w:rsid w:val="008219CE"/>
    <w:rsid w:val="00822CA9"/>
    <w:rsid w:val="00823417"/>
    <w:rsid w:val="00823804"/>
    <w:rsid w:val="00823C1E"/>
    <w:rsid w:val="00824110"/>
    <w:rsid w:val="00824852"/>
    <w:rsid w:val="008263A5"/>
    <w:rsid w:val="008271DD"/>
    <w:rsid w:val="008304CC"/>
    <w:rsid w:val="00830907"/>
    <w:rsid w:val="00830EC8"/>
    <w:rsid w:val="008313B9"/>
    <w:rsid w:val="00831704"/>
    <w:rsid w:val="00831E31"/>
    <w:rsid w:val="00831F30"/>
    <w:rsid w:val="00834B16"/>
    <w:rsid w:val="00834C81"/>
    <w:rsid w:val="00834E64"/>
    <w:rsid w:val="00834F63"/>
    <w:rsid w:val="008355A2"/>
    <w:rsid w:val="0083729F"/>
    <w:rsid w:val="00837857"/>
    <w:rsid w:val="00837C8D"/>
    <w:rsid w:val="00837EE1"/>
    <w:rsid w:val="00840401"/>
    <w:rsid w:val="00840BF5"/>
    <w:rsid w:val="00840D92"/>
    <w:rsid w:val="0084108C"/>
    <w:rsid w:val="00841526"/>
    <w:rsid w:val="00841D56"/>
    <w:rsid w:val="008423CA"/>
    <w:rsid w:val="008424E7"/>
    <w:rsid w:val="008434B8"/>
    <w:rsid w:val="0084379D"/>
    <w:rsid w:val="00843BD2"/>
    <w:rsid w:val="0084405D"/>
    <w:rsid w:val="00844898"/>
    <w:rsid w:val="00844B95"/>
    <w:rsid w:val="00844C14"/>
    <w:rsid w:val="0084516E"/>
    <w:rsid w:val="00845641"/>
    <w:rsid w:val="00845A85"/>
    <w:rsid w:val="00845B64"/>
    <w:rsid w:val="00847329"/>
    <w:rsid w:val="00847C2E"/>
    <w:rsid w:val="00847ECD"/>
    <w:rsid w:val="008504E8"/>
    <w:rsid w:val="0085187C"/>
    <w:rsid w:val="00852C57"/>
    <w:rsid w:val="00853C3C"/>
    <w:rsid w:val="00853D68"/>
    <w:rsid w:val="00854255"/>
    <w:rsid w:val="0085444D"/>
    <w:rsid w:val="00854596"/>
    <w:rsid w:val="00854D63"/>
    <w:rsid w:val="00854E92"/>
    <w:rsid w:val="00855392"/>
    <w:rsid w:val="0085579A"/>
    <w:rsid w:val="00855D0F"/>
    <w:rsid w:val="008568A3"/>
    <w:rsid w:val="00860E1B"/>
    <w:rsid w:val="00862425"/>
    <w:rsid w:val="00863829"/>
    <w:rsid w:val="00863838"/>
    <w:rsid w:val="00863AF6"/>
    <w:rsid w:val="00864582"/>
    <w:rsid w:val="00864A3E"/>
    <w:rsid w:val="00865450"/>
    <w:rsid w:val="00866887"/>
    <w:rsid w:val="008669BB"/>
    <w:rsid w:val="0086752D"/>
    <w:rsid w:val="0087037C"/>
    <w:rsid w:val="00870F0A"/>
    <w:rsid w:val="00871621"/>
    <w:rsid w:val="00871A77"/>
    <w:rsid w:val="00871BF2"/>
    <w:rsid w:val="00872A3B"/>
    <w:rsid w:val="00872AC4"/>
    <w:rsid w:val="00873C26"/>
    <w:rsid w:val="00874938"/>
    <w:rsid w:val="00874980"/>
    <w:rsid w:val="0087505A"/>
    <w:rsid w:val="00875E37"/>
    <w:rsid w:val="0087706F"/>
    <w:rsid w:val="008771A3"/>
    <w:rsid w:val="008804CA"/>
    <w:rsid w:val="00880723"/>
    <w:rsid w:val="008815BF"/>
    <w:rsid w:val="008815C2"/>
    <w:rsid w:val="008822B7"/>
    <w:rsid w:val="00882FDE"/>
    <w:rsid w:val="0088316E"/>
    <w:rsid w:val="0088338E"/>
    <w:rsid w:val="008840E7"/>
    <w:rsid w:val="008849B7"/>
    <w:rsid w:val="00885289"/>
    <w:rsid w:val="0088576C"/>
    <w:rsid w:val="00885818"/>
    <w:rsid w:val="008875F5"/>
    <w:rsid w:val="008877D0"/>
    <w:rsid w:val="00887B56"/>
    <w:rsid w:val="00890809"/>
    <w:rsid w:val="00890A8E"/>
    <w:rsid w:val="00890C51"/>
    <w:rsid w:val="00890F86"/>
    <w:rsid w:val="00891CF5"/>
    <w:rsid w:val="00892657"/>
    <w:rsid w:val="00892842"/>
    <w:rsid w:val="00892F71"/>
    <w:rsid w:val="00894E27"/>
    <w:rsid w:val="0089772E"/>
    <w:rsid w:val="00897F75"/>
    <w:rsid w:val="008A057F"/>
    <w:rsid w:val="008A0C7A"/>
    <w:rsid w:val="008A16A6"/>
    <w:rsid w:val="008A2101"/>
    <w:rsid w:val="008A2BA3"/>
    <w:rsid w:val="008A35E5"/>
    <w:rsid w:val="008A489F"/>
    <w:rsid w:val="008A4CF0"/>
    <w:rsid w:val="008A4D7E"/>
    <w:rsid w:val="008A5929"/>
    <w:rsid w:val="008A62EE"/>
    <w:rsid w:val="008A6718"/>
    <w:rsid w:val="008A7FAB"/>
    <w:rsid w:val="008B04A8"/>
    <w:rsid w:val="008B0818"/>
    <w:rsid w:val="008B1596"/>
    <w:rsid w:val="008B15E2"/>
    <w:rsid w:val="008B1660"/>
    <w:rsid w:val="008B1E20"/>
    <w:rsid w:val="008B3058"/>
    <w:rsid w:val="008B324B"/>
    <w:rsid w:val="008B356C"/>
    <w:rsid w:val="008B3B7E"/>
    <w:rsid w:val="008B3FD2"/>
    <w:rsid w:val="008B485F"/>
    <w:rsid w:val="008B5718"/>
    <w:rsid w:val="008B5D2F"/>
    <w:rsid w:val="008B6298"/>
    <w:rsid w:val="008B6603"/>
    <w:rsid w:val="008B6A54"/>
    <w:rsid w:val="008B6AD6"/>
    <w:rsid w:val="008B75F6"/>
    <w:rsid w:val="008B7749"/>
    <w:rsid w:val="008C00EB"/>
    <w:rsid w:val="008C067D"/>
    <w:rsid w:val="008C1345"/>
    <w:rsid w:val="008C15A8"/>
    <w:rsid w:val="008C1E8D"/>
    <w:rsid w:val="008C2626"/>
    <w:rsid w:val="008C269A"/>
    <w:rsid w:val="008C26CE"/>
    <w:rsid w:val="008C2A11"/>
    <w:rsid w:val="008C4230"/>
    <w:rsid w:val="008C4520"/>
    <w:rsid w:val="008C49BF"/>
    <w:rsid w:val="008C4AC4"/>
    <w:rsid w:val="008C55FA"/>
    <w:rsid w:val="008C64B6"/>
    <w:rsid w:val="008C6CB1"/>
    <w:rsid w:val="008C7220"/>
    <w:rsid w:val="008C7BEB"/>
    <w:rsid w:val="008D052E"/>
    <w:rsid w:val="008D15B5"/>
    <w:rsid w:val="008D295D"/>
    <w:rsid w:val="008D2A66"/>
    <w:rsid w:val="008D3511"/>
    <w:rsid w:val="008D54E0"/>
    <w:rsid w:val="008D5C50"/>
    <w:rsid w:val="008D5F47"/>
    <w:rsid w:val="008D60FF"/>
    <w:rsid w:val="008D6110"/>
    <w:rsid w:val="008D61BE"/>
    <w:rsid w:val="008E0E26"/>
    <w:rsid w:val="008E1651"/>
    <w:rsid w:val="008E3160"/>
    <w:rsid w:val="008E4A56"/>
    <w:rsid w:val="008E4B4B"/>
    <w:rsid w:val="008E55AB"/>
    <w:rsid w:val="008E57F6"/>
    <w:rsid w:val="008E624D"/>
    <w:rsid w:val="008E638B"/>
    <w:rsid w:val="008E7873"/>
    <w:rsid w:val="008E788F"/>
    <w:rsid w:val="008E7F1A"/>
    <w:rsid w:val="008F0289"/>
    <w:rsid w:val="008F0912"/>
    <w:rsid w:val="008F11B3"/>
    <w:rsid w:val="008F228D"/>
    <w:rsid w:val="008F2A2A"/>
    <w:rsid w:val="008F2C2E"/>
    <w:rsid w:val="008F36AB"/>
    <w:rsid w:val="008F38F4"/>
    <w:rsid w:val="008F3F4B"/>
    <w:rsid w:val="008F43F2"/>
    <w:rsid w:val="008F4D16"/>
    <w:rsid w:val="008F6CAB"/>
    <w:rsid w:val="008F6F11"/>
    <w:rsid w:val="009004B8"/>
    <w:rsid w:val="00900E44"/>
    <w:rsid w:val="00901052"/>
    <w:rsid w:val="00901F3B"/>
    <w:rsid w:val="00903DEA"/>
    <w:rsid w:val="0090522A"/>
    <w:rsid w:val="0090542E"/>
    <w:rsid w:val="009054D4"/>
    <w:rsid w:val="00906CBB"/>
    <w:rsid w:val="00907115"/>
    <w:rsid w:val="009073F8"/>
    <w:rsid w:val="009079E0"/>
    <w:rsid w:val="00910207"/>
    <w:rsid w:val="00910F23"/>
    <w:rsid w:val="00911070"/>
    <w:rsid w:val="00911131"/>
    <w:rsid w:val="0091187A"/>
    <w:rsid w:val="00911EB8"/>
    <w:rsid w:val="00912A3C"/>
    <w:rsid w:val="00912BA4"/>
    <w:rsid w:val="00912C13"/>
    <w:rsid w:val="00912F4C"/>
    <w:rsid w:val="0091449F"/>
    <w:rsid w:val="009148B6"/>
    <w:rsid w:val="00914910"/>
    <w:rsid w:val="00915B15"/>
    <w:rsid w:val="00915DB5"/>
    <w:rsid w:val="00915DE3"/>
    <w:rsid w:val="0091653C"/>
    <w:rsid w:val="00916A5C"/>
    <w:rsid w:val="00916D70"/>
    <w:rsid w:val="00917872"/>
    <w:rsid w:val="00920248"/>
    <w:rsid w:val="00920347"/>
    <w:rsid w:val="00921407"/>
    <w:rsid w:val="0092148A"/>
    <w:rsid w:val="00921A97"/>
    <w:rsid w:val="0092207C"/>
    <w:rsid w:val="00922441"/>
    <w:rsid w:val="00923006"/>
    <w:rsid w:val="00923447"/>
    <w:rsid w:val="009235FC"/>
    <w:rsid w:val="0092562A"/>
    <w:rsid w:val="0092597F"/>
    <w:rsid w:val="0092635E"/>
    <w:rsid w:val="0092654D"/>
    <w:rsid w:val="009268BC"/>
    <w:rsid w:val="00926A4F"/>
    <w:rsid w:val="00927C1C"/>
    <w:rsid w:val="00930031"/>
    <w:rsid w:val="00930597"/>
    <w:rsid w:val="00932E3D"/>
    <w:rsid w:val="00933F3C"/>
    <w:rsid w:val="009351E6"/>
    <w:rsid w:val="00935215"/>
    <w:rsid w:val="0093528B"/>
    <w:rsid w:val="0093542C"/>
    <w:rsid w:val="00935969"/>
    <w:rsid w:val="00935B43"/>
    <w:rsid w:val="00937299"/>
    <w:rsid w:val="009400CD"/>
    <w:rsid w:val="00941B9B"/>
    <w:rsid w:val="00941FA1"/>
    <w:rsid w:val="009428BD"/>
    <w:rsid w:val="00942B75"/>
    <w:rsid w:val="009433B4"/>
    <w:rsid w:val="009437AE"/>
    <w:rsid w:val="0094434B"/>
    <w:rsid w:val="00944482"/>
    <w:rsid w:val="00945C7B"/>
    <w:rsid w:val="00945FFA"/>
    <w:rsid w:val="00946871"/>
    <w:rsid w:val="00947081"/>
    <w:rsid w:val="0095013C"/>
    <w:rsid w:val="00950254"/>
    <w:rsid w:val="00951856"/>
    <w:rsid w:val="00951CF7"/>
    <w:rsid w:val="00952166"/>
    <w:rsid w:val="00952281"/>
    <w:rsid w:val="00952CB6"/>
    <w:rsid w:val="00952D62"/>
    <w:rsid w:val="00953C97"/>
    <w:rsid w:val="00953EE2"/>
    <w:rsid w:val="0095467B"/>
    <w:rsid w:val="00954754"/>
    <w:rsid w:val="00954C66"/>
    <w:rsid w:val="00954F63"/>
    <w:rsid w:val="009557D0"/>
    <w:rsid w:val="00955838"/>
    <w:rsid w:val="00955CAD"/>
    <w:rsid w:val="009564D5"/>
    <w:rsid w:val="00956C39"/>
    <w:rsid w:val="00956EA0"/>
    <w:rsid w:val="00957797"/>
    <w:rsid w:val="00957DCE"/>
    <w:rsid w:val="009615F0"/>
    <w:rsid w:val="009628B2"/>
    <w:rsid w:val="00962ABC"/>
    <w:rsid w:val="00962FE7"/>
    <w:rsid w:val="00963B2B"/>
    <w:rsid w:val="00964862"/>
    <w:rsid w:val="00965D9B"/>
    <w:rsid w:val="00965DC6"/>
    <w:rsid w:val="00966728"/>
    <w:rsid w:val="00966F45"/>
    <w:rsid w:val="00967978"/>
    <w:rsid w:val="00967DC6"/>
    <w:rsid w:val="009718A5"/>
    <w:rsid w:val="0097203B"/>
    <w:rsid w:val="009727E9"/>
    <w:rsid w:val="00972858"/>
    <w:rsid w:val="00973586"/>
    <w:rsid w:val="00973760"/>
    <w:rsid w:val="00973C44"/>
    <w:rsid w:val="0097472C"/>
    <w:rsid w:val="009776F2"/>
    <w:rsid w:val="00977BBC"/>
    <w:rsid w:val="00980566"/>
    <w:rsid w:val="009805F5"/>
    <w:rsid w:val="009820EE"/>
    <w:rsid w:val="00982F15"/>
    <w:rsid w:val="00983514"/>
    <w:rsid w:val="009838E5"/>
    <w:rsid w:val="009839E0"/>
    <w:rsid w:val="00983E1A"/>
    <w:rsid w:val="0098400D"/>
    <w:rsid w:val="009842EE"/>
    <w:rsid w:val="0098583B"/>
    <w:rsid w:val="00985E22"/>
    <w:rsid w:val="0098690D"/>
    <w:rsid w:val="0098716E"/>
    <w:rsid w:val="009873A9"/>
    <w:rsid w:val="00987B2A"/>
    <w:rsid w:val="00987F84"/>
    <w:rsid w:val="00987FDF"/>
    <w:rsid w:val="00990274"/>
    <w:rsid w:val="00990397"/>
    <w:rsid w:val="0099158C"/>
    <w:rsid w:val="00991AB4"/>
    <w:rsid w:val="00991BC5"/>
    <w:rsid w:val="00991C4F"/>
    <w:rsid w:val="00991D4A"/>
    <w:rsid w:val="00992056"/>
    <w:rsid w:val="009937B2"/>
    <w:rsid w:val="00993A18"/>
    <w:rsid w:val="009942C7"/>
    <w:rsid w:val="00994BE0"/>
    <w:rsid w:val="00995740"/>
    <w:rsid w:val="00995B06"/>
    <w:rsid w:val="00996325"/>
    <w:rsid w:val="009979D2"/>
    <w:rsid w:val="00997AFF"/>
    <w:rsid w:val="00997DD1"/>
    <w:rsid w:val="009A071D"/>
    <w:rsid w:val="009A12DB"/>
    <w:rsid w:val="009A1324"/>
    <w:rsid w:val="009A13F6"/>
    <w:rsid w:val="009A1615"/>
    <w:rsid w:val="009A169A"/>
    <w:rsid w:val="009A2580"/>
    <w:rsid w:val="009A269F"/>
    <w:rsid w:val="009A2E92"/>
    <w:rsid w:val="009A3B27"/>
    <w:rsid w:val="009A40F3"/>
    <w:rsid w:val="009A466E"/>
    <w:rsid w:val="009A5007"/>
    <w:rsid w:val="009A5D31"/>
    <w:rsid w:val="009A665B"/>
    <w:rsid w:val="009A6781"/>
    <w:rsid w:val="009A6E3C"/>
    <w:rsid w:val="009A711E"/>
    <w:rsid w:val="009A7446"/>
    <w:rsid w:val="009A7E98"/>
    <w:rsid w:val="009B2C3B"/>
    <w:rsid w:val="009B3C48"/>
    <w:rsid w:val="009B3EA8"/>
    <w:rsid w:val="009B4907"/>
    <w:rsid w:val="009B4A9F"/>
    <w:rsid w:val="009B517F"/>
    <w:rsid w:val="009B569D"/>
    <w:rsid w:val="009B60CC"/>
    <w:rsid w:val="009B62E8"/>
    <w:rsid w:val="009B6C69"/>
    <w:rsid w:val="009B75B6"/>
    <w:rsid w:val="009B79C3"/>
    <w:rsid w:val="009B7BDF"/>
    <w:rsid w:val="009B7D49"/>
    <w:rsid w:val="009C0E62"/>
    <w:rsid w:val="009C12E2"/>
    <w:rsid w:val="009C1C38"/>
    <w:rsid w:val="009C22D4"/>
    <w:rsid w:val="009C3709"/>
    <w:rsid w:val="009C3749"/>
    <w:rsid w:val="009C41F3"/>
    <w:rsid w:val="009C42C1"/>
    <w:rsid w:val="009C5462"/>
    <w:rsid w:val="009C6218"/>
    <w:rsid w:val="009C63CF"/>
    <w:rsid w:val="009C693B"/>
    <w:rsid w:val="009C7222"/>
    <w:rsid w:val="009C7E80"/>
    <w:rsid w:val="009D0E13"/>
    <w:rsid w:val="009D2D75"/>
    <w:rsid w:val="009D33B2"/>
    <w:rsid w:val="009D3D24"/>
    <w:rsid w:val="009D5E10"/>
    <w:rsid w:val="009D61EF"/>
    <w:rsid w:val="009D6402"/>
    <w:rsid w:val="009D655B"/>
    <w:rsid w:val="009D74A6"/>
    <w:rsid w:val="009D758E"/>
    <w:rsid w:val="009D7C8D"/>
    <w:rsid w:val="009E0169"/>
    <w:rsid w:val="009E092E"/>
    <w:rsid w:val="009E1622"/>
    <w:rsid w:val="009E243A"/>
    <w:rsid w:val="009E366F"/>
    <w:rsid w:val="009E3CDB"/>
    <w:rsid w:val="009E3DFC"/>
    <w:rsid w:val="009E46DD"/>
    <w:rsid w:val="009E4C3D"/>
    <w:rsid w:val="009E703B"/>
    <w:rsid w:val="009F1129"/>
    <w:rsid w:val="009F1E4A"/>
    <w:rsid w:val="009F3ECF"/>
    <w:rsid w:val="009F4AAD"/>
    <w:rsid w:val="009F4D87"/>
    <w:rsid w:val="009F5257"/>
    <w:rsid w:val="009F58DB"/>
    <w:rsid w:val="009F6ED8"/>
    <w:rsid w:val="009F7E97"/>
    <w:rsid w:val="00A01386"/>
    <w:rsid w:val="00A03D3F"/>
    <w:rsid w:val="00A048C3"/>
    <w:rsid w:val="00A04CBD"/>
    <w:rsid w:val="00A061AC"/>
    <w:rsid w:val="00A0654A"/>
    <w:rsid w:val="00A06D40"/>
    <w:rsid w:val="00A078A9"/>
    <w:rsid w:val="00A07909"/>
    <w:rsid w:val="00A07A16"/>
    <w:rsid w:val="00A07AFF"/>
    <w:rsid w:val="00A105B4"/>
    <w:rsid w:val="00A10AD7"/>
    <w:rsid w:val="00A10D24"/>
    <w:rsid w:val="00A10D5C"/>
    <w:rsid w:val="00A11659"/>
    <w:rsid w:val="00A1257E"/>
    <w:rsid w:val="00A12DEF"/>
    <w:rsid w:val="00A13200"/>
    <w:rsid w:val="00A134D1"/>
    <w:rsid w:val="00A134DB"/>
    <w:rsid w:val="00A14790"/>
    <w:rsid w:val="00A158BD"/>
    <w:rsid w:val="00A158E5"/>
    <w:rsid w:val="00A15FB1"/>
    <w:rsid w:val="00A160C8"/>
    <w:rsid w:val="00A16898"/>
    <w:rsid w:val="00A16BA5"/>
    <w:rsid w:val="00A16D29"/>
    <w:rsid w:val="00A16DB5"/>
    <w:rsid w:val="00A17296"/>
    <w:rsid w:val="00A174B1"/>
    <w:rsid w:val="00A17790"/>
    <w:rsid w:val="00A20285"/>
    <w:rsid w:val="00A20AD4"/>
    <w:rsid w:val="00A20F61"/>
    <w:rsid w:val="00A2206D"/>
    <w:rsid w:val="00A2390D"/>
    <w:rsid w:val="00A23979"/>
    <w:rsid w:val="00A23F7A"/>
    <w:rsid w:val="00A242BF"/>
    <w:rsid w:val="00A25EA2"/>
    <w:rsid w:val="00A2648E"/>
    <w:rsid w:val="00A26B20"/>
    <w:rsid w:val="00A26D5D"/>
    <w:rsid w:val="00A27279"/>
    <w:rsid w:val="00A31335"/>
    <w:rsid w:val="00A31415"/>
    <w:rsid w:val="00A31DD5"/>
    <w:rsid w:val="00A329B8"/>
    <w:rsid w:val="00A32A42"/>
    <w:rsid w:val="00A32FA9"/>
    <w:rsid w:val="00A33023"/>
    <w:rsid w:val="00A331EE"/>
    <w:rsid w:val="00A3337B"/>
    <w:rsid w:val="00A34145"/>
    <w:rsid w:val="00A3507B"/>
    <w:rsid w:val="00A35AD0"/>
    <w:rsid w:val="00A35E48"/>
    <w:rsid w:val="00A374A4"/>
    <w:rsid w:val="00A37DE1"/>
    <w:rsid w:val="00A40A67"/>
    <w:rsid w:val="00A40C87"/>
    <w:rsid w:val="00A40CF6"/>
    <w:rsid w:val="00A4176B"/>
    <w:rsid w:val="00A436FC"/>
    <w:rsid w:val="00A43FC0"/>
    <w:rsid w:val="00A44101"/>
    <w:rsid w:val="00A44B89"/>
    <w:rsid w:val="00A44F0E"/>
    <w:rsid w:val="00A45016"/>
    <w:rsid w:val="00A460B6"/>
    <w:rsid w:val="00A4630C"/>
    <w:rsid w:val="00A46D47"/>
    <w:rsid w:val="00A47483"/>
    <w:rsid w:val="00A4784D"/>
    <w:rsid w:val="00A47BFA"/>
    <w:rsid w:val="00A47C7F"/>
    <w:rsid w:val="00A50B6A"/>
    <w:rsid w:val="00A50CF9"/>
    <w:rsid w:val="00A50EBF"/>
    <w:rsid w:val="00A5148E"/>
    <w:rsid w:val="00A51BA0"/>
    <w:rsid w:val="00A52404"/>
    <w:rsid w:val="00A53338"/>
    <w:rsid w:val="00A53A1C"/>
    <w:rsid w:val="00A53C97"/>
    <w:rsid w:val="00A53CB9"/>
    <w:rsid w:val="00A544F7"/>
    <w:rsid w:val="00A54558"/>
    <w:rsid w:val="00A549C3"/>
    <w:rsid w:val="00A54AD4"/>
    <w:rsid w:val="00A54D10"/>
    <w:rsid w:val="00A563AF"/>
    <w:rsid w:val="00A56436"/>
    <w:rsid w:val="00A5659A"/>
    <w:rsid w:val="00A5672E"/>
    <w:rsid w:val="00A569AC"/>
    <w:rsid w:val="00A56AB1"/>
    <w:rsid w:val="00A56D9D"/>
    <w:rsid w:val="00A56E8F"/>
    <w:rsid w:val="00A5726B"/>
    <w:rsid w:val="00A5793C"/>
    <w:rsid w:val="00A57D06"/>
    <w:rsid w:val="00A57EFA"/>
    <w:rsid w:val="00A57F00"/>
    <w:rsid w:val="00A603E5"/>
    <w:rsid w:val="00A60874"/>
    <w:rsid w:val="00A60DA5"/>
    <w:rsid w:val="00A60E95"/>
    <w:rsid w:val="00A6175F"/>
    <w:rsid w:val="00A621C1"/>
    <w:rsid w:val="00A625A7"/>
    <w:rsid w:val="00A62F75"/>
    <w:rsid w:val="00A6403A"/>
    <w:rsid w:val="00A651C3"/>
    <w:rsid w:val="00A66B43"/>
    <w:rsid w:val="00A71EC8"/>
    <w:rsid w:val="00A7293F"/>
    <w:rsid w:val="00A73385"/>
    <w:rsid w:val="00A73820"/>
    <w:rsid w:val="00A7443A"/>
    <w:rsid w:val="00A74479"/>
    <w:rsid w:val="00A74698"/>
    <w:rsid w:val="00A74A15"/>
    <w:rsid w:val="00A755F9"/>
    <w:rsid w:val="00A75B6B"/>
    <w:rsid w:val="00A75C61"/>
    <w:rsid w:val="00A7674A"/>
    <w:rsid w:val="00A771BE"/>
    <w:rsid w:val="00A77B57"/>
    <w:rsid w:val="00A80A11"/>
    <w:rsid w:val="00A80B5A"/>
    <w:rsid w:val="00A80C54"/>
    <w:rsid w:val="00A827F7"/>
    <w:rsid w:val="00A82E18"/>
    <w:rsid w:val="00A83289"/>
    <w:rsid w:val="00A8344E"/>
    <w:rsid w:val="00A8347B"/>
    <w:rsid w:val="00A853A6"/>
    <w:rsid w:val="00A8563E"/>
    <w:rsid w:val="00A85AEE"/>
    <w:rsid w:val="00A863ED"/>
    <w:rsid w:val="00A866FF"/>
    <w:rsid w:val="00A868D5"/>
    <w:rsid w:val="00A873BB"/>
    <w:rsid w:val="00A900B1"/>
    <w:rsid w:val="00A90173"/>
    <w:rsid w:val="00A90BBF"/>
    <w:rsid w:val="00A91F74"/>
    <w:rsid w:val="00A9218B"/>
    <w:rsid w:val="00A9222B"/>
    <w:rsid w:val="00A9248B"/>
    <w:rsid w:val="00A935D1"/>
    <w:rsid w:val="00A943F8"/>
    <w:rsid w:val="00A94F32"/>
    <w:rsid w:val="00A95908"/>
    <w:rsid w:val="00A96BA6"/>
    <w:rsid w:val="00A972C9"/>
    <w:rsid w:val="00A97354"/>
    <w:rsid w:val="00A97548"/>
    <w:rsid w:val="00A97BD9"/>
    <w:rsid w:val="00AA0654"/>
    <w:rsid w:val="00AA0F6B"/>
    <w:rsid w:val="00AA1128"/>
    <w:rsid w:val="00AA145E"/>
    <w:rsid w:val="00AA182B"/>
    <w:rsid w:val="00AA394D"/>
    <w:rsid w:val="00AA3B3A"/>
    <w:rsid w:val="00AA3E91"/>
    <w:rsid w:val="00AA4B9E"/>
    <w:rsid w:val="00AA4F2E"/>
    <w:rsid w:val="00AA5114"/>
    <w:rsid w:val="00AA52CA"/>
    <w:rsid w:val="00AA70D2"/>
    <w:rsid w:val="00AA75E7"/>
    <w:rsid w:val="00AA7A31"/>
    <w:rsid w:val="00AB0CE7"/>
    <w:rsid w:val="00AB0F56"/>
    <w:rsid w:val="00AB1767"/>
    <w:rsid w:val="00AB1F86"/>
    <w:rsid w:val="00AB241A"/>
    <w:rsid w:val="00AB29F2"/>
    <w:rsid w:val="00AB41E0"/>
    <w:rsid w:val="00AB428C"/>
    <w:rsid w:val="00AB47EF"/>
    <w:rsid w:val="00AB4EEF"/>
    <w:rsid w:val="00AB4FD8"/>
    <w:rsid w:val="00AB56B0"/>
    <w:rsid w:val="00AB59F0"/>
    <w:rsid w:val="00AB6AE9"/>
    <w:rsid w:val="00AB6BBD"/>
    <w:rsid w:val="00AB7226"/>
    <w:rsid w:val="00AB7A80"/>
    <w:rsid w:val="00AB7E37"/>
    <w:rsid w:val="00AC004E"/>
    <w:rsid w:val="00AC02FD"/>
    <w:rsid w:val="00AC07F1"/>
    <w:rsid w:val="00AC0A8B"/>
    <w:rsid w:val="00AC0B1D"/>
    <w:rsid w:val="00AC0FB7"/>
    <w:rsid w:val="00AC3F4E"/>
    <w:rsid w:val="00AC47AF"/>
    <w:rsid w:val="00AC4884"/>
    <w:rsid w:val="00AC6185"/>
    <w:rsid w:val="00AC689F"/>
    <w:rsid w:val="00AC72D2"/>
    <w:rsid w:val="00AD06BC"/>
    <w:rsid w:val="00AD136A"/>
    <w:rsid w:val="00AD143A"/>
    <w:rsid w:val="00AD1548"/>
    <w:rsid w:val="00AD15C4"/>
    <w:rsid w:val="00AD1E66"/>
    <w:rsid w:val="00AD258F"/>
    <w:rsid w:val="00AD3228"/>
    <w:rsid w:val="00AD33BB"/>
    <w:rsid w:val="00AD4341"/>
    <w:rsid w:val="00AD4F7B"/>
    <w:rsid w:val="00AD6797"/>
    <w:rsid w:val="00AD6B06"/>
    <w:rsid w:val="00AD72D1"/>
    <w:rsid w:val="00AD7457"/>
    <w:rsid w:val="00AD760C"/>
    <w:rsid w:val="00AE0396"/>
    <w:rsid w:val="00AE0A99"/>
    <w:rsid w:val="00AE0D18"/>
    <w:rsid w:val="00AE24ED"/>
    <w:rsid w:val="00AE2C0C"/>
    <w:rsid w:val="00AE2E83"/>
    <w:rsid w:val="00AE3635"/>
    <w:rsid w:val="00AE46D9"/>
    <w:rsid w:val="00AE5763"/>
    <w:rsid w:val="00AE63F5"/>
    <w:rsid w:val="00AE77AB"/>
    <w:rsid w:val="00AE7923"/>
    <w:rsid w:val="00AF1482"/>
    <w:rsid w:val="00AF2A75"/>
    <w:rsid w:val="00AF33CE"/>
    <w:rsid w:val="00AF34C4"/>
    <w:rsid w:val="00AF3956"/>
    <w:rsid w:val="00AF40A3"/>
    <w:rsid w:val="00AF47FA"/>
    <w:rsid w:val="00AF4AEC"/>
    <w:rsid w:val="00AF5529"/>
    <w:rsid w:val="00AF67C9"/>
    <w:rsid w:val="00AF6B5F"/>
    <w:rsid w:val="00AF6E4B"/>
    <w:rsid w:val="00AF6ED5"/>
    <w:rsid w:val="00AF7383"/>
    <w:rsid w:val="00AF73A8"/>
    <w:rsid w:val="00AF7DCA"/>
    <w:rsid w:val="00B00057"/>
    <w:rsid w:val="00B00C74"/>
    <w:rsid w:val="00B012B0"/>
    <w:rsid w:val="00B02071"/>
    <w:rsid w:val="00B02377"/>
    <w:rsid w:val="00B03521"/>
    <w:rsid w:val="00B03C3A"/>
    <w:rsid w:val="00B03DF4"/>
    <w:rsid w:val="00B04C5D"/>
    <w:rsid w:val="00B05087"/>
    <w:rsid w:val="00B050B9"/>
    <w:rsid w:val="00B054BF"/>
    <w:rsid w:val="00B0573D"/>
    <w:rsid w:val="00B06176"/>
    <w:rsid w:val="00B06ED3"/>
    <w:rsid w:val="00B06EDA"/>
    <w:rsid w:val="00B073DE"/>
    <w:rsid w:val="00B0756F"/>
    <w:rsid w:val="00B0786A"/>
    <w:rsid w:val="00B104CE"/>
    <w:rsid w:val="00B11CDF"/>
    <w:rsid w:val="00B1242E"/>
    <w:rsid w:val="00B1308C"/>
    <w:rsid w:val="00B13840"/>
    <w:rsid w:val="00B145D5"/>
    <w:rsid w:val="00B146A6"/>
    <w:rsid w:val="00B14E75"/>
    <w:rsid w:val="00B16079"/>
    <w:rsid w:val="00B174F2"/>
    <w:rsid w:val="00B17507"/>
    <w:rsid w:val="00B17854"/>
    <w:rsid w:val="00B17B92"/>
    <w:rsid w:val="00B17D86"/>
    <w:rsid w:val="00B203FD"/>
    <w:rsid w:val="00B204DE"/>
    <w:rsid w:val="00B20D93"/>
    <w:rsid w:val="00B21CE1"/>
    <w:rsid w:val="00B22047"/>
    <w:rsid w:val="00B2268E"/>
    <w:rsid w:val="00B23A18"/>
    <w:rsid w:val="00B23FB1"/>
    <w:rsid w:val="00B24212"/>
    <w:rsid w:val="00B24EB7"/>
    <w:rsid w:val="00B25791"/>
    <w:rsid w:val="00B25E42"/>
    <w:rsid w:val="00B27DED"/>
    <w:rsid w:val="00B308C3"/>
    <w:rsid w:val="00B3108B"/>
    <w:rsid w:val="00B3131F"/>
    <w:rsid w:val="00B32405"/>
    <w:rsid w:val="00B34868"/>
    <w:rsid w:val="00B352AC"/>
    <w:rsid w:val="00B36110"/>
    <w:rsid w:val="00B365C7"/>
    <w:rsid w:val="00B3683A"/>
    <w:rsid w:val="00B36EEA"/>
    <w:rsid w:val="00B37501"/>
    <w:rsid w:val="00B37780"/>
    <w:rsid w:val="00B4035C"/>
    <w:rsid w:val="00B40898"/>
    <w:rsid w:val="00B40DEC"/>
    <w:rsid w:val="00B418D7"/>
    <w:rsid w:val="00B42091"/>
    <w:rsid w:val="00B43BC6"/>
    <w:rsid w:val="00B44D8B"/>
    <w:rsid w:val="00B45119"/>
    <w:rsid w:val="00B4584A"/>
    <w:rsid w:val="00B477E0"/>
    <w:rsid w:val="00B47E3D"/>
    <w:rsid w:val="00B50FB5"/>
    <w:rsid w:val="00B5258C"/>
    <w:rsid w:val="00B52C13"/>
    <w:rsid w:val="00B556C6"/>
    <w:rsid w:val="00B56B00"/>
    <w:rsid w:val="00B6152A"/>
    <w:rsid w:val="00B62318"/>
    <w:rsid w:val="00B62740"/>
    <w:rsid w:val="00B63128"/>
    <w:rsid w:val="00B6336A"/>
    <w:rsid w:val="00B63770"/>
    <w:rsid w:val="00B63F9B"/>
    <w:rsid w:val="00B66055"/>
    <w:rsid w:val="00B6661C"/>
    <w:rsid w:val="00B6675D"/>
    <w:rsid w:val="00B67B66"/>
    <w:rsid w:val="00B70FD3"/>
    <w:rsid w:val="00B71A54"/>
    <w:rsid w:val="00B726F3"/>
    <w:rsid w:val="00B73E4E"/>
    <w:rsid w:val="00B7423D"/>
    <w:rsid w:val="00B74DDF"/>
    <w:rsid w:val="00B76812"/>
    <w:rsid w:val="00B76EDF"/>
    <w:rsid w:val="00B80ABA"/>
    <w:rsid w:val="00B81857"/>
    <w:rsid w:val="00B81A7A"/>
    <w:rsid w:val="00B81E8A"/>
    <w:rsid w:val="00B825AF"/>
    <w:rsid w:val="00B8290F"/>
    <w:rsid w:val="00B8367A"/>
    <w:rsid w:val="00B84FEB"/>
    <w:rsid w:val="00B860D3"/>
    <w:rsid w:val="00B86194"/>
    <w:rsid w:val="00B8644C"/>
    <w:rsid w:val="00B902E6"/>
    <w:rsid w:val="00B90501"/>
    <w:rsid w:val="00B9064A"/>
    <w:rsid w:val="00B907E9"/>
    <w:rsid w:val="00B91D40"/>
    <w:rsid w:val="00B92DDA"/>
    <w:rsid w:val="00B9310F"/>
    <w:rsid w:val="00B939BA"/>
    <w:rsid w:val="00B93C22"/>
    <w:rsid w:val="00B942B7"/>
    <w:rsid w:val="00B942F2"/>
    <w:rsid w:val="00B946E0"/>
    <w:rsid w:val="00B94D52"/>
    <w:rsid w:val="00B957CE"/>
    <w:rsid w:val="00B95BD2"/>
    <w:rsid w:val="00B961BF"/>
    <w:rsid w:val="00B96B91"/>
    <w:rsid w:val="00B977D3"/>
    <w:rsid w:val="00B97911"/>
    <w:rsid w:val="00BA24DA"/>
    <w:rsid w:val="00BA2D14"/>
    <w:rsid w:val="00BA34FC"/>
    <w:rsid w:val="00BA4605"/>
    <w:rsid w:val="00BA483C"/>
    <w:rsid w:val="00BA48BA"/>
    <w:rsid w:val="00BA69F1"/>
    <w:rsid w:val="00BA7612"/>
    <w:rsid w:val="00BA7798"/>
    <w:rsid w:val="00BA7AF7"/>
    <w:rsid w:val="00BB00B9"/>
    <w:rsid w:val="00BB1A7B"/>
    <w:rsid w:val="00BB1B06"/>
    <w:rsid w:val="00BB2319"/>
    <w:rsid w:val="00BB3142"/>
    <w:rsid w:val="00BB38AC"/>
    <w:rsid w:val="00BB3B23"/>
    <w:rsid w:val="00BB5E1E"/>
    <w:rsid w:val="00BB6468"/>
    <w:rsid w:val="00BB6A84"/>
    <w:rsid w:val="00BB6A8A"/>
    <w:rsid w:val="00BB6B90"/>
    <w:rsid w:val="00BC057B"/>
    <w:rsid w:val="00BC0622"/>
    <w:rsid w:val="00BC09E9"/>
    <w:rsid w:val="00BC0A5F"/>
    <w:rsid w:val="00BC1F61"/>
    <w:rsid w:val="00BC28B6"/>
    <w:rsid w:val="00BC2951"/>
    <w:rsid w:val="00BC2A47"/>
    <w:rsid w:val="00BC4275"/>
    <w:rsid w:val="00BC433C"/>
    <w:rsid w:val="00BC52FF"/>
    <w:rsid w:val="00BC584B"/>
    <w:rsid w:val="00BC6677"/>
    <w:rsid w:val="00BC7945"/>
    <w:rsid w:val="00BD1280"/>
    <w:rsid w:val="00BD251F"/>
    <w:rsid w:val="00BD2831"/>
    <w:rsid w:val="00BD2B91"/>
    <w:rsid w:val="00BD4747"/>
    <w:rsid w:val="00BD51D8"/>
    <w:rsid w:val="00BD5C13"/>
    <w:rsid w:val="00BD5C4E"/>
    <w:rsid w:val="00BD69D8"/>
    <w:rsid w:val="00BE020D"/>
    <w:rsid w:val="00BE29FD"/>
    <w:rsid w:val="00BE2E97"/>
    <w:rsid w:val="00BE36A7"/>
    <w:rsid w:val="00BE4417"/>
    <w:rsid w:val="00BE549F"/>
    <w:rsid w:val="00BE559C"/>
    <w:rsid w:val="00BE58A3"/>
    <w:rsid w:val="00BE5938"/>
    <w:rsid w:val="00BE5DE5"/>
    <w:rsid w:val="00BE7308"/>
    <w:rsid w:val="00BF027C"/>
    <w:rsid w:val="00BF08CD"/>
    <w:rsid w:val="00BF0904"/>
    <w:rsid w:val="00BF1D87"/>
    <w:rsid w:val="00BF2469"/>
    <w:rsid w:val="00BF2659"/>
    <w:rsid w:val="00BF28DE"/>
    <w:rsid w:val="00BF3391"/>
    <w:rsid w:val="00BF3B27"/>
    <w:rsid w:val="00BF41F5"/>
    <w:rsid w:val="00BF44C1"/>
    <w:rsid w:val="00BF5CCF"/>
    <w:rsid w:val="00BF6276"/>
    <w:rsid w:val="00BF67F6"/>
    <w:rsid w:val="00BF6E58"/>
    <w:rsid w:val="00BF7FC1"/>
    <w:rsid w:val="00C0066F"/>
    <w:rsid w:val="00C028D6"/>
    <w:rsid w:val="00C04771"/>
    <w:rsid w:val="00C049C1"/>
    <w:rsid w:val="00C05AE3"/>
    <w:rsid w:val="00C062F8"/>
    <w:rsid w:val="00C06C7D"/>
    <w:rsid w:val="00C06CA3"/>
    <w:rsid w:val="00C07F8F"/>
    <w:rsid w:val="00C1016C"/>
    <w:rsid w:val="00C1073F"/>
    <w:rsid w:val="00C11326"/>
    <w:rsid w:val="00C1150F"/>
    <w:rsid w:val="00C1194B"/>
    <w:rsid w:val="00C122C6"/>
    <w:rsid w:val="00C129C1"/>
    <w:rsid w:val="00C12D83"/>
    <w:rsid w:val="00C12F0D"/>
    <w:rsid w:val="00C1416C"/>
    <w:rsid w:val="00C1487D"/>
    <w:rsid w:val="00C14AD9"/>
    <w:rsid w:val="00C150E7"/>
    <w:rsid w:val="00C15102"/>
    <w:rsid w:val="00C15565"/>
    <w:rsid w:val="00C15E31"/>
    <w:rsid w:val="00C1683B"/>
    <w:rsid w:val="00C1772D"/>
    <w:rsid w:val="00C17C1F"/>
    <w:rsid w:val="00C20BF7"/>
    <w:rsid w:val="00C24760"/>
    <w:rsid w:val="00C25033"/>
    <w:rsid w:val="00C25B94"/>
    <w:rsid w:val="00C269FB"/>
    <w:rsid w:val="00C26A7A"/>
    <w:rsid w:val="00C26EA6"/>
    <w:rsid w:val="00C27035"/>
    <w:rsid w:val="00C3034A"/>
    <w:rsid w:val="00C31485"/>
    <w:rsid w:val="00C318D2"/>
    <w:rsid w:val="00C32912"/>
    <w:rsid w:val="00C3329F"/>
    <w:rsid w:val="00C353D6"/>
    <w:rsid w:val="00C35767"/>
    <w:rsid w:val="00C37C25"/>
    <w:rsid w:val="00C37DA9"/>
    <w:rsid w:val="00C4073B"/>
    <w:rsid w:val="00C408B1"/>
    <w:rsid w:val="00C408EC"/>
    <w:rsid w:val="00C40976"/>
    <w:rsid w:val="00C41142"/>
    <w:rsid w:val="00C413FE"/>
    <w:rsid w:val="00C41567"/>
    <w:rsid w:val="00C42608"/>
    <w:rsid w:val="00C449B8"/>
    <w:rsid w:val="00C44AD6"/>
    <w:rsid w:val="00C46858"/>
    <w:rsid w:val="00C469A3"/>
    <w:rsid w:val="00C4730D"/>
    <w:rsid w:val="00C473F7"/>
    <w:rsid w:val="00C501B2"/>
    <w:rsid w:val="00C51DD5"/>
    <w:rsid w:val="00C51FB3"/>
    <w:rsid w:val="00C53A6D"/>
    <w:rsid w:val="00C5729A"/>
    <w:rsid w:val="00C604FD"/>
    <w:rsid w:val="00C61934"/>
    <w:rsid w:val="00C62C63"/>
    <w:rsid w:val="00C62D49"/>
    <w:rsid w:val="00C63947"/>
    <w:rsid w:val="00C63EC0"/>
    <w:rsid w:val="00C64AEC"/>
    <w:rsid w:val="00C6566E"/>
    <w:rsid w:val="00C65707"/>
    <w:rsid w:val="00C66AF3"/>
    <w:rsid w:val="00C66CC5"/>
    <w:rsid w:val="00C67103"/>
    <w:rsid w:val="00C6780C"/>
    <w:rsid w:val="00C6785D"/>
    <w:rsid w:val="00C67FF1"/>
    <w:rsid w:val="00C7073C"/>
    <w:rsid w:val="00C70F89"/>
    <w:rsid w:val="00C71F03"/>
    <w:rsid w:val="00C72A84"/>
    <w:rsid w:val="00C73FC1"/>
    <w:rsid w:val="00C75360"/>
    <w:rsid w:val="00C75764"/>
    <w:rsid w:val="00C759B3"/>
    <w:rsid w:val="00C76153"/>
    <w:rsid w:val="00C769D6"/>
    <w:rsid w:val="00C778E6"/>
    <w:rsid w:val="00C810D6"/>
    <w:rsid w:val="00C81393"/>
    <w:rsid w:val="00C81456"/>
    <w:rsid w:val="00C81464"/>
    <w:rsid w:val="00C819D1"/>
    <w:rsid w:val="00C81BE1"/>
    <w:rsid w:val="00C8256F"/>
    <w:rsid w:val="00C82886"/>
    <w:rsid w:val="00C82A93"/>
    <w:rsid w:val="00C8373D"/>
    <w:rsid w:val="00C84A89"/>
    <w:rsid w:val="00C851D5"/>
    <w:rsid w:val="00C85D26"/>
    <w:rsid w:val="00C85EF9"/>
    <w:rsid w:val="00C862DB"/>
    <w:rsid w:val="00C86D6C"/>
    <w:rsid w:val="00C87792"/>
    <w:rsid w:val="00C91659"/>
    <w:rsid w:val="00C91781"/>
    <w:rsid w:val="00C91C43"/>
    <w:rsid w:val="00C91EFB"/>
    <w:rsid w:val="00C926B4"/>
    <w:rsid w:val="00C9426C"/>
    <w:rsid w:val="00C94308"/>
    <w:rsid w:val="00C94CEB"/>
    <w:rsid w:val="00C9589E"/>
    <w:rsid w:val="00C9632B"/>
    <w:rsid w:val="00C9686B"/>
    <w:rsid w:val="00C974A8"/>
    <w:rsid w:val="00C97529"/>
    <w:rsid w:val="00CA0A0E"/>
    <w:rsid w:val="00CA0A4B"/>
    <w:rsid w:val="00CA0C25"/>
    <w:rsid w:val="00CA122A"/>
    <w:rsid w:val="00CA21C3"/>
    <w:rsid w:val="00CA23AE"/>
    <w:rsid w:val="00CA2426"/>
    <w:rsid w:val="00CA303D"/>
    <w:rsid w:val="00CA30CC"/>
    <w:rsid w:val="00CA365F"/>
    <w:rsid w:val="00CA3A37"/>
    <w:rsid w:val="00CA3A46"/>
    <w:rsid w:val="00CA419F"/>
    <w:rsid w:val="00CA4250"/>
    <w:rsid w:val="00CA4C0F"/>
    <w:rsid w:val="00CA4D8F"/>
    <w:rsid w:val="00CA5229"/>
    <w:rsid w:val="00CA6C9B"/>
    <w:rsid w:val="00CA731A"/>
    <w:rsid w:val="00CA7FFD"/>
    <w:rsid w:val="00CB208B"/>
    <w:rsid w:val="00CB39FF"/>
    <w:rsid w:val="00CB3AF1"/>
    <w:rsid w:val="00CB3B3D"/>
    <w:rsid w:val="00CB474E"/>
    <w:rsid w:val="00CB4B2E"/>
    <w:rsid w:val="00CB580A"/>
    <w:rsid w:val="00CB6A22"/>
    <w:rsid w:val="00CB78BC"/>
    <w:rsid w:val="00CB7982"/>
    <w:rsid w:val="00CB7F95"/>
    <w:rsid w:val="00CC0AAF"/>
    <w:rsid w:val="00CC0F0C"/>
    <w:rsid w:val="00CC128D"/>
    <w:rsid w:val="00CC12FD"/>
    <w:rsid w:val="00CC19A8"/>
    <w:rsid w:val="00CC1BFE"/>
    <w:rsid w:val="00CC2BFA"/>
    <w:rsid w:val="00CC2C52"/>
    <w:rsid w:val="00CC36BF"/>
    <w:rsid w:val="00CC3EEC"/>
    <w:rsid w:val="00CC41FC"/>
    <w:rsid w:val="00CC488B"/>
    <w:rsid w:val="00CC55A1"/>
    <w:rsid w:val="00CC5827"/>
    <w:rsid w:val="00CC71D4"/>
    <w:rsid w:val="00CC73B3"/>
    <w:rsid w:val="00CD19B2"/>
    <w:rsid w:val="00CD1E98"/>
    <w:rsid w:val="00CD2B08"/>
    <w:rsid w:val="00CD3149"/>
    <w:rsid w:val="00CD492C"/>
    <w:rsid w:val="00CD56ED"/>
    <w:rsid w:val="00CD5A5F"/>
    <w:rsid w:val="00CD7855"/>
    <w:rsid w:val="00CD78B3"/>
    <w:rsid w:val="00CD7F9B"/>
    <w:rsid w:val="00CE1523"/>
    <w:rsid w:val="00CE15ED"/>
    <w:rsid w:val="00CE2D0C"/>
    <w:rsid w:val="00CE3009"/>
    <w:rsid w:val="00CE4F4E"/>
    <w:rsid w:val="00CE5064"/>
    <w:rsid w:val="00CE5589"/>
    <w:rsid w:val="00CE7488"/>
    <w:rsid w:val="00CE7F1D"/>
    <w:rsid w:val="00CF04BB"/>
    <w:rsid w:val="00CF0983"/>
    <w:rsid w:val="00CF2A47"/>
    <w:rsid w:val="00CF36D1"/>
    <w:rsid w:val="00CF49CF"/>
    <w:rsid w:val="00CF5102"/>
    <w:rsid w:val="00CF64BD"/>
    <w:rsid w:val="00CF6AE9"/>
    <w:rsid w:val="00CF6DB7"/>
    <w:rsid w:val="00CF7B6F"/>
    <w:rsid w:val="00CF7FC4"/>
    <w:rsid w:val="00D00351"/>
    <w:rsid w:val="00D01F1E"/>
    <w:rsid w:val="00D02187"/>
    <w:rsid w:val="00D02E2F"/>
    <w:rsid w:val="00D0311B"/>
    <w:rsid w:val="00D03B6D"/>
    <w:rsid w:val="00D04EA3"/>
    <w:rsid w:val="00D05F4F"/>
    <w:rsid w:val="00D064D6"/>
    <w:rsid w:val="00D0668B"/>
    <w:rsid w:val="00D072AA"/>
    <w:rsid w:val="00D0775A"/>
    <w:rsid w:val="00D10BCA"/>
    <w:rsid w:val="00D10CFC"/>
    <w:rsid w:val="00D10F07"/>
    <w:rsid w:val="00D121B3"/>
    <w:rsid w:val="00D128F5"/>
    <w:rsid w:val="00D14098"/>
    <w:rsid w:val="00D14C26"/>
    <w:rsid w:val="00D15923"/>
    <w:rsid w:val="00D168AB"/>
    <w:rsid w:val="00D178A6"/>
    <w:rsid w:val="00D21500"/>
    <w:rsid w:val="00D21D18"/>
    <w:rsid w:val="00D220EE"/>
    <w:rsid w:val="00D235D6"/>
    <w:rsid w:val="00D238DE"/>
    <w:rsid w:val="00D24DCB"/>
    <w:rsid w:val="00D25CA2"/>
    <w:rsid w:val="00D32053"/>
    <w:rsid w:val="00D32A6B"/>
    <w:rsid w:val="00D331F5"/>
    <w:rsid w:val="00D33799"/>
    <w:rsid w:val="00D340B8"/>
    <w:rsid w:val="00D34528"/>
    <w:rsid w:val="00D353D7"/>
    <w:rsid w:val="00D35CC7"/>
    <w:rsid w:val="00D360DC"/>
    <w:rsid w:val="00D36456"/>
    <w:rsid w:val="00D3790D"/>
    <w:rsid w:val="00D37DDD"/>
    <w:rsid w:val="00D4019B"/>
    <w:rsid w:val="00D41087"/>
    <w:rsid w:val="00D412F4"/>
    <w:rsid w:val="00D421A1"/>
    <w:rsid w:val="00D435DC"/>
    <w:rsid w:val="00D44502"/>
    <w:rsid w:val="00D45075"/>
    <w:rsid w:val="00D45C03"/>
    <w:rsid w:val="00D46AFE"/>
    <w:rsid w:val="00D46EFC"/>
    <w:rsid w:val="00D47124"/>
    <w:rsid w:val="00D4795C"/>
    <w:rsid w:val="00D51075"/>
    <w:rsid w:val="00D5149B"/>
    <w:rsid w:val="00D51832"/>
    <w:rsid w:val="00D5224F"/>
    <w:rsid w:val="00D529E6"/>
    <w:rsid w:val="00D52FCC"/>
    <w:rsid w:val="00D53320"/>
    <w:rsid w:val="00D539FE"/>
    <w:rsid w:val="00D544D2"/>
    <w:rsid w:val="00D579E2"/>
    <w:rsid w:val="00D57CEE"/>
    <w:rsid w:val="00D57FE6"/>
    <w:rsid w:val="00D600CB"/>
    <w:rsid w:val="00D60183"/>
    <w:rsid w:val="00D60F90"/>
    <w:rsid w:val="00D619F5"/>
    <w:rsid w:val="00D61DC7"/>
    <w:rsid w:val="00D6211D"/>
    <w:rsid w:val="00D62F20"/>
    <w:rsid w:val="00D63022"/>
    <w:rsid w:val="00D63190"/>
    <w:rsid w:val="00D63882"/>
    <w:rsid w:val="00D64EE9"/>
    <w:rsid w:val="00D65210"/>
    <w:rsid w:val="00D65249"/>
    <w:rsid w:val="00D65809"/>
    <w:rsid w:val="00D66FC5"/>
    <w:rsid w:val="00D712E7"/>
    <w:rsid w:val="00D7184F"/>
    <w:rsid w:val="00D71CA3"/>
    <w:rsid w:val="00D722F5"/>
    <w:rsid w:val="00D73D31"/>
    <w:rsid w:val="00D762EE"/>
    <w:rsid w:val="00D768E9"/>
    <w:rsid w:val="00D77A25"/>
    <w:rsid w:val="00D77DD9"/>
    <w:rsid w:val="00D80468"/>
    <w:rsid w:val="00D814BB"/>
    <w:rsid w:val="00D82B7A"/>
    <w:rsid w:val="00D83437"/>
    <w:rsid w:val="00D83EC9"/>
    <w:rsid w:val="00D84F07"/>
    <w:rsid w:val="00D85457"/>
    <w:rsid w:val="00D868FB"/>
    <w:rsid w:val="00D90FCE"/>
    <w:rsid w:val="00D91D10"/>
    <w:rsid w:val="00D91D69"/>
    <w:rsid w:val="00D92FF2"/>
    <w:rsid w:val="00D93639"/>
    <w:rsid w:val="00D93A5A"/>
    <w:rsid w:val="00D941D2"/>
    <w:rsid w:val="00D94EB1"/>
    <w:rsid w:val="00D95600"/>
    <w:rsid w:val="00D962D3"/>
    <w:rsid w:val="00D96972"/>
    <w:rsid w:val="00D97208"/>
    <w:rsid w:val="00DA01CE"/>
    <w:rsid w:val="00DA0829"/>
    <w:rsid w:val="00DA0A04"/>
    <w:rsid w:val="00DA125A"/>
    <w:rsid w:val="00DA1592"/>
    <w:rsid w:val="00DA1D49"/>
    <w:rsid w:val="00DA2A66"/>
    <w:rsid w:val="00DA2D88"/>
    <w:rsid w:val="00DA4083"/>
    <w:rsid w:val="00DA476E"/>
    <w:rsid w:val="00DA5E1B"/>
    <w:rsid w:val="00DA67E5"/>
    <w:rsid w:val="00DA67E9"/>
    <w:rsid w:val="00DA6CA2"/>
    <w:rsid w:val="00DA6E53"/>
    <w:rsid w:val="00DB2262"/>
    <w:rsid w:val="00DB3392"/>
    <w:rsid w:val="00DB3649"/>
    <w:rsid w:val="00DB392D"/>
    <w:rsid w:val="00DB40E6"/>
    <w:rsid w:val="00DB4C54"/>
    <w:rsid w:val="00DB4F14"/>
    <w:rsid w:val="00DB5244"/>
    <w:rsid w:val="00DB541F"/>
    <w:rsid w:val="00DB58D4"/>
    <w:rsid w:val="00DB5E76"/>
    <w:rsid w:val="00DB64AB"/>
    <w:rsid w:val="00DB7B4A"/>
    <w:rsid w:val="00DC0237"/>
    <w:rsid w:val="00DC03AE"/>
    <w:rsid w:val="00DC2C79"/>
    <w:rsid w:val="00DC369F"/>
    <w:rsid w:val="00DC43C9"/>
    <w:rsid w:val="00DC444A"/>
    <w:rsid w:val="00DC5291"/>
    <w:rsid w:val="00DC5873"/>
    <w:rsid w:val="00DC6011"/>
    <w:rsid w:val="00DC6FEF"/>
    <w:rsid w:val="00DC738A"/>
    <w:rsid w:val="00DC7486"/>
    <w:rsid w:val="00DC74EF"/>
    <w:rsid w:val="00DD0D55"/>
    <w:rsid w:val="00DD10EA"/>
    <w:rsid w:val="00DD111C"/>
    <w:rsid w:val="00DD1997"/>
    <w:rsid w:val="00DD1F11"/>
    <w:rsid w:val="00DD233C"/>
    <w:rsid w:val="00DD2C17"/>
    <w:rsid w:val="00DD31E6"/>
    <w:rsid w:val="00DD40EA"/>
    <w:rsid w:val="00DD47BB"/>
    <w:rsid w:val="00DD4857"/>
    <w:rsid w:val="00DD4990"/>
    <w:rsid w:val="00DD622B"/>
    <w:rsid w:val="00DD65B7"/>
    <w:rsid w:val="00DD7071"/>
    <w:rsid w:val="00DD74E6"/>
    <w:rsid w:val="00DD75AE"/>
    <w:rsid w:val="00DE0396"/>
    <w:rsid w:val="00DE0D27"/>
    <w:rsid w:val="00DE0DE8"/>
    <w:rsid w:val="00DE1430"/>
    <w:rsid w:val="00DE291B"/>
    <w:rsid w:val="00DE2CC8"/>
    <w:rsid w:val="00DE3818"/>
    <w:rsid w:val="00DE39AC"/>
    <w:rsid w:val="00DE3EA4"/>
    <w:rsid w:val="00DE44CF"/>
    <w:rsid w:val="00DE4B8D"/>
    <w:rsid w:val="00DE4C3A"/>
    <w:rsid w:val="00DE52A2"/>
    <w:rsid w:val="00DE5679"/>
    <w:rsid w:val="00DE56DE"/>
    <w:rsid w:val="00DE57AE"/>
    <w:rsid w:val="00DE77C5"/>
    <w:rsid w:val="00DE785E"/>
    <w:rsid w:val="00DE7C16"/>
    <w:rsid w:val="00DE7D00"/>
    <w:rsid w:val="00DF07F5"/>
    <w:rsid w:val="00DF0912"/>
    <w:rsid w:val="00DF0FAD"/>
    <w:rsid w:val="00DF1131"/>
    <w:rsid w:val="00DF12CE"/>
    <w:rsid w:val="00DF152A"/>
    <w:rsid w:val="00DF1B33"/>
    <w:rsid w:val="00DF1F31"/>
    <w:rsid w:val="00DF2C4F"/>
    <w:rsid w:val="00DF362B"/>
    <w:rsid w:val="00DF374D"/>
    <w:rsid w:val="00DF3BF7"/>
    <w:rsid w:val="00DF5E65"/>
    <w:rsid w:val="00DF77E1"/>
    <w:rsid w:val="00DF7E35"/>
    <w:rsid w:val="00E001C7"/>
    <w:rsid w:val="00E025C5"/>
    <w:rsid w:val="00E026A8"/>
    <w:rsid w:val="00E02904"/>
    <w:rsid w:val="00E0340C"/>
    <w:rsid w:val="00E03CCB"/>
    <w:rsid w:val="00E05306"/>
    <w:rsid w:val="00E0594E"/>
    <w:rsid w:val="00E05B50"/>
    <w:rsid w:val="00E05DD1"/>
    <w:rsid w:val="00E0697A"/>
    <w:rsid w:val="00E06BD2"/>
    <w:rsid w:val="00E07AF1"/>
    <w:rsid w:val="00E10A3A"/>
    <w:rsid w:val="00E110B7"/>
    <w:rsid w:val="00E115D2"/>
    <w:rsid w:val="00E115EB"/>
    <w:rsid w:val="00E129EE"/>
    <w:rsid w:val="00E12B35"/>
    <w:rsid w:val="00E13CBB"/>
    <w:rsid w:val="00E1406E"/>
    <w:rsid w:val="00E144A9"/>
    <w:rsid w:val="00E14A02"/>
    <w:rsid w:val="00E162A2"/>
    <w:rsid w:val="00E17030"/>
    <w:rsid w:val="00E1758B"/>
    <w:rsid w:val="00E17DD4"/>
    <w:rsid w:val="00E2179B"/>
    <w:rsid w:val="00E22356"/>
    <w:rsid w:val="00E23CDB"/>
    <w:rsid w:val="00E241D0"/>
    <w:rsid w:val="00E2447C"/>
    <w:rsid w:val="00E2485F"/>
    <w:rsid w:val="00E24C41"/>
    <w:rsid w:val="00E25310"/>
    <w:rsid w:val="00E25A82"/>
    <w:rsid w:val="00E25D5E"/>
    <w:rsid w:val="00E260FE"/>
    <w:rsid w:val="00E265F7"/>
    <w:rsid w:val="00E270F1"/>
    <w:rsid w:val="00E27235"/>
    <w:rsid w:val="00E27E77"/>
    <w:rsid w:val="00E3070A"/>
    <w:rsid w:val="00E30984"/>
    <w:rsid w:val="00E30FA9"/>
    <w:rsid w:val="00E310A4"/>
    <w:rsid w:val="00E311CE"/>
    <w:rsid w:val="00E319F4"/>
    <w:rsid w:val="00E32ACB"/>
    <w:rsid w:val="00E33579"/>
    <w:rsid w:val="00E33715"/>
    <w:rsid w:val="00E33A42"/>
    <w:rsid w:val="00E33B57"/>
    <w:rsid w:val="00E33BE8"/>
    <w:rsid w:val="00E355DF"/>
    <w:rsid w:val="00E36271"/>
    <w:rsid w:val="00E36623"/>
    <w:rsid w:val="00E3684C"/>
    <w:rsid w:val="00E372EF"/>
    <w:rsid w:val="00E3738A"/>
    <w:rsid w:val="00E429F6"/>
    <w:rsid w:val="00E436C4"/>
    <w:rsid w:val="00E447BA"/>
    <w:rsid w:val="00E44868"/>
    <w:rsid w:val="00E449DD"/>
    <w:rsid w:val="00E45061"/>
    <w:rsid w:val="00E45E8D"/>
    <w:rsid w:val="00E519C2"/>
    <w:rsid w:val="00E51B6F"/>
    <w:rsid w:val="00E52340"/>
    <w:rsid w:val="00E526E5"/>
    <w:rsid w:val="00E53A78"/>
    <w:rsid w:val="00E53D05"/>
    <w:rsid w:val="00E55F21"/>
    <w:rsid w:val="00E564EE"/>
    <w:rsid w:val="00E56E19"/>
    <w:rsid w:val="00E57E2C"/>
    <w:rsid w:val="00E57E50"/>
    <w:rsid w:val="00E57E84"/>
    <w:rsid w:val="00E57F8A"/>
    <w:rsid w:val="00E60162"/>
    <w:rsid w:val="00E60463"/>
    <w:rsid w:val="00E60642"/>
    <w:rsid w:val="00E614F3"/>
    <w:rsid w:val="00E62B04"/>
    <w:rsid w:val="00E62FCD"/>
    <w:rsid w:val="00E62FD7"/>
    <w:rsid w:val="00E64B1D"/>
    <w:rsid w:val="00E65631"/>
    <w:rsid w:val="00E65832"/>
    <w:rsid w:val="00E6616F"/>
    <w:rsid w:val="00E670DD"/>
    <w:rsid w:val="00E67653"/>
    <w:rsid w:val="00E70641"/>
    <w:rsid w:val="00E707CD"/>
    <w:rsid w:val="00E70A4B"/>
    <w:rsid w:val="00E71A23"/>
    <w:rsid w:val="00E72E6C"/>
    <w:rsid w:val="00E73509"/>
    <w:rsid w:val="00E73C62"/>
    <w:rsid w:val="00E73EB6"/>
    <w:rsid w:val="00E73FC2"/>
    <w:rsid w:val="00E7454C"/>
    <w:rsid w:val="00E745B2"/>
    <w:rsid w:val="00E74C02"/>
    <w:rsid w:val="00E75233"/>
    <w:rsid w:val="00E75666"/>
    <w:rsid w:val="00E75AA4"/>
    <w:rsid w:val="00E75B06"/>
    <w:rsid w:val="00E764C4"/>
    <w:rsid w:val="00E768F0"/>
    <w:rsid w:val="00E80BB4"/>
    <w:rsid w:val="00E814B8"/>
    <w:rsid w:val="00E81952"/>
    <w:rsid w:val="00E819E8"/>
    <w:rsid w:val="00E81F7D"/>
    <w:rsid w:val="00E8302E"/>
    <w:rsid w:val="00E83CC8"/>
    <w:rsid w:val="00E840BA"/>
    <w:rsid w:val="00E84565"/>
    <w:rsid w:val="00E84E9F"/>
    <w:rsid w:val="00E85886"/>
    <w:rsid w:val="00E85AB0"/>
    <w:rsid w:val="00E85C37"/>
    <w:rsid w:val="00E86499"/>
    <w:rsid w:val="00E86B23"/>
    <w:rsid w:val="00E87BB7"/>
    <w:rsid w:val="00E917BE"/>
    <w:rsid w:val="00E9301D"/>
    <w:rsid w:val="00E9380B"/>
    <w:rsid w:val="00E941F4"/>
    <w:rsid w:val="00E94E8C"/>
    <w:rsid w:val="00E95859"/>
    <w:rsid w:val="00E95E76"/>
    <w:rsid w:val="00E95F4B"/>
    <w:rsid w:val="00E96579"/>
    <w:rsid w:val="00EA01D0"/>
    <w:rsid w:val="00EA0E0A"/>
    <w:rsid w:val="00EA12AD"/>
    <w:rsid w:val="00EA140B"/>
    <w:rsid w:val="00EA14B1"/>
    <w:rsid w:val="00EA180D"/>
    <w:rsid w:val="00EA2560"/>
    <w:rsid w:val="00EA30E5"/>
    <w:rsid w:val="00EA37BD"/>
    <w:rsid w:val="00EA4908"/>
    <w:rsid w:val="00EA49BC"/>
    <w:rsid w:val="00EB0894"/>
    <w:rsid w:val="00EB0F71"/>
    <w:rsid w:val="00EB1552"/>
    <w:rsid w:val="00EB188F"/>
    <w:rsid w:val="00EB1A47"/>
    <w:rsid w:val="00EB2B1D"/>
    <w:rsid w:val="00EB4451"/>
    <w:rsid w:val="00EB4625"/>
    <w:rsid w:val="00EB4A4E"/>
    <w:rsid w:val="00EB4F35"/>
    <w:rsid w:val="00EB5E30"/>
    <w:rsid w:val="00EB6021"/>
    <w:rsid w:val="00EB6108"/>
    <w:rsid w:val="00EB61E5"/>
    <w:rsid w:val="00EB6C6D"/>
    <w:rsid w:val="00EB76C1"/>
    <w:rsid w:val="00EB7854"/>
    <w:rsid w:val="00EC0B1A"/>
    <w:rsid w:val="00EC1A40"/>
    <w:rsid w:val="00EC2D91"/>
    <w:rsid w:val="00EC30B2"/>
    <w:rsid w:val="00EC4EF8"/>
    <w:rsid w:val="00EC4FEF"/>
    <w:rsid w:val="00EC5000"/>
    <w:rsid w:val="00EC53FD"/>
    <w:rsid w:val="00EC5EA8"/>
    <w:rsid w:val="00EC62BD"/>
    <w:rsid w:val="00EC63F2"/>
    <w:rsid w:val="00EC6902"/>
    <w:rsid w:val="00EC698A"/>
    <w:rsid w:val="00EC6E8F"/>
    <w:rsid w:val="00ED00F0"/>
    <w:rsid w:val="00ED0820"/>
    <w:rsid w:val="00ED088B"/>
    <w:rsid w:val="00ED0CFA"/>
    <w:rsid w:val="00ED14B2"/>
    <w:rsid w:val="00ED23F8"/>
    <w:rsid w:val="00ED24AE"/>
    <w:rsid w:val="00ED25B9"/>
    <w:rsid w:val="00ED28C9"/>
    <w:rsid w:val="00ED433D"/>
    <w:rsid w:val="00ED47CF"/>
    <w:rsid w:val="00ED4872"/>
    <w:rsid w:val="00ED52B7"/>
    <w:rsid w:val="00ED7082"/>
    <w:rsid w:val="00ED728C"/>
    <w:rsid w:val="00EE0452"/>
    <w:rsid w:val="00EE0458"/>
    <w:rsid w:val="00EE07CA"/>
    <w:rsid w:val="00EE0A2C"/>
    <w:rsid w:val="00EE11E5"/>
    <w:rsid w:val="00EE1279"/>
    <w:rsid w:val="00EE1FC2"/>
    <w:rsid w:val="00EE2095"/>
    <w:rsid w:val="00EE2A30"/>
    <w:rsid w:val="00EE4737"/>
    <w:rsid w:val="00EE4911"/>
    <w:rsid w:val="00EE4F63"/>
    <w:rsid w:val="00EE4FF6"/>
    <w:rsid w:val="00EE56E3"/>
    <w:rsid w:val="00EE7593"/>
    <w:rsid w:val="00EE7B64"/>
    <w:rsid w:val="00EF06C1"/>
    <w:rsid w:val="00EF2432"/>
    <w:rsid w:val="00EF248F"/>
    <w:rsid w:val="00EF3738"/>
    <w:rsid w:val="00EF384D"/>
    <w:rsid w:val="00EF4046"/>
    <w:rsid w:val="00EF4179"/>
    <w:rsid w:val="00EF437A"/>
    <w:rsid w:val="00EF5D6E"/>
    <w:rsid w:val="00EF6511"/>
    <w:rsid w:val="00EF6863"/>
    <w:rsid w:val="00EF695E"/>
    <w:rsid w:val="00EF6ECF"/>
    <w:rsid w:val="00EF7A1C"/>
    <w:rsid w:val="00F00D90"/>
    <w:rsid w:val="00F013B8"/>
    <w:rsid w:val="00F027C5"/>
    <w:rsid w:val="00F030A4"/>
    <w:rsid w:val="00F03AA4"/>
    <w:rsid w:val="00F04B88"/>
    <w:rsid w:val="00F065EF"/>
    <w:rsid w:val="00F06A51"/>
    <w:rsid w:val="00F07609"/>
    <w:rsid w:val="00F07D7B"/>
    <w:rsid w:val="00F10C52"/>
    <w:rsid w:val="00F10E75"/>
    <w:rsid w:val="00F11984"/>
    <w:rsid w:val="00F11C68"/>
    <w:rsid w:val="00F12129"/>
    <w:rsid w:val="00F125EF"/>
    <w:rsid w:val="00F132BD"/>
    <w:rsid w:val="00F1349E"/>
    <w:rsid w:val="00F135AD"/>
    <w:rsid w:val="00F13BBB"/>
    <w:rsid w:val="00F145CF"/>
    <w:rsid w:val="00F149CA"/>
    <w:rsid w:val="00F14B68"/>
    <w:rsid w:val="00F151FB"/>
    <w:rsid w:val="00F154CE"/>
    <w:rsid w:val="00F1557E"/>
    <w:rsid w:val="00F160C4"/>
    <w:rsid w:val="00F16104"/>
    <w:rsid w:val="00F1621B"/>
    <w:rsid w:val="00F162CF"/>
    <w:rsid w:val="00F17FAA"/>
    <w:rsid w:val="00F207B8"/>
    <w:rsid w:val="00F2109D"/>
    <w:rsid w:val="00F21324"/>
    <w:rsid w:val="00F21EB6"/>
    <w:rsid w:val="00F21F24"/>
    <w:rsid w:val="00F22760"/>
    <w:rsid w:val="00F23D4F"/>
    <w:rsid w:val="00F24A87"/>
    <w:rsid w:val="00F262A0"/>
    <w:rsid w:val="00F26821"/>
    <w:rsid w:val="00F27C29"/>
    <w:rsid w:val="00F27E56"/>
    <w:rsid w:val="00F27F14"/>
    <w:rsid w:val="00F30465"/>
    <w:rsid w:val="00F30EBA"/>
    <w:rsid w:val="00F31BC6"/>
    <w:rsid w:val="00F325B7"/>
    <w:rsid w:val="00F3322A"/>
    <w:rsid w:val="00F33583"/>
    <w:rsid w:val="00F35ABB"/>
    <w:rsid w:val="00F35E3A"/>
    <w:rsid w:val="00F36E8A"/>
    <w:rsid w:val="00F3710C"/>
    <w:rsid w:val="00F375B5"/>
    <w:rsid w:val="00F3788F"/>
    <w:rsid w:val="00F37F98"/>
    <w:rsid w:val="00F37FF1"/>
    <w:rsid w:val="00F40D2D"/>
    <w:rsid w:val="00F41F59"/>
    <w:rsid w:val="00F429A4"/>
    <w:rsid w:val="00F431E8"/>
    <w:rsid w:val="00F43583"/>
    <w:rsid w:val="00F437C3"/>
    <w:rsid w:val="00F4469A"/>
    <w:rsid w:val="00F4484A"/>
    <w:rsid w:val="00F45D17"/>
    <w:rsid w:val="00F45F0F"/>
    <w:rsid w:val="00F464F3"/>
    <w:rsid w:val="00F46ABC"/>
    <w:rsid w:val="00F47963"/>
    <w:rsid w:val="00F50F5E"/>
    <w:rsid w:val="00F51AD8"/>
    <w:rsid w:val="00F51B7C"/>
    <w:rsid w:val="00F51DCF"/>
    <w:rsid w:val="00F527CB"/>
    <w:rsid w:val="00F52A47"/>
    <w:rsid w:val="00F53723"/>
    <w:rsid w:val="00F543BB"/>
    <w:rsid w:val="00F5467D"/>
    <w:rsid w:val="00F5482D"/>
    <w:rsid w:val="00F54E6B"/>
    <w:rsid w:val="00F54F54"/>
    <w:rsid w:val="00F5550E"/>
    <w:rsid w:val="00F57809"/>
    <w:rsid w:val="00F57A73"/>
    <w:rsid w:val="00F57C70"/>
    <w:rsid w:val="00F57EC5"/>
    <w:rsid w:val="00F60592"/>
    <w:rsid w:val="00F616AC"/>
    <w:rsid w:val="00F62451"/>
    <w:rsid w:val="00F63798"/>
    <w:rsid w:val="00F64515"/>
    <w:rsid w:val="00F66C3B"/>
    <w:rsid w:val="00F66D9A"/>
    <w:rsid w:val="00F671B6"/>
    <w:rsid w:val="00F673F1"/>
    <w:rsid w:val="00F67C58"/>
    <w:rsid w:val="00F67E04"/>
    <w:rsid w:val="00F703FC"/>
    <w:rsid w:val="00F72AE7"/>
    <w:rsid w:val="00F7484A"/>
    <w:rsid w:val="00F74D48"/>
    <w:rsid w:val="00F75B32"/>
    <w:rsid w:val="00F75EBE"/>
    <w:rsid w:val="00F773EE"/>
    <w:rsid w:val="00F80018"/>
    <w:rsid w:val="00F8010C"/>
    <w:rsid w:val="00F80BCE"/>
    <w:rsid w:val="00F81C61"/>
    <w:rsid w:val="00F81DC3"/>
    <w:rsid w:val="00F81F6D"/>
    <w:rsid w:val="00F82420"/>
    <w:rsid w:val="00F829C4"/>
    <w:rsid w:val="00F83642"/>
    <w:rsid w:val="00F83BEF"/>
    <w:rsid w:val="00F841DE"/>
    <w:rsid w:val="00F84B19"/>
    <w:rsid w:val="00F84E54"/>
    <w:rsid w:val="00F85A9E"/>
    <w:rsid w:val="00F85E6A"/>
    <w:rsid w:val="00F86642"/>
    <w:rsid w:val="00F875FC"/>
    <w:rsid w:val="00F87714"/>
    <w:rsid w:val="00F87BFC"/>
    <w:rsid w:val="00F90754"/>
    <w:rsid w:val="00F90F9F"/>
    <w:rsid w:val="00F915E8"/>
    <w:rsid w:val="00F92DFB"/>
    <w:rsid w:val="00F94314"/>
    <w:rsid w:val="00F9489D"/>
    <w:rsid w:val="00F95DE7"/>
    <w:rsid w:val="00F95E96"/>
    <w:rsid w:val="00F962B2"/>
    <w:rsid w:val="00F97115"/>
    <w:rsid w:val="00F97904"/>
    <w:rsid w:val="00FA00F9"/>
    <w:rsid w:val="00FA2336"/>
    <w:rsid w:val="00FA286B"/>
    <w:rsid w:val="00FA2A2E"/>
    <w:rsid w:val="00FA42CD"/>
    <w:rsid w:val="00FA5B95"/>
    <w:rsid w:val="00FA5E76"/>
    <w:rsid w:val="00FA5FD4"/>
    <w:rsid w:val="00FA6BEA"/>
    <w:rsid w:val="00FA6ED7"/>
    <w:rsid w:val="00FA7158"/>
    <w:rsid w:val="00FA7602"/>
    <w:rsid w:val="00FA76F8"/>
    <w:rsid w:val="00FB02C9"/>
    <w:rsid w:val="00FB0634"/>
    <w:rsid w:val="00FB19FA"/>
    <w:rsid w:val="00FB1AAE"/>
    <w:rsid w:val="00FB2FE3"/>
    <w:rsid w:val="00FB3501"/>
    <w:rsid w:val="00FB3BF3"/>
    <w:rsid w:val="00FB3F11"/>
    <w:rsid w:val="00FB4FCD"/>
    <w:rsid w:val="00FB59B6"/>
    <w:rsid w:val="00FB6567"/>
    <w:rsid w:val="00FB6B9C"/>
    <w:rsid w:val="00FB7139"/>
    <w:rsid w:val="00FB78D9"/>
    <w:rsid w:val="00FB7C7D"/>
    <w:rsid w:val="00FC071C"/>
    <w:rsid w:val="00FC155D"/>
    <w:rsid w:val="00FC1974"/>
    <w:rsid w:val="00FC1E70"/>
    <w:rsid w:val="00FC21BD"/>
    <w:rsid w:val="00FC2590"/>
    <w:rsid w:val="00FC27C6"/>
    <w:rsid w:val="00FC31DF"/>
    <w:rsid w:val="00FC34FC"/>
    <w:rsid w:val="00FC3C23"/>
    <w:rsid w:val="00FC465F"/>
    <w:rsid w:val="00FC4690"/>
    <w:rsid w:val="00FC4D44"/>
    <w:rsid w:val="00FC54B9"/>
    <w:rsid w:val="00FC5DAD"/>
    <w:rsid w:val="00FC6B3E"/>
    <w:rsid w:val="00FC6FE7"/>
    <w:rsid w:val="00FC70C4"/>
    <w:rsid w:val="00FC7E72"/>
    <w:rsid w:val="00FD1099"/>
    <w:rsid w:val="00FD196B"/>
    <w:rsid w:val="00FD22EA"/>
    <w:rsid w:val="00FD26CD"/>
    <w:rsid w:val="00FD2708"/>
    <w:rsid w:val="00FD2919"/>
    <w:rsid w:val="00FD3AB0"/>
    <w:rsid w:val="00FD4A96"/>
    <w:rsid w:val="00FD4DDC"/>
    <w:rsid w:val="00FD4DF2"/>
    <w:rsid w:val="00FD6158"/>
    <w:rsid w:val="00FD71CF"/>
    <w:rsid w:val="00FD7592"/>
    <w:rsid w:val="00FD7975"/>
    <w:rsid w:val="00FE01E5"/>
    <w:rsid w:val="00FE08EB"/>
    <w:rsid w:val="00FE1869"/>
    <w:rsid w:val="00FE3C26"/>
    <w:rsid w:val="00FE42BC"/>
    <w:rsid w:val="00FE448E"/>
    <w:rsid w:val="00FE4640"/>
    <w:rsid w:val="00FE4AE6"/>
    <w:rsid w:val="00FE534F"/>
    <w:rsid w:val="00FE5A03"/>
    <w:rsid w:val="00FE6E46"/>
    <w:rsid w:val="00FF0799"/>
    <w:rsid w:val="00FF07EA"/>
    <w:rsid w:val="00FF1D05"/>
    <w:rsid w:val="00FF3687"/>
    <w:rsid w:val="00FF4052"/>
    <w:rsid w:val="00FF46EC"/>
    <w:rsid w:val="00FF4E1B"/>
    <w:rsid w:val="00FF555D"/>
    <w:rsid w:val="00FF5CF9"/>
    <w:rsid w:val="00FF64D7"/>
    <w:rsid w:val="00FF675B"/>
    <w:rsid w:val="00FF75AF"/>
    <w:rsid w:val="00FF7C98"/>
    <w:rsid w:val="00FF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C68D6"/>
  <w15:chartTrackingRefBased/>
  <w15:docId w15:val="{F73D31C2-121D-4B94-A33D-8943F56B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CA6C9B"/>
    <w:pPr>
      <w:numPr>
        <w:numId w:val="15"/>
      </w:numPr>
      <w:tabs>
        <w:tab w:val="left" w:pos="360"/>
      </w:tabs>
      <w:spacing w:line="480" w:lineRule="auto"/>
      <w:ind w:left="0" w:firstLine="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0746D"/>
    <w:pPr>
      <w:numPr>
        <w:ilvl w:val="1"/>
        <w:numId w:val="18"/>
      </w:numPr>
      <w:tabs>
        <w:tab w:val="left" w:pos="360"/>
      </w:tabs>
      <w:spacing w:line="480" w:lineRule="auto"/>
      <w:outlineLvl w:val="1"/>
    </w:pPr>
    <w:rPr>
      <w:rFonts w:ascii="Times New Roman" w:hAnsi="Times New Roman" w:cs="Times New Roman"/>
      <w:iCs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470DD7"/>
    <w:pPr>
      <w:numPr>
        <w:ilvl w:val="2"/>
        <w:numId w:val="18"/>
      </w:numPr>
      <w:tabs>
        <w:tab w:val="left" w:pos="540"/>
      </w:tabs>
      <w:spacing w:after="0" w:line="480" w:lineRule="auto"/>
      <w:ind w:left="360" w:hanging="360"/>
      <w:outlineLvl w:val="2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80468"/>
    <w:pPr>
      <w:ind w:left="720"/>
      <w:contextualSpacing/>
    </w:pPr>
  </w:style>
  <w:style w:type="character" w:styleId="PlaceholderText">
    <w:name w:val="Placeholder Text"/>
    <w:uiPriority w:val="99"/>
    <w:semiHidden/>
    <w:rsid w:val="00D8046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8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D6C"/>
  </w:style>
  <w:style w:type="paragraph" w:styleId="Footer">
    <w:name w:val="footer"/>
    <w:basedOn w:val="Normal"/>
    <w:link w:val="FooterChar"/>
    <w:uiPriority w:val="99"/>
    <w:unhideWhenUsed/>
    <w:rsid w:val="00C8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D6C"/>
  </w:style>
  <w:style w:type="character" w:styleId="CommentReference">
    <w:name w:val="annotation reference"/>
    <w:basedOn w:val="DefaultParagraphFont"/>
    <w:uiPriority w:val="99"/>
    <w:semiHidden/>
    <w:unhideWhenUsed/>
    <w:rsid w:val="00070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54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160C8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C4190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CA6C9B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CA6C9B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A6C9B"/>
    <w:pPr>
      <w:spacing w:after="0"/>
      <w:ind w:left="440"/>
    </w:pPr>
    <w:rPr>
      <w:rFonts w:cstheme="minorHAnsi"/>
      <w:i/>
      <w:iCs/>
      <w:sz w:val="20"/>
      <w:szCs w:val="20"/>
    </w:rPr>
  </w:style>
  <w:style w:type="character" w:customStyle="1" w:styleId="cf01">
    <w:name w:val="cf01"/>
    <w:basedOn w:val="DefaultParagraphFont"/>
    <w:rsid w:val="000E45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066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066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0066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0066F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A711E"/>
    <w:rPr>
      <w:color w:val="0000FF"/>
      <w:u w:val="single"/>
    </w:rPr>
  </w:style>
  <w:style w:type="character" w:customStyle="1" w:styleId="authors-list-item">
    <w:name w:val="authors-list-item"/>
    <w:basedOn w:val="DefaultParagraphFont"/>
    <w:rsid w:val="0077791F"/>
  </w:style>
  <w:style w:type="character" w:customStyle="1" w:styleId="comma">
    <w:name w:val="comma"/>
    <w:basedOn w:val="DefaultParagraphFont"/>
    <w:rsid w:val="0077791F"/>
  </w:style>
  <w:style w:type="character" w:customStyle="1" w:styleId="Heading2Char">
    <w:name w:val="Heading 2 Char"/>
    <w:basedOn w:val="DefaultParagraphFont"/>
    <w:link w:val="Heading2"/>
    <w:uiPriority w:val="9"/>
    <w:rsid w:val="0080746D"/>
    <w:rPr>
      <w:rFonts w:ascii="Times New Roman" w:hAnsi="Times New Roman" w:cs="Times New Roman"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70DD7"/>
    <w:rPr>
      <w:rFonts w:ascii="Times New Roman" w:hAnsi="Times New Roman" w:cs="Times New Roman"/>
      <w:i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6921E2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921E2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921E2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921E2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921E2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921E2"/>
    <w:pPr>
      <w:spacing w:after="0"/>
      <w:ind w:left="1760"/>
    </w:pPr>
    <w:rPr>
      <w:rFonts w:cstheme="minorHAnsi"/>
      <w:sz w:val="18"/>
      <w:szCs w:val="18"/>
    </w:rPr>
  </w:style>
  <w:style w:type="character" w:styleId="Strong">
    <w:name w:val="Strong"/>
    <w:uiPriority w:val="22"/>
    <w:qFormat/>
    <w:rsid w:val="00601050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01050"/>
  </w:style>
  <w:style w:type="paragraph" w:styleId="Revision">
    <w:name w:val="Revision"/>
    <w:hidden/>
    <w:uiPriority w:val="99"/>
    <w:semiHidden/>
    <w:rsid w:val="003D43F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D2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5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10016-F0CE-486A-8C3A-F69183D63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0</Pages>
  <Words>2507</Words>
  <Characters>1429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ndres</dc:creator>
  <cp:keywords/>
  <dc:description/>
  <cp:lastModifiedBy>Endres, Kelly</cp:lastModifiedBy>
  <cp:revision>100</cp:revision>
  <cp:lastPrinted>2023-03-24T14:38:00Z</cp:lastPrinted>
  <dcterms:created xsi:type="dcterms:W3CDTF">2023-02-22T16:08:00Z</dcterms:created>
  <dcterms:modified xsi:type="dcterms:W3CDTF">2023-03-24T14:38:00Z</dcterms:modified>
</cp:coreProperties>
</file>